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43444" w14:textId="537445DB" w:rsidR="00161D4F" w:rsidRDefault="00607F38" w:rsidP="00F767DE">
      <w:r w:rsidRPr="00607F38">
        <w:rPr>
          <w:b/>
        </w:rPr>
        <w:t>Supplementary data S4:</w:t>
      </w:r>
      <w:r>
        <w:t xml:space="preserve"> </w:t>
      </w:r>
      <w:r w:rsidR="00161D4F">
        <w:t xml:space="preserve">Amino acid sequences of representative Sec and Tat homologues of important </w:t>
      </w:r>
      <w:r w:rsidR="00161D4F" w:rsidRPr="00B2461E">
        <w:rPr>
          <w:i/>
        </w:rPr>
        <w:t>Bifidobacterium sp</w:t>
      </w:r>
      <w:r w:rsidR="00B2461E" w:rsidRPr="00B2461E">
        <w:rPr>
          <w:i/>
        </w:rPr>
        <w:t>.</w:t>
      </w:r>
      <w:bookmarkStart w:id="0" w:name="_GoBack"/>
      <w:bookmarkEnd w:id="0"/>
      <w:r w:rsidR="00983C07">
        <w:t xml:space="preserve"> of the human microbiota.</w:t>
      </w:r>
    </w:p>
    <w:p w14:paraId="4A500242" w14:textId="77777777" w:rsidR="00161D4F" w:rsidRDefault="00161D4F" w:rsidP="00F767DE"/>
    <w:p w14:paraId="6328F0AA" w14:textId="484FF324" w:rsidR="006A049B" w:rsidRPr="00B2461E" w:rsidRDefault="006A049B" w:rsidP="006A049B">
      <w:pPr>
        <w:rPr>
          <w:b/>
        </w:rPr>
      </w:pPr>
      <w:r w:rsidRPr="00216EA1">
        <w:rPr>
          <w:b/>
          <w:i/>
        </w:rPr>
        <w:t xml:space="preserve">B. </w:t>
      </w:r>
      <w:proofErr w:type="gramStart"/>
      <w:r w:rsidRPr="00216EA1">
        <w:rPr>
          <w:b/>
          <w:i/>
        </w:rPr>
        <w:t>longum</w:t>
      </w:r>
      <w:proofErr w:type="gramEnd"/>
      <w:r w:rsidRPr="00247BE5">
        <w:rPr>
          <w:b/>
        </w:rPr>
        <w:t xml:space="preserve"> E18</w:t>
      </w:r>
    </w:p>
    <w:p w14:paraId="34A59941" w14:textId="4B78748F" w:rsidR="006A049B" w:rsidRPr="002A1489" w:rsidRDefault="006A049B" w:rsidP="006A049B">
      <w:proofErr w:type="spellStart"/>
      <w:r w:rsidRPr="002A1489">
        <w:t>SecG</w:t>
      </w:r>
      <w:proofErr w:type="spellEnd"/>
      <w:r>
        <w:t xml:space="preserve"> (</w:t>
      </w:r>
      <w:r w:rsidR="00366E0F">
        <w:t>BLONG_1190)</w:t>
      </w:r>
      <w:r w:rsidR="00B2461E">
        <w:t>:</w:t>
      </w:r>
    </w:p>
    <w:p w14:paraId="4FF510E1" w14:textId="73E93A92" w:rsidR="006A049B" w:rsidRPr="0027465C" w:rsidRDefault="006A049B" w:rsidP="00366E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</w:rPr>
      </w:pPr>
      <w:r w:rsidRPr="0027465C">
        <w:rPr>
          <w:rFonts w:ascii="Courier" w:hAnsi="Courier" w:cs="Courier"/>
          <w:sz w:val="20"/>
          <w:szCs w:val="20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</w:rPr>
        <w:t xml:space="preserve">|560168378|gb|ESV33665.1| </w:t>
      </w:r>
      <w:proofErr w:type="spellStart"/>
      <w:r w:rsidRPr="0027465C">
        <w:rPr>
          <w:rFonts w:ascii="Courier" w:hAnsi="Courier" w:cs="Courier"/>
          <w:sz w:val="20"/>
          <w:szCs w:val="20"/>
        </w:rPr>
        <w:t>Preprotein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</w:t>
      </w:r>
      <w:proofErr w:type="spellStart"/>
      <w:r w:rsidRPr="0027465C">
        <w:rPr>
          <w:rFonts w:ascii="Courier" w:hAnsi="Courier" w:cs="Courier"/>
          <w:sz w:val="20"/>
          <w:szCs w:val="20"/>
        </w:rPr>
        <w:t>translocase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subunit </w:t>
      </w:r>
      <w:proofErr w:type="spellStart"/>
      <w:r w:rsidRPr="0027465C">
        <w:rPr>
          <w:rFonts w:ascii="Courier" w:hAnsi="Courier" w:cs="Courier"/>
          <w:sz w:val="20"/>
          <w:szCs w:val="20"/>
        </w:rPr>
        <w:t>SecG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[Bifidobacterium longum E18] MTALKITLQVIVVLLSFVLTLLILMHKGKGGGLSDMFGGGLTQNAGTSGVAEKNLNRWTVIIALVWVA</w:t>
      </w:r>
      <w:r w:rsidR="00E63AD1" w:rsidRPr="0027465C">
        <w:rPr>
          <w:rFonts w:ascii="Courier" w:hAnsi="Courier" w:cs="Courier"/>
          <w:sz w:val="20"/>
          <w:szCs w:val="20"/>
        </w:rPr>
        <w:t>LI</w:t>
      </w:r>
      <w:r w:rsidRPr="0027465C">
        <w:rPr>
          <w:rFonts w:ascii="Courier" w:hAnsi="Courier" w:cs="Courier"/>
          <w:sz w:val="20"/>
          <w:szCs w:val="20"/>
        </w:rPr>
        <w:t>IGLDMMTKFNLG</w:t>
      </w:r>
    </w:p>
    <w:p w14:paraId="07955F68" w14:textId="77777777" w:rsidR="006A049B" w:rsidRPr="002A1489" w:rsidRDefault="006A049B" w:rsidP="006A049B"/>
    <w:p w14:paraId="0879E031" w14:textId="1F83B74A" w:rsidR="006A049B" w:rsidRPr="002A1489" w:rsidRDefault="006A049B" w:rsidP="006A049B">
      <w:proofErr w:type="spellStart"/>
      <w:r>
        <w:t>S</w:t>
      </w:r>
      <w:r w:rsidRPr="002A1489">
        <w:t>ecE</w:t>
      </w:r>
      <w:proofErr w:type="spellEnd"/>
      <w:r>
        <w:t xml:space="preserve"> (</w:t>
      </w:r>
      <w:r w:rsidRPr="002A1489">
        <w:t>BLONG_2073</w:t>
      </w:r>
      <w:r>
        <w:t>)</w:t>
      </w:r>
      <w:r w:rsidR="00B2461E">
        <w:t>:</w:t>
      </w:r>
    </w:p>
    <w:p w14:paraId="469A6F3F" w14:textId="011C4BF1" w:rsidR="006A049B" w:rsidRPr="0027465C" w:rsidRDefault="006A049B" w:rsidP="00366E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</w:rPr>
      </w:pPr>
      <w:r w:rsidRPr="0027465C">
        <w:rPr>
          <w:rFonts w:ascii="Courier" w:hAnsi="Courier" w:cs="Courier"/>
          <w:sz w:val="20"/>
          <w:szCs w:val="20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</w:rPr>
        <w:t xml:space="preserve">|560169147|gb|ESV34434.1| Protein </w:t>
      </w:r>
      <w:proofErr w:type="spellStart"/>
      <w:r w:rsidRPr="0027465C">
        <w:rPr>
          <w:rFonts w:ascii="Courier" w:hAnsi="Courier" w:cs="Courier"/>
          <w:sz w:val="20"/>
          <w:szCs w:val="20"/>
        </w:rPr>
        <w:t>translocase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subunit </w:t>
      </w:r>
      <w:proofErr w:type="spellStart"/>
      <w:r w:rsidRPr="0027465C">
        <w:rPr>
          <w:rFonts w:ascii="Courier" w:hAnsi="Courier" w:cs="Courier"/>
          <w:sz w:val="20"/>
          <w:szCs w:val="20"/>
        </w:rPr>
        <w:t>SecE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[Bifidobacterium longum E18] MAKTSKSEKAVKPNVFMRIGLFIKQIIDELRKVVTPTAK</w:t>
      </w:r>
      <w:r w:rsidR="00E63AD1" w:rsidRPr="0027465C">
        <w:rPr>
          <w:rFonts w:ascii="Courier" w:hAnsi="Courier" w:cs="Courier"/>
          <w:sz w:val="20"/>
          <w:szCs w:val="20"/>
        </w:rPr>
        <w:t>ELFFWSLAVFIFVLLLMALVTGMDFGLGKAT</w:t>
      </w:r>
      <w:r w:rsidRPr="0027465C">
        <w:rPr>
          <w:rFonts w:ascii="Courier" w:hAnsi="Courier" w:cs="Courier"/>
          <w:sz w:val="20"/>
          <w:szCs w:val="20"/>
        </w:rPr>
        <w:t>LWVFG</w:t>
      </w:r>
    </w:p>
    <w:p w14:paraId="2DAAAD9D" w14:textId="77777777" w:rsidR="006A049B" w:rsidRDefault="006A049B" w:rsidP="006A049B"/>
    <w:p w14:paraId="07D31ED4" w14:textId="210E3ADD" w:rsidR="006A049B" w:rsidRPr="002A1489" w:rsidRDefault="006A049B" w:rsidP="006A049B">
      <w:proofErr w:type="spellStart"/>
      <w:r w:rsidRPr="002A1489">
        <w:t>SecY</w:t>
      </w:r>
      <w:proofErr w:type="spellEnd"/>
      <w:r>
        <w:t xml:space="preserve"> (</w:t>
      </w:r>
      <w:r w:rsidRPr="002A1489">
        <w:t>BLONG_1793</w:t>
      </w:r>
      <w:r>
        <w:t>)</w:t>
      </w:r>
      <w:r w:rsidR="00B2461E">
        <w:t>:</w:t>
      </w:r>
    </w:p>
    <w:p w14:paraId="495266BC" w14:textId="06B21A4E" w:rsidR="006A049B" w:rsidRPr="0027465C" w:rsidRDefault="006A049B" w:rsidP="00366E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</w:rPr>
      </w:pPr>
      <w:r w:rsidRPr="0027465C">
        <w:rPr>
          <w:rFonts w:ascii="Courier" w:hAnsi="Courier" w:cs="Courier"/>
          <w:sz w:val="20"/>
          <w:szCs w:val="20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</w:rPr>
        <w:t xml:space="preserve">|560168904|gb|ESV34191.1| </w:t>
      </w:r>
      <w:proofErr w:type="spellStart"/>
      <w:r w:rsidRPr="0027465C">
        <w:rPr>
          <w:rFonts w:ascii="Courier" w:hAnsi="Courier" w:cs="Courier"/>
          <w:sz w:val="20"/>
          <w:szCs w:val="20"/>
        </w:rPr>
        <w:t>Preprotein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</w:t>
      </w:r>
      <w:proofErr w:type="spellStart"/>
      <w:r w:rsidRPr="0027465C">
        <w:rPr>
          <w:rFonts w:ascii="Courier" w:hAnsi="Courier" w:cs="Courier"/>
          <w:sz w:val="20"/>
          <w:szCs w:val="20"/>
        </w:rPr>
        <w:t>translocase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, subunit </w:t>
      </w:r>
      <w:proofErr w:type="spellStart"/>
      <w:r w:rsidRPr="0027465C">
        <w:rPr>
          <w:rFonts w:ascii="Courier" w:hAnsi="Courier" w:cs="Courier"/>
          <w:sz w:val="20"/>
          <w:szCs w:val="20"/>
        </w:rPr>
        <w:t>SecY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[Bifidobacterium longum E18] MRTLIQALKTKELRKKILFVLFIIIVYRIGSFIPTPGVD</w:t>
      </w:r>
      <w:r w:rsidR="00E63AD1" w:rsidRPr="0027465C">
        <w:rPr>
          <w:rFonts w:ascii="Courier" w:hAnsi="Courier" w:cs="Courier"/>
          <w:sz w:val="20"/>
          <w:szCs w:val="20"/>
        </w:rPr>
        <w:t>YNVVNKCMATIGSASQENFIGLVNLFSGGAM</w:t>
      </w:r>
      <w:r w:rsidRPr="0027465C">
        <w:rPr>
          <w:rFonts w:ascii="Courier" w:hAnsi="Courier" w:cs="Courier"/>
          <w:sz w:val="20"/>
          <w:szCs w:val="20"/>
        </w:rPr>
        <w:t>LQLSIFALGVMPYITASIVVQLLRVVIPRFEALHKEGQS</w:t>
      </w:r>
      <w:r w:rsidR="00E63AD1" w:rsidRPr="0027465C">
        <w:rPr>
          <w:rFonts w:ascii="Courier" w:hAnsi="Courier" w:cs="Courier"/>
          <w:sz w:val="20"/>
          <w:szCs w:val="20"/>
        </w:rPr>
        <w:t>GEAKLTQYTRYLTIGLAVLQSTTILVTARSG</w:t>
      </w:r>
      <w:r w:rsidRPr="0027465C">
        <w:rPr>
          <w:rFonts w:ascii="Courier" w:hAnsi="Courier" w:cs="Courier"/>
          <w:sz w:val="20"/>
          <w:szCs w:val="20"/>
        </w:rPr>
        <w:t>ALFNYQCDQVIPDGSVFNLVVMVLIMTGGTGLIMWMAELVTDKGI</w:t>
      </w:r>
      <w:r w:rsidR="00E63AD1" w:rsidRPr="0027465C">
        <w:rPr>
          <w:rFonts w:ascii="Courier" w:hAnsi="Courier" w:cs="Courier"/>
          <w:sz w:val="20"/>
          <w:szCs w:val="20"/>
        </w:rPr>
        <w:t>GQGMSILIFMSICSGFLPQLWEIGY</w:t>
      </w:r>
      <w:r w:rsidRPr="0027465C">
        <w:rPr>
          <w:rFonts w:ascii="Courier" w:hAnsi="Courier" w:cs="Courier"/>
          <w:sz w:val="20"/>
          <w:szCs w:val="20"/>
        </w:rPr>
        <w:t>GTNGTDGDWLKFGIVVGVLVVILIFVDFVELCQRRVPVQ</w:t>
      </w:r>
      <w:r w:rsidR="00E63AD1" w:rsidRPr="0027465C">
        <w:rPr>
          <w:rFonts w:ascii="Courier" w:hAnsi="Courier" w:cs="Courier"/>
          <w:sz w:val="20"/>
          <w:szCs w:val="20"/>
        </w:rPr>
        <w:t>YTRRMIGRKMYGGSSTYLPLKINMSGVIPPI</w:t>
      </w:r>
      <w:r w:rsidRPr="0027465C">
        <w:rPr>
          <w:rFonts w:ascii="Courier" w:hAnsi="Courier" w:cs="Courier"/>
          <w:sz w:val="20"/>
          <w:szCs w:val="20"/>
        </w:rPr>
        <w:t>FASSILAIPTLIAQFGKSDQSWVKWINANLANTTSVWYI</w:t>
      </w:r>
      <w:r w:rsidR="00E63AD1" w:rsidRPr="0027465C">
        <w:rPr>
          <w:rFonts w:ascii="Courier" w:hAnsi="Courier" w:cs="Courier"/>
          <w:sz w:val="20"/>
          <w:szCs w:val="20"/>
        </w:rPr>
        <w:t>ALYALMIVFFCFFYTSITFNPDETADNMKQY</w:t>
      </w:r>
      <w:r w:rsidRPr="0027465C">
        <w:rPr>
          <w:rFonts w:ascii="Courier" w:hAnsi="Courier" w:cs="Courier"/>
          <w:sz w:val="20"/>
          <w:szCs w:val="20"/>
        </w:rPr>
        <w:t>GGFIPGIRAGNATSRYLTYVMNRLNTVGAVYLLFVALIP</w:t>
      </w:r>
      <w:r w:rsidR="00E63AD1" w:rsidRPr="0027465C">
        <w:rPr>
          <w:rFonts w:ascii="Courier" w:hAnsi="Courier" w:cs="Courier"/>
          <w:sz w:val="20"/>
          <w:szCs w:val="20"/>
        </w:rPr>
        <w:t>TVLIMALGLNAKLPFGGTTILIIAGVGLDTL</w:t>
      </w:r>
      <w:r w:rsidRPr="0027465C">
        <w:rPr>
          <w:rFonts w:ascii="Courier" w:hAnsi="Courier" w:cs="Courier"/>
          <w:sz w:val="20"/>
          <w:szCs w:val="20"/>
        </w:rPr>
        <w:t>RQAKAQTEQFQYTGFLFENVDHKEG</w:t>
      </w:r>
    </w:p>
    <w:p w14:paraId="793C0B37" w14:textId="77777777" w:rsidR="006A049B" w:rsidRPr="002A1489" w:rsidRDefault="006A049B" w:rsidP="006A049B"/>
    <w:p w14:paraId="0F8743C8" w14:textId="45D28433" w:rsidR="006A049B" w:rsidRPr="002A1489" w:rsidRDefault="006A049B" w:rsidP="006A049B">
      <w:proofErr w:type="spellStart"/>
      <w:r w:rsidRPr="002A1489">
        <w:t>SecA</w:t>
      </w:r>
      <w:proofErr w:type="spellEnd"/>
      <w:r>
        <w:t xml:space="preserve"> (</w:t>
      </w:r>
      <w:r w:rsidRPr="002A1489">
        <w:t>BLONG_1273</w:t>
      </w:r>
      <w:r>
        <w:t>)</w:t>
      </w:r>
      <w:r w:rsidR="00B2461E">
        <w:t>:</w:t>
      </w:r>
    </w:p>
    <w:p w14:paraId="533FFA71" w14:textId="21ADB524" w:rsidR="006A049B" w:rsidRPr="0027465C" w:rsidRDefault="006A049B" w:rsidP="00366E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</w:rPr>
      </w:pPr>
      <w:r w:rsidRPr="0027465C">
        <w:rPr>
          <w:rFonts w:ascii="Courier" w:hAnsi="Courier" w:cs="Courier"/>
          <w:sz w:val="20"/>
          <w:szCs w:val="20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</w:rPr>
        <w:t xml:space="preserve">|560168450|gb|ESV33737.1| Protein </w:t>
      </w:r>
      <w:proofErr w:type="spellStart"/>
      <w:r w:rsidRPr="0027465C">
        <w:rPr>
          <w:rFonts w:ascii="Courier" w:hAnsi="Courier" w:cs="Courier"/>
          <w:sz w:val="20"/>
          <w:szCs w:val="20"/>
        </w:rPr>
        <w:t>translocase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subunit </w:t>
      </w:r>
      <w:proofErr w:type="spellStart"/>
      <w:r w:rsidRPr="0027465C">
        <w:rPr>
          <w:rFonts w:ascii="Courier" w:hAnsi="Courier" w:cs="Courier"/>
          <w:sz w:val="20"/>
          <w:szCs w:val="20"/>
        </w:rPr>
        <w:t>SecA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[Bifidobacterium longum E18] MVDIVDKALRMGEGHQLKKLENVAKAVNALEDEISALSDEDLKAQTPKFKQEIENGKSLDEIMPEAFATVREVSKRTLGQRHFDVQLMGGAALHWGNIAEMKTGEGKTLVATLPTYLNALEGKGVHVVTVN</w:t>
      </w:r>
      <w:r w:rsidR="00E63AD1" w:rsidRPr="0027465C">
        <w:rPr>
          <w:rFonts w:ascii="Courier" w:hAnsi="Courier" w:cs="Courier"/>
          <w:sz w:val="20"/>
          <w:szCs w:val="20"/>
        </w:rPr>
        <w:t>DYLASYQSE</w:t>
      </w:r>
      <w:r w:rsidRPr="0027465C">
        <w:rPr>
          <w:rFonts w:ascii="Courier" w:hAnsi="Courier" w:cs="Courier"/>
          <w:sz w:val="20"/>
          <w:szCs w:val="20"/>
        </w:rPr>
        <w:t>LMGRIYRFLGMNVGCIITEQKPPERRKQYNADITYGTNN</w:t>
      </w:r>
      <w:r w:rsidR="00E63AD1" w:rsidRPr="0027465C">
        <w:rPr>
          <w:rFonts w:ascii="Courier" w:hAnsi="Courier" w:cs="Courier"/>
          <w:sz w:val="20"/>
          <w:szCs w:val="20"/>
        </w:rPr>
        <w:t>EFGFDYLRDNMAWEKADLVQRGHHYAIVDEV</w:t>
      </w:r>
      <w:r w:rsidRPr="0027465C">
        <w:rPr>
          <w:rFonts w:ascii="Courier" w:hAnsi="Courier" w:cs="Courier"/>
          <w:sz w:val="20"/>
          <w:szCs w:val="20"/>
        </w:rPr>
        <w:t>DSILIDEARTPLIISGPAEGDVTRWYRQFAKLVLKLTRD</w:t>
      </w:r>
      <w:r w:rsidR="00E63AD1" w:rsidRPr="0027465C">
        <w:rPr>
          <w:rFonts w:ascii="Courier" w:hAnsi="Courier" w:cs="Courier"/>
          <w:sz w:val="20"/>
          <w:szCs w:val="20"/>
        </w:rPr>
        <w:t>EDYDVDEKKKVVGILDPGITKVEDFLGIDNL</w:t>
      </w:r>
      <w:r w:rsidRPr="0027465C">
        <w:rPr>
          <w:rFonts w:ascii="Courier" w:hAnsi="Courier" w:cs="Courier"/>
          <w:sz w:val="20"/>
          <w:szCs w:val="20"/>
        </w:rPr>
        <w:t>YEPANTALIGYLNNAIKAKELFLRDKDYVVTQGEVLIVD</w:t>
      </w:r>
      <w:r w:rsidR="00E63AD1" w:rsidRPr="0027465C">
        <w:rPr>
          <w:rFonts w:ascii="Courier" w:hAnsi="Courier" w:cs="Courier"/>
          <w:sz w:val="20"/>
          <w:szCs w:val="20"/>
        </w:rPr>
        <w:t>EHTGRILPGRRYNEGLHQAIEAKEGVEVKAE</w:t>
      </w:r>
      <w:r w:rsidRPr="0027465C">
        <w:rPr>
          <w:rFonts w:ascii="Courier" w:hAnsi="Courier" w:cs="Courier"/>
          <w:sz w:val="20"/>
          <w:szCs w:val="20"/>
        </w:rPr>
        <w:t>NQTFATITLQNYFRMYDKLAGMTGTAETEAAEFMNTYKL</w:t>
      </w:r>
      <w:r w:rsidR="00E63AD1" w:rsidRPr="0027465C">
        <w:rPr>
          <w:rFonts w:ascii="Courier" w:hAnsi="Courier" w:cs="Courier"/>
          <w:sz w:val="20"/>
          <w:szCs w:val="20"/>
        </w:rPr>
        <w:t>GVLPIKTNKPMIRKDQDDLIYRTKKEKLAAI</w:t>
      </w:r>
      <w:r w:rsidRPr="0027465C">
        <w:rPr>
          <w:rFonts w:ascii="Courier" w:hAnsi="Courier" w:cs="Courier"/>
          <w:sz w:val="20"/>
          <w:szCs w:val="20"/>
        </w:rPr>
        <w:t>VKDVAKRHAKGQPVLLGTASVESSEVVSTLLDVAKIPHQ</w:t>
      </w:r>
      <w:r w:rsidR="00E63AD1" w:rsidRPr="0027465C">
        <w:rPr>
          <w:rFonts w:ascii="Courier" w:hAnsi="Courier" w:cs="Courier"/>
          <w:sz w:val="20"/>
          <w:szCs w:val="20"/>
        </w:rPr>
        <w:t>VLNAKQHEKEAAVVAVAGRKGAVTVATNMAG</w:t>
      </w:r>
      <w:r w:rsidRPr="0027465C">
        <w:rPr>
          <w:rFonts w:ascii="Courier" w:hAnsi="Courier" w:cs="Courier"/>
          <w:sz w:val="20"/>
          <w:szCs w:val="20"/>
        </w:rPr>
        <w:t>RGTDIMLGGNVEFLADAKLKSEGYSPEDTPEEYEKRWPG</w:t>
      </w:r>
      <w:r w:rsidR="00E63AD1" w:rsidRPr="0027465C">
        <w:rPr>
          <w:rFonts w:ascii="Courier" w:hAnsi="Courier" w:cs="Courier"/>
          <w:sz w:val="20"/>
          <w:szCs w:val="20"/>
        </w:rPr>
        <w:t>TLNEIKAQVKDEHEEVKELGGLYVLGTERHE</w:t>
      </w:r>
      <w:r w:rsidRPr="0027465C">
        <w:rPr>
          <w:rFonts w:ascii="Courier" w:hAnsi="Courier" w:cs="Courier"/>
          <w:sz w:val="20"/>
          <w:szCs w:val="20"/>
        </w:rPr>
        <w:t>SRRIDNQLRGRSGRQGDPGESRFYLSLEDDLMRLFNTQL</w:t>
      </w:r>
      <w:r w:rsidR="00E63AD1" w:rsidRPr="0027465C">
        <w:rPr>
          <w:rFonts w:ascii="Courier" w:hAnsi="Courier" w:cs="Courier"/>
          <w:sz w:val="20"/>
          <w:szCs w:val="20"/>
        </w:rPr>
        <w:t>VAQVMAKGMEEGQPIEAKSVTKGVRTAQKAV</w:t>
      </w:r>
      <w:r w:rsidRPr="0027465C">
        <w:rPr>
          <w:rFonts w:ascii="Courier" w:hAnsi="Courier" w:cs="Courier"/>
          <w:sz w:val="20"/>
          <w:szCs w:val="20"/>
        </w:rPr>
        <w:t>ESRNYEIRKNVLKYDDVMNKQRTVIYSERQAVLKGEDIH</w:t>
      </w:r>
      <w:r w:rsidR="00E63AD1" w:rsidRPr="0027465C">
        <w:rPr>
          <w:rFonts w:ascii="Courier" w:hAnsi="Courier" w:cs="Courier"/>
          <w:sz w:val="20"/>
          <w:szCs w:val="20"/>
        </w:rPr>
        <w:t>KDILRFISDTVESYIKGANKGSEKPKDWDWE</w:t>
      </w:r>
      <w:r w:rsidRPr="0027465C">
        <w:rPr>
          <w:rFonts w:ascii="Courier" w:hAnsi="Courier" w:cs="Courier"/>
          <w:sz w:val="20"/>
          <w:szCs w:val="20"/>
        </w:rPr>
        <w:t>GLFKALNTVIPTKVDEDEVRKIVGGLKGAKAVEAVRDLI</w:t>
      </w:r>
      <w:r w:rsidR="00E63AD1" w:rsidRPr="0027465C">
        <w:rPr>
          <w:rFonts w:ascii="Courier" w:hAnsi="Courier" w:cs="Courier"/>
          <w:sz w:val="20"/>
          <w:szCs w:val="20"/>
        </w:rPr>
        <w:t>VEDARQQYGEMEETIGETGLRDLERRVVLAV</w:t>
      </w:r>
      <w:r w:rsidRPr="0027465C">
        <w:rPr>
          <w:rFonts w:ascii="Courier" w:hAnsi="Courier" w:cs="Courier"/>
          <w:sz w:val="20"/>
          <w:szCs w:val="20"/>
        </w:rPr>
        <w:t>LDRKWREHLYEMDYLKDGIGLRGMGQRDPLVEYQREGYQ</w:t>
      </w:r>
      <w:r w:rsidR="00E63AD1" w:rsidRPr="0027465C">
        <w:rPr>
          <w:rFonts w:ascii="Courier" w:hAnsi="Courier" w:cs="Courier"/>
          <w:sz w:val="20"/>
          <w:szCs w:val="20"/>
        </w:rPr>
        <w:t>MYNSMIEAIKEETVQLLFHIDIKQVATTDEA</w:t>
      </w:r>
      <w:r w:rsidRPr="0027465C">
        <w:rPr>
          <w:rFonts w:ascii="Courier" w:hAnsi="Courier" w:cs="Courier"/>
          <w:sz w:val="20"/>
          <w:szCs w:val="20"/>
        </w:rPr>
        <w:t>VDEVEETAESADTIAVASGPDENGESVVEAAEGEVEEEDEDTDAKQAI</w:t>
      </w:r>
      <w:r w:rsidR="00E63AD1" w:rsidRPr="0027465C">
        <w:rPr>
          <w:rFonts w:ascii="Courier" w:hAnsi="Courier" w:cs="Courier"/>
          <w:sz w:val="20"/>
          <w:szCs w:val="20"/>
        </w:rPr>
        <w:t>AESAAASGAGESTLPVAGPAPI</w:t>
      </w:r>
      <w:r w:rsidRPr="0027465C">
        <w:rPr>
          <w:rFonts w:ascii="Courier" w:hAnsi="Courier" w:cs="Courier"/>
          <w:sz w:val="20"/>
          <w:szCs w:val="20"/>
        </w:rPr>
        <w:t>SHAEGKVPVSKRPKSEELKTPWADGRTFPGTGKNAPCPCGSGRKYKMCHGQNEK</w:t>
      </w:r>
    </w:p>
    <w:p w14:paraId="390E13AE" w14:textId="77777777" w:rsidR="006A049B" w:rsidRDefault="006A049B" w:rsidP="006A049B"/>
    <w:p w14:paraId="4080DB8D" w14:textId="77777777" w:rsidR="00983C07" w:rsidRDefault="00983C07" w:rsidP="006A049B"/>
    <w:p w14:paraId="6C15C42A" w14:textId="601F9A6D" w:rsidR="006A049B" w:rsidRPr="002A1489" w:rsidRDefault="006A049B" w:rsidP="006A049B">
      <w:proofErr w:type="spellStart"/>
      <w:r>
        <w:lastRenderedPageBreak/>
        <w:t>TatA</w:t>
      </w:r>
      <w:proofErr w:type="spellEnd"/>
      <w:r>
        <w:t xml:space="preserve"> (</w:t>
      </w:r>
      <w:r w:rsidRPr="002A1489">
        <w:t>BLONG_0090</w:t>
      </w:r>
      <w:r w:rsidR="00E63AD1">
        <w:t>)</w:t>
      </w:r>
      <w:r w:rsidR="00B2461E">
        <w:t>:</w:t>
      </w:r>
    </w:p>
    <w:p w14:paraId="74E8F368" w14:textId="5E974E07" w:rsidR="006A049B" w:rsidRPr="0027465C" w:rsidRDefault="006A049B" w:rsidP="00366E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</w:rPr>
      </w:pPr>
      <w:r w:rsidRPr="0027465C">
        <w:rPr>
          <w:rFonts w:ascii="Courier" w:hAnsi="Courier" w:cs="Courier"/>
          <w:sz w:val="20"/>
          <w:szCs w:val="20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</w:rPr>
        <w:t xml:space="preserve">|560167422|gb|ESV32709.1| Twin-arginine translocation protein </w:t>
      </w:r>
      <w:proofErr w:type="spellStart"/>
      <w:r w:rsidRPr="0027465C">
        <w:rPr>
          <w:rFonts w:ascii="Courier" w:hAnsi="Courier" w:cs="Courier"/>
          <w:sz w:val="20"/>
          <w:szCs w:val="20"/>
        </w:rPr>
        <w:t>TatA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[Bifidobacterium longum E18] MPNLRPSELIIILLIIVLLFGAKKLPELAKSIGQSMKIFRAETRTDD</w:t>
      </w:r>
      <w:r w:rsidR="00E63AD1" w:rsidRPr="0027465C">
        <w:rPr>
          <w:rFonts w:ascii="Courier" w:hAnsi="Courier" w:cs="Courier"/>
          <w:sz w:val="20"/>
          <w:szCs w:val="20"/>
        </w:rPr>
        <w:t>PATQQTVNTVSDAPAPAPAAAPA</w:t>
      </w:r>
      <w:r w:rsidRPr="0027465C">
        <w:rPr>
          <w:rFonts w:ascii="Courier" w:hAnsi="Courier" w:cs="Courier"/>
          <w:sz w:val="20"/>
          <w:szCs w:val="20"/>
        </w:rPr>
        <w:t>PAPAVPQAVTMNATAAPTTATGAEQR</w:t>
      </w:r>
    </w:p>
    <w:p w14:paraId="27CEDC9C" w14:textId="77777777" w:rsidR="006A049B" w:rsidRPr="002A1489" w:rsidRDefault="006A049B" w:rsidP="006A049B"/>
    <w:p w14:paraId="45F22204" w14:textId="29507B2F" w:rsidR="006A049B" w:rsidRPr="002A1489" w:rsidRDefault="006A049B" w:rsidP="006A049B">
      <w:proofErr w:type="spellStart"/>
      <w:r>
        <w:t>TatB</w:t>
      </w:r>
      <w:proofErr w:type="spellEnd"/>
      <w:r>
        <w:t xml:space="preserve"> (</w:t>
      </w:r>
      <w:r w:rsidRPr="002A1489">
        <w:t>BLONG_0088</w:t>
      </w:r>
      <w:r>
        <w:t>)</w:t>
      </w:r>
      <w:r w:rsidR="00B2461E">
        <w:t>:</w:t>
      </w:r>
    </w:p>
    <w:p w14:paraId="799FAF49" w14:textId="614BEF03" w:rsidR="006A049B" w:rsidRPr="0027465C" w:rsidRDefault="006A049B" w:rsidP="00366E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</w:rPr>
      </w:pPr>
      <w:r w:rsidRPr="0027465C">
        <w:rPr>
          <w:rFonts w:ascii="Courier" w:hAnsi="Courier" w:cs="Courier"/>
          <w:sz w:val="20"/>
          <w:szCs w:val="20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</w:rPr>
        <w:t xml:space="preserve">|560167420|gb|ESV32707.1| Twin-arginine translocation protein </w:t>
      </w:r>
      <w:proofErr w:type="spellStart"/>
      <w:r w:rsidRPr="0027465C">
        <w:rPr>
          <w:rFonts w:ascii="Courier" w:hAnsi="Courier" w:cs="Courier"/>
          <w:sz w:val="20"/>
          <w:szCs w:val="20"/>
        </w:rPr>
        <w:t>TatB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[Bifidobacterium longum E18] MLFGISGTELMVILVIALVLVGPDKLPDYARKVGRFIHS</w:t>
      </w:r>
      <w:r w:rsidR="00E63AD1" w:rsidRPr="0027465C">
        <w:rPr>
          <w:rFonts w:ascii="Courier" w:hAnsi="Courier" w:cs="Courier"/>
          <w:sz w:val="20"/>
          <w:szCs w:val="20"/>
        </w:rPr>
        <w:t>MRVRGQALSEQSNIDVHGLVQDSGINDIRKG</w:t>
      </w:r>
      <w:r w:rsidRPr="0027465C">
        <w:rPr>
          <w:rFonts w:ascii="Courier" w:hAnsi="Courier" w:cs="Courier"/>
          <w:sz w:val="20"/>
          <w:szCs w:val="20"/>
        </w:rPr>
        <w:t>LDDATQDVNRLLPPIR</w:t>
      </w:r>
    </w:p>
    <w:p w14:paraId="7E148810" w14:textId="77777777" w:rsidR="006A049B" w:rsidRPr="002A1489" w:rsidRDefault="006A049B" w:rsidP="006A049B"/>
    <w:p w14:paraId="74B4DA73" w14:textId="6151B806" w:rsidR="006A049B" w:rsidRPr="002A1489" w:rsidRDefault="006A049B" w:rsidP="006A049B">
      <w:proofErr w:type="spellStart"/>
      <w:r>
        <w:t>TatC</w:t>
      </w:r>
      <w:proofErr w:type="spellEnd"/>
      <w:r>
        <w:t xml:space="preserve"> (</w:t>
      </w:r>
      <w:r w:rsidRPr="002A1489">
        <w:t>BLONG_0089</w:t>
      </w:r>
      <w:r>
        <w:t>)</w:t>
      </w:r>
      <w:r w:rsidR="00B2461E">
        <w:t>:</w:t>
      </w:r>
    </w:p>
    <w:p w14:paraId="592D6BBB" w14:textId="498D032D" w:rsidR="006A049B" w:rsidRPr="0027465C" w:rsidRDefault="006A049B" w:rsidP="00366E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</w:rPr>
      </w:pPr>
      <w:r w:rsidRPr="0027465C">
        <w:rPr>
          <w:rFonts w:ascii="Courier" w:hAnsi="Courier" w:cs="Courier"/>
          <w:sz w:val="20"/>
          <w:szCs w:val="20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</w:rPr>
        <w:t xml:space="preserve">|560167421|gb|ESV32708.1| Twin-arginine translocation protein </w:t>
      </w:r>
      <w:proofErr w:type="spellStart"/>
      <w:r w:rsidRPr="0027465C">
        <w:rPr>
          <w:rFonts w:ascii="Courier" w:hAnsi="Courier" w:cs="Courier"/>
          <w:sz w:val="20"/>
          <w:szCs w:val="20"/>
        </w:rPr>
        <w:t>TatC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[Bifidobacterium longum E18] MSTVPGNPALPAPLAPAMHPGDRDTHLDLDDLIDHSHEA</w:t>
      </w:r>
      <w:r w:rsidR="00E63AD1" w:rsidRPr="0027465C">
        <w:rPr>
          <w:rFonts w:ascii="Courier" w:hAnsi="Courier" w:cs="Courier"/>
          <w:sz w:val="20"/>
          <w:szCs w:val="20"/>
        </w:rPr>
        <w:t>TQQASAGAQHPTRRWKRGVGCKSKTRKPRNP</w:t>
      </w:r>
      <w:r w:rsidRPr="0027465C">
        <w:rPr>
          <w:rFonts w:ascii="Courier" w:hAnsi="Courier" w:cs="Courier"/>
          <w:sz w:val="20"/>
          <w:szCs w:val="20"/>
        </w:rPr>
        <w:t>DAVMPLADHLVEFRKRFVRAIAGIIIMSIVGWMFSDQVFRILQQPFLTAAGQQQGL</w:t>
      </w:r>
      <w:r w:rsidR="00E63AD1" w:rsidRPr="0027465C">
        <w:rPr>
          <w:rFonts w:ascii="Courier" w:hAnsi="Courier" w:cs="Courier"/>
          <w:sz w:val="20"/>
          <w:szCs w:val="20"/>
        </w:rPr>
        <w:t>MSITFNGVVSAFNV</w:t>
      </w:r>
      <w:r w:rsidRPr="0027465C">
        <w:rPr>
          <w:rFonts w:ascii="Courier" w:hAnsi="Courier" w:cs="Courier"/>
          <w:sz w:val="20"/>
          <w:szCs w:val="20"/>
        </w:rPr>
        <w:t>KLEIAFFLGLTASCPWWSYQVWAFINPGLKRKERWTAVT</w:t>
      </w:r>
      <w:r w:rsidR="00E63AD1" w:rsidRPr="0027465C">
        <w:rPr>
          <w:rFonts w:ascii="Courier" w:hAnsi="Courier" w:cs="Courier"/>
          <w:sz w:val="20"/>
          <w:szCs w:val="20"/>
        </w:rPr>
        <w:t>FIGASVPLFLTGAGLAWYLLPQAVAILTGFA</w:t>
      </w:r>
      <w:r w:rsidRPr="0027465C">
        <w:rPr>
          <w:rFonts w:ascii="Courier" w:hAnsi="Courier" w:cs="Courier"/>
          <w:sz w:val="20"/>
          <w:szCs w:val="20"/>
        </w:rPr>
        <w:t>PANTATLLSADVYFDFILRMTVAFGLSFLLPVVMAALTM</w:t>
      </w:r>
      <w:r w:rsidR="00E63AD1" w:rsidRPr="0027465C">
        <w:rPr>
          <w:rFonts w:ascii="Courier" w:hAnsi="Courier" w:cs="Courier"/>
          <w:sz w:val="20"/>
          <w:szCs w:val="20"/>
        </w:rPr>
        <w:t>MNAVETRTWLKQWRLATVIAFIFAAVATPTG</w:t>
      </w:r>
      <w:r w:rsidRPr="0027465C">
        <w:rPr>
          <w:rFonts w:ascii="Courier" w:hAnsi="Courier" w:cs="Courier"/>
          <w:sz w:val="20"/>
          <w:szCs w:val="20"/>
        </w:rPr>
        <w:t>DPGTLCALALPIIAIYFAAIAVCAVYEHIQLWKVMRAAG</w:t>
      </w:r>
      <w:r w:rsidR="00E63AD1" w:rsidRPr="0027465C">
        <w:rPr>
          <w:rFonts w:ascii="Courier" w:hAnsi="Courier" w:cs="Courier"/>
          <w:sz w:val="20"/>
          <w:szCs w:val="20"/>
        </w:rPr>
        <w:t>EEPKLLKLLHKMRAALPFRAARKAKRTGKQE</w:t>
      </w:r>
      <w:r w:rsidRPr="0027465C">
        <w:rPr>
          <w:rFonts w:ascii="Courier" w:hAnsi="Courier" w:cs="Courier"/>
          <w:sz w:val="20"/>
          <w:szCs w:val="20"/>
        </w:rPr>
        <w:t>APATITAEGE</w:t>
      </w:r>
    </w:p>
    <w:p w14:paraId="3E8ACBD0" w14:textId="77777777" w:rsidR="006A049B" w:rsidRPr="002A1489" w:rsidRDefault="006A049B" w:rsidP="006A049B"/>
    <w:p w14:paraId="44FFDB81" w14:textId="77777777" w:rsidR="006A049B" w:rsidRPr="002A1489" w:rsidRDefault="006A049B" w:rsidP="006A049B"/>
    <w:p w14:paraId="360D13BB" w14:textId="46C062CC" w:rsidR="006A049B" w:rsidRPr="00B2461E" w:rsidRDefault="006A049B" w:rsidP="006A049B">
      <w:pPr>
        <w:rPr>
          <w:b/>
        </w:rPr>
      </w:pPr>
      <w:r w:rsidRPr="00E63AD1">
        <w:rPr>
          <w:b/>
          <w:i/>
        </w:rPr>
        <w:t xml:space="preserve">B. </w:t>
      </w:r>
      <w:proofErr w:type="gramStart"/>
      <w:r w:rsidRPr="00E63AD1">
        <w:rPr>
          <w:b/>
          <w:i/>
        </w:rPr>
        <w:t>bifidum</w:t>
      </w:r>
      <w:proofErr w:type="gramEnd"/>
      <w:r w:rsidRPr="00247BE5">
        <w:rPr>
          <w:b/>
        </w:rPr>
        <w:t xml:space="preserve"> S17</w:t>
      </w:r>
    </w:p>
    <w:p w14:paraId="2EBACBDE" w14:textId="2D3302BC" w:rsidR="006A049B" w:rsidRPr="002A1489" w:rsidRDefault="006A049B" w:rsidP="006A049B">
      <w:proofErr w:type="spellStart"/>
      <w:r>
        <w:t>SecG</w:t>
      </w:r>
      <w:proofErr w:type="spellEnd"/>
      <w:r>
        <w:t xml:space="preserve"> (</w:t>
      </w:r>
      <w:r w:rsidRPr="002A1489">
        <w:t>BBIF_0980</w:t>
      </w:r>
      <w:r>
        <w:t>)</w:t>
      </w:r>
      <w:r w:rsidR="00B2461E">
        <w:t>:</w:t>
      </w:r>
    </w:p>
    <w:p w14:paraId="4F2BE2CF" w14:textId="2FA27771" w:rsidR="006A049B" w:rsidRPr="0027465C" w:rsidRDefault="006A049B" w:rsidP="00366E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</w:rPr>
      </w:pPr>
      <w:r w:rsidRPr="0027465C">
        <w:rPr>
          <w:rFonts w:ascii="Courier" w:hAnsi="Courier" w:cs="Courier"/>
          <w:sz w:val="20"/>
          <w:szCs w:val="20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</w:rPr>
        <w:t xml:space="preserve">|310287501|ref|YP_003938759.1| </w:t>
      </w:r>
      <w:proofErr w:type="spellStart"/>
      <w:r w:rsidRPr="0027465C">
        <w:rPr>
          <w:rFonts w:ascii="Courier" w:hAnsi="Courier" w:cs="Courier"/>
          <w:sz w:val="20"/>
          <w:szCs w:val="20"/>
        </w:rPr>
        <w:t>preprotein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</w:t>
      </w:r>
      <w:proofErr w:type="spellStart"/>
      <w:r w:rsidRPr="0027465C">
        <w:rPr>
          <w:rFonts w:ascii="Courier" w:hAnsi="Courier" w:cs="Courier"/>
          <w:sz w:val="20"/>
          <w:szCs w:val="20"/>
        </w:rPr>
        <w:t>translocase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subunit </w:t>
      </w:r>
      <w:proofErr w:type="spellStart"/>
      <w:r w:rsidRPr="0027465C">
        <w:rPr>
          <w:rFonts w:ascii="Courier" w:hAnsi="Courier" w:cs="Courier"/>
          <w:sz w:val="20"/>
          <w:szCs w:val="20"/>
        </w:rPr>
        <w:t>SecG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[Bifidobacterium bifidum S17] MHILKIVLEIIVVIASILLTLLILMHKGKGGGLSDMFGG</w:t>
      </w:r>
      <w:r w:rsidR="00E63AD1" w:rsidRPr="0027465C">
        <w:rPr>
          <w:rFonts w:ascii="Courier" w:hAnsi="Courier" w:cs="Courier"/>
          <w:sz w:val="20"/>
          <w:szCs w:val="20"/>
        </w:rPr>
        <w:t>GLTQNAGTSGVAEKNLNRWTIFIALVWVAII</w:t>
      </w:r>
      <w:r w:rsidRPr="0027465C">
        <w:rPr>
          <w:rFonts w:ascii="Courier" w:hAnsi="Courier" w:cs="Courier"/>
          <w:sz w:val="20"/>
          <w:szCs w:val="20"/>
        </w:rPr>
        <w:t>IALGLMTKFNLV</w:t>
      </w:r>
    </w:p>
    <w:p w14:paraId="61A8ECE6" w14:textId="77777777" w:rsidR="006A049B" w:rsidRPr="0027465C" w:rsidRDefault="006A049B" w:rsidP="006A04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28951B42" w14:textId="4F12CAC4" w:rsidR="006A049B" w:rsidRPr="002A1489" w:rsidRDefault="006A049B" w:rsidP="006A049B">
      <w:proofErr w:type="spellStart"/>
      <w:r>
        <w:t>S</w:t>
      </w:r>
      <w:r w:rsidRPr="002A1489">
        <w:t>ecE</w:t>
      </w:r>
      <w:proofErr w:type="spellEnd"/>
      <w:r>
        <w:t xml:space="preserve"> (</w:t>
      </w:r>
      <w:r w:rsidRPr="002A1489">
        <w:t>BBIF_0279</w:t>
      </w:r>
      <w:r>
        <w:t>)</w:t>
      </w:r>
      <w:r w:rsidR="00B2461E">
        <w:t>:</w:t>
      </w:r>
    </w:p>
    <w:p w14:paraId="7B43756F" w14:textId="30CB7847" w:rsidR="006A049B" w:rsidRPr="0027465C" w:rsidRDefault="006A049B" w:rsidP="00366E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</w:rPr>
      </w:pPr>
      <w:r w:rsidRPr="0027465C">
        <w:rPr>
          <w:rFonts w:ascii="Courier" w:hAnsi="Courier" w:cs="Courier"/>
          <w:sz w:val="20"/>
          <w:szCs w:val="20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</w:rPr>
        <w:t xml:space="preserve">|310286800|ref|YP_003938058.1| </w:t>
      </w:r>
      <w:proofErr w:type="spellStart"/>
      <w:r w:rsidRPr="0027465C">
        <w:rPr>
          <w:rFonts w:ascii="Courier" w:hAnsi="Courier" w:cs="Courier"/>
          <w:sz w:val="20"/>
          <w:szCs w:val="20"/>
        </w:rPr>
        <w:t>preprotein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</w:t>
      </w:r>
      <w:proofErr w:type="spellStart"/>
      <w:r w:rsidRPr="0027465C">
        <w:rPr>
          <w:rFonts w:ascii="Courier" w:hAnsi="Courier" w:cs="Courier"/>
          <w:sz w:val="20"/>
          <w:szCs w:val="20"/>
        </w:rPr>
        <w:t>translocase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subunit </w:t>
      </w:r>
      <w:proofErr w:type="spellStart"/>
      <w:r w:rsidRPr="0027465C">
        <w:rPr>
          <w:rFonts w:ascii="Courier" w:hAnsi="Courier" w:cs="Courier"/>
          <w:sz w:val="20"/>
          <w:szCs w:val="20"/>
        </w:rPr>
        <w:t>SecE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[Bifidobacterium bifidum S17] MAKASKAEKAVKPNVFMRIGLFIKQIIDELRKVVTPTAK</w:t>
      </w:r>
      <w:r w:rsidR="00E63AD1" w:rsidRPr="0027465C">
        <w:rPr>
          <w:rFonts w:ascii="Courier" w:hAnsi="Courier" w:cs="Courier"/>
          <w:sz w:val="20"/>
          <w:szCs w:val="20"/>
        </w:rPr>
        <w:t>ELFFWSLGVFIFVVLLMLLVTGMDFGLGKLV</w:t>
      </w:r>
      <w:r w:rsidRPr="0027465C">
        <w:rPr>
          <w:rFonts w:ascii="Courier" w:hAnsi="Courier" w:cs="Courier"/>
          <w:sz w:val="20"/>
          <w:szCs w:val="20"/>
        </w:rPr>
        <w:t>LWVFG</w:t>
      </w:r>
    </w:p>
    <w:p w14:paraId="65FD27F2" w14:textId="77777777" w:rsidR="006A049B" w:rsidRPr="002A1489" w:rsidRDefault="006A049B" w:rsidP="006A049B"/>
    <w:p w14:paraId="3BF25C3C" w14:textId="0240506D" w:rsidR="006A049B" w:rsidRPr="002A1489" w:rsidRDefault="006A049B" w:rsidP="006A049B">
      <w:proofErr w:type="spellStart"/>
      <w:r w:rsidRPr="002A1489">
        <w:t>SecY</w:t>
      </w:r>
      <w:proofErr w:type="spellEnd"/>
      <w:r>
        <w:t xml:space="preserve"> (</w:t>
      </w:r>
      <w:r w:rsidRPr="002A1489">
        <w:t>BBIF_1484</w:t>
      </w:r>
      <w:r>
        <w:t>)</w:t>
      </w:r>
      <w:r w:rsidR="00B2461E">
        <w:t>:</w:t>
      </w:r>
    </w:p>
    <w:p w14:paraId="5BC94429" w14:textId="3B110E50" w:rsidR="006A049B" w:rsidRPr="0027465C" w:rsidRDefault="006A049B" w:rsidP="00366E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</w:rPr>
      </w:pPr>
      <w:r w:rsidRPr="0027465C">
        <w:rPr>
          <w:rFonts w:ascii="Courier" w:hAnsi="Courier" w:cs="Courier"/>
          <w:sz w:val="20"/>
          <w:szCs w:val="20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</w:rPr>
        <w:t xml:space="preserve">|310288004|ref|YP_003939263.1| protein </w:t>
      </w:r>
      <w:proofErr w:type="spellStart"/>
      <w:r w:rsidRPr="0027465C">
        <w:rPr>
          <w:rFonts w:ascii="Courier" w:hAnsi="Courier" w:cs="Courier"/>
          <w:sz w:val="20"/>
          <w:szCs w:val="20"/>
        </w:rPr>
        <w:t>translocase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subunit </w:t>
      </w:r>
      <w:proofErr w:type="spellStart"/>
      <w:r w:rsidRPr="0027465C">
        <w:rPr>
          <w:rFonts w:ascii="Courier" w:hAnsi="Courier" w:cs="Courier"/>
          <w:sz w:val="20"/>
          <w:szCs w:val="20"/>
        </w:rPr>
        <w:t>secY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[Bifidobacterium bifidum S17] MRTLIQAFRTKELRNKILFTLAMIIIYRIGSFIPTPGVN</w:t>
      </w:r>
      <w:r w:rsidR="00E63AD1" w:rsidRPr="0027465C">
        <w:rPr>
          <w:rFonts w:ascii="Courier" w:hAnsi="Courier" w:cs="Courier"/>
          <w:sz w:val="20"/>
          <w:szCs w:val="20"/>
        </w:rPr>
        <w:t>YKTVQDCINTLSGSQENFIGLVNLFSGGAML</w:t>
      </w:r>
      <w:r w:rsidRPr="0027465C">
        <w:rPr>
          <w:rFonts w:ascii="Courier" w:hAnsi="Courier" w:cs="Courier"/>
          <w:sz w:val="20"/>
          <w:szCs w:val="20"/>
        </w:rPr>
        <w:t>QLSIFALGVMPYITASIVVQLLRVVIPRFEALHKEGQSG</w:t>
      </w:r>
      <w:r w:rsidR="00E63AD1" w:rsidRPr="0027465C">
        <w:rPr>
          <w:rFonts w:ascii="Courier" w:hAnsi="Courier" w:cs="Courier"/>
          <w:sz w:val="20"/>
          <w:szCs w:val="20"/>
        </w:rPr>
        <w:t>EAKLTQYTRYLTIGLAVLQSTTILVTAQSGA</w:t>
      </w:r>
      <w:r w:rsidRPr="0027465C">
        <w:rPr>
          <w:rFonts w:ascii="Courier" w:hAnsi="Courier" w:cs="Courier"/>
          <w:sz w:val="20"/>
          <w:szCs w:val="20"/>
        </w:rPr>
        <w:t>LFNNMCSSPIPDNSVWNLSVMVLIMTGGTGLIMWMAELI</w:t>
      </w:r>
      <w:r w:rsidR="00E63AD1" w:rsidRPr="0027465C">
        <w:rPr>
          <w:rFonts w:ascii="Courier" w:hAnsi="Courier" w:cs="Courier"/>
          <w:sz w:val="20"/>
          <w:szCs w:val="20"/>
        </w:rPr>
        <w:t>TDKGIGQGMSILIFMSICSGFLPQLWEIGWG</w:t>
      </w:r>
      <w:r w:rsidRPr="0027465C">
        <w:rPr>
          <w:rFonts w:ascii="Courier" w:hAnsi="Courier" w:cs="Courier"/>
          <w:sz w:val="20"/>
          <w:szCs w:val="20"/>
        </w:rPr>
        <w:t>TNGTNGDWLKFGIVTGVLVVILVFVDFVELSQRRIPVQY</w:t>
      </w:r>
      <w:r w:rsidR="00E63AD1" w:rsidRPr="0027465C">
        <w:rPr>
          <w:rFonts w:ascii="Courier" w:hAnsi="Courier" w:cs="Courier"/>
          <w:sz w:val="20"/>
          <w:szCs w:val="20"/>
        </w:rPr>
        <w:t>TRRMIGRKMYGGSSTYLPLKINMSGVIPPIF</w:t>
      </w:r>
      <w:r w:rsidRPr="0027465C">
        <w:rPr>
          <w:rFonts w:ascii="Courier" w:hAnsi="Courier" w:cs="Courier"/>
          <w:sz w:val="20"/>
          <w:szCs w:val="20"/>
        </w:rPr>
        <w:t>ASSILAIPTLIAQFGKSGQSWVVWINKNLANTTSVWYIA</w:t>
      </w:r>
      <w:r w:rsidR="00E63AD1" w:rsidRPr="0027465C">
        <w:rPr>
          <w:rFonts w:ascii="Courier" w:hAnsi="Courier" w:cs="Courier"/>
          <w:sz w:val="20"/>
          <w:szCs w:val="20"/>
        </w:rPr>
        <w:t>LYALMIVFFCFFYTSITFNPDETADNMKEYG</w:t>
      </w:r>
      <w:r w:rsidRPr="0027465C">
        <w:rPr>
          <w:rFonts w:ascii="Courier" w:hAnsi="Courier" w:cs="Courier"/>
          <w:sz w:val="20"/>
          <w:szCs w:val="20"/>
        </w:rPr>
        <w:t>GFIPGIRAGNATSRYLNYVMNRLNTVGAVYLLFVALIPT</w:t>
      </w:r>
      <w:r w:rsidR="00E63AD1" w:rsidRPr="0027465C">
        <w:rPr>
          <w:rFonts w:ascii="Courier" w:hAnsi="Courier" w:cs="Courier"/>
          <w:sz w:val="20"/>
          <w:szCs w:val="20"/>
        </w:rPr>
        <w:t>VLIMALNLNSKLPFGGTTILIIAGVGLDTLR</w:t>
      </w:r>
      <w:r w:rsidRPr="0027465C">
        <w:rPr>
          <w:rFonts w:ascii="Courier" w:hAnsi="Courier" w:cs="Courier"/>
          <w:sz w:val="20"/>
          <w:szCs w:val="20"/>
        </w:rPr>
        <w:t>QAKAQTEQFQYTGFLLEGIDHKEG</w:t>
      </w:r>
    </w:p>
    <w:p w14:paraId="5348B4FB" w14:textId="77777777" w:rsidR="006A049B" w:rsidRDefault="006A049B" w:rsidP="006A049B"/>
    <w:p w14:paraId="2753E417" w14:textId="7A0D8E29" w:rsidR="006A049B" w:rsidRPr="002A1489" w:rsidRDefault="006A049B" w:rsidP="006A049B">
      <w:proofErr w:type="spellStart"/>
      <w:r w:rsidRPr="002A1489">
        <w:lastRenderedPageBreak/>
        <w:t>SecA</w:t>
      </w:r>
      <w:proofErr w:type="spellEnd"/>
      <w:r>
        <w:t xml:space="preserve"> (</w:t>
      </w:r>
      <w:r w:rsidRPr="002A1489">
        <w:t>BBIF_1223</w:t>
      </w:r>
      <w:r>
        <w:t>)</w:t>
      </w:r>
      <w:r w:rsidR="00B2461E">
        <w:t>:</w:t>
      </w:r>
    </w:p>
    <w:p w14:paraId="58621734" w14:textId="18C9D82C" w:rsidR="006A049B" w:rsidRPr="0027465C" w:rsidRDefault="006A049B" w:rsidP="00366E0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</w:rPr>
      </w:pPr>
      <w:r w:rsidRPr="0027465C">
        <w:rPr>
          <w:rFonts w:ascii="Courier" w:hAnsi="Courier" w:cs="Courier"/>
          <w:sz w:val="20"/>
          <w:szCs w:val="20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</w:rPr>
        <w:t xml:space="preserve">|310287744|ref|YP_003939002.1| protein </w:t>
      </w:r>
      <w:proofErr w:type="spellStart"/>
      <w:r w:rsidRPr="0027465C">
        <w:rPr>
          <w:rFonts w:ascii="Courier" w:hAnsi="Courier" w:cs="Courier"/>
          <w:sz w:val="20"/>
          <w:szCs w:val="20"/>
        </w:rPr>
        <w:t>translocase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subunit </w:t>
      </w:r>
      <w:proofErr w:type="spellStart"/>
      <w:r w:rsidRPr="0027465C">
        <w:rPr>
          <w:rFonts w:ascii="Courier" w:hAnsi="Courier" w:cs="Courier"/>
          <w:sz w:val="20"/>
          <w:szCs w:val="20"/>
        </w:rPr>
        <w:t>secA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[Bifidobacterium bifidum S17] MVDIVDKALRMGEGHQLKKLENVAKAVNALEDEISALSD</w:t>
      </w:r>
      <w:r w:rsidR="00E63AD1" w:rsidRPr="0027465C">
        <w:rPr>
          <w:rFonts w:ascii="Courier" w:hAnsi="Courier" w:cs="Courier"/>
          <w:sz w:val="20"/>
          <w:szCs w:val="20"/>
        </w:rPr>
        <w:t>EELKGQTAKFKQRLDNGENLDKLMPEAFATV</w:t>
      </w:r>
      <w:r w:rsidRPr="0027465C">
        <w:rPr>
          <w:rFonts w:ascii="Courier" w:hAnsi="Courier" w:cs="Courier"/>
          <w:sz w:val="20"/>
          <w:szCs w:val="20"/>
        </w:rPr>
        <w:t>REVSKRTLGQRHFDVQLMGGAALHWGNIAEMKTGEGKTL</w:t>
      </w:r>
      <w:r w:rsidR="00E63AD1" w:rsidRPr="0027465C">
        <w:rPr>
          <w:rFonts w:ascii="Courier" w:hAnsi="Courier" w:cs="Courier"/>
          <w:sz w:val="20"/>
          <w:szCs w:val="20"/>
        </w:rPr>
        <w:t>VATLPSYLNALEGKGVHVVTVNDYLASYQSE</w:t>
      </w:r>
      <w:r w:rsidRPr="0027465C">
        <w:rPr>
          <w:rFonts w:ascii="Courier" w:hAnsi="Courier" w:cs="Courier"/>
          <w:sz w:val="20"/>
          <w:szCs w:val="20"/>
        </w:rPr>
        <w:t>LMGRIYRFLGMNVGCIITDQKPAERRKQYNADITYGTNN</w:t>
      </w:r>
      <w:r w:rsidR="00E63AD1" w:rsidRPr="0027465C">
        <w:rPr>
          <w:rFonts w:ascii="Courier" w:hAnsi="Courier" w:cs="Courier"/>
          <w:sz w:val="20"/>
          <w:szCs w:val="20"/>
        </w:rPr>
        <w:t>EFGFDYLRDNMAWEKADLVQRGHHYAIVDEV</w:t>
      </w:r>
      <w:r w:rsidRPr="0027465C">
        <w:rPr>
          <w:rFonts w:ascii="Courier" w:hAnsi="Courier" w:cs="Courier"/>
          <w:sz w:val="20"/>
          <w:szCs w:val="20"/>
        </w:rPr>
        <w:t>DSILIDEARTPLIISGPAEGDVTRWYRQFARLVPKLTRD</w:t>
      </w:r>
      <w:r w:rsidR="00E63AD1" w:rsidRPr="0027465C">
        <w:rPr>
          <w:rFonts w:ascii="Courier" w:hAnsi="Courier" w:cs="Courier"/>
          <w:sz w:val="20"/>
          <w:szCs w:val="20"/>
        </w:rPr>
        <w:t>EDYEVDEKKKVVGVLDPGITKVEDFLGIDNL</w:t>
      </w:r>
      <w:r w:rsidRPr="0027465C">
        <w:rPr>
          <w:rFonts w:ascii="Courier" w:hAnsi="Courier" w:cs="Courier"/>
          <w:sz w:val="20"/>
          <w:szCs w:val="20"/>
        </w:rPr>
        <w:t>YEPSNTALIGYLNNAIKAKELFLRDRDYVVTHGEVLIVD</w:t>
      </w:r>
      <w:r w:rsidR="00E63AD1" w:rsidRPr="0027465C">
        <w:rPr>
          <w:rFonts w:ascii="Courier" w:hAnsi="Courier" w:cs="Courier"/>
          <w:sz w:val="20"/>
          <w:szCs w:val="20"/>
        </w:rPr>
        <w:t>EHTGRILPGRRYNEGLHQALEAKENVEIKAE</w:t>
      </w:r>
      <w:r w:rsidRPr="0027465C">
        <w:rPr>
          <w:rFonts w:ascii="Courier" w:hAnsi="Courier" w:cs="Courier"/>
          <w:sz w:val="20"/>
          <w:szCs w:val="20"/>
        </w:rPr>
        <w:t>NQTFATITLQNYFRMYDKLAGMTGTAETEAAEFMGTYKLGVLPIPTNKPMIRKDQDDLIFRTKK</w:t>
      </w:r>
      <w:r w:rsidR="00E63AD1" w:rsidRPr="0027465C">
        <w:rPr>
          <w:rFonts w:ascii="Courier" w:hAnsi="Courier" w:cs="Courier"/>
          <w:sz w:val="20"/>
          <w:szCs w:val="20"/>
        </w:rPr>
        <w:t>EKLAAI</w:t>
      </w:r>
      <w:r w:rsidRPr="0027465C">
        <w:rPr>
          <w:rFonts w:ascii="Courier" w:hAnsi="Courier" w:cs="Courier"/>
          <w:sz w:val="20"/>
          <w:szCs w:val="20"/>
        </w:rPr>
        <w:t>VKDVAKRHAKGQPVLLGTASVESSEVVSSLLDVAGIDHQ</w:t>
      </w:r>
      <w:r w:rsidR="00E63AD1" w:rsidRPr="0027465C">
        <w:rPr>
          <w:rFonts w:ascii="Courier" w:hAnsi="Courier" w:cs="Courier"/>
          <w:sz w:val="20"/>
          <w:szCs w:val="20"/>
        </w:rPr>
        <w:t>VLNAKQHASEAKVVAVAGRKGAVTVATNMAG</w:t>
      </w:r>
      <w:r w:rsidRPr="0027465C">
        <w:rPr>
          <w:rFonts w:ascii="Courier" w:hAnsi="Courier" w:cs="Courier"/>
          <w:sz w:val="20"/>
          <w:szCs w:val="20"/>
        </w:rPr>
        <w:t>RGTDIMLGGNVEFLADQKLKSEGYSPEDTPDEYEKRWPG</w:t>
      </w:r>
      <w:r w:rsidR="00E63AD1" w:rsidRPr="0027465C">
        <w:rPr>
          <w:rFonts w:ascii="Courier" w:hAnsi="Courier" w:cs="Courier"/>
          <w:sz w:val="20"/>
          <w:szCs w:val="20"/>
        </w:rPr>
        <w:t>TLAEVKEQVKDEHEEVVELGGLYVLGTERHE</w:t>
      </w:r>
      <w:r w:rsidRPr="0027465C">
        <w:rPr>
          <w:rFonts w:ascii="Courier" w:hAnsi="Courier" w:cs="Courier"/>
          <w:sz w:val="20"/>
          <w:szCs w:val="20"/>
        </w:rPr>
        <w:t>SRRIDNQLRGRSGRQGDPGESRFYLSLEDDLMRLFNTQL</w:t>
      </w:r>
      <w:r w:rsidR="00E63AD1" w:rsidRPr="0027465C">
        <w:rPr>
          <w:rFonts w:ascii="Courier" w:hAnsi="Courier" w:cs="Courier"/>
          <w:sz w:val="20"/>
          <w:szCs w:val="20"/>
        </w:rPr>
        <w:t>VARVMAKGMPEGEPIEAKSVSKGVRTAQKTV</w:t>
      </w:r>
      <w:r w:rsidRPr="0027465C">
        <w:rPr>
          <w:rFonts w:ascii="Courier" w:hAnsi="Courier" w:cs="Courier"/>
          <w:sz w:val="20"/>
          <w:szCs w:val="20"/>
        </w:rPr>
        <w:t>EARNFEIRKNVLKYDDVMNKQRTVIYSERQAVLKGEDIH</w:t>
      </w:r>
      <w:r w:rsidR="00E63AD1" w:rsidRPr="0027465C">
        <w:rPr>
          <w:rFonts w:ascii="Courier" w:hAnsi="Courier" w:cs="Courier"/>
          <w:sz w:val="20"/>
          <w:szCs w:val="20"/>
        </w:rPr>
        <w:t>GDIERFIADTIDSYIKGAQKGSSKPSDWDWD</w:t>
      </w:r>
      <w:r w:rsidRPr="0027465C">
        <w:rPr>
          <w:rFonts w:ascii="Courier" w:hAnsi="Courier" w:cs="Courier"/>
          <w:sz w:val="20"/>
          <w:szCs w:val="20"/>
        </w:rPr>
        <w:t>GLFKALKTVFPFELDQDAAKNAADKLKGDKAVAAVRDSL</w:t>
      </w:r>
      <w:r w:rsidR="00E63AD1" w:rsidRPr="0027465C">
        <w:rPr>
          <w:rFonts w:ascii="Courier" w:hAnsi="Courier" w:cs="Courier"/>
          <w:sz w:val="20"/>
          <w:szCs w:val="20"/>
        </w:rPr>
        <w:t>VDQAREEYAELEEKVGEEGLRQLERRVVLAV</w:t>
      </w:r>
      <w:r w:rsidRPr="0027465C">
        <w:rPr>
          <w:rFonts w:ascii="Courier" w:hAnsi="Courier" w:cs="Courier"/>
          <w:sz w:val="20"/>
          <w:szCs w:val="20"/>
        </w:rPr>
        <w:t>LDRKWREHLYEMDYLKDGIGLRGMGQRDPLVEYQREGYQ</w:t>
      </w:r>
      <w:r w:rsidR="00E63AD1" w:rsidRPr="0027465C">
        <w:rPr>
          <w:rFonts w:ascii="Courier" w:hAnsi="Courier" w:cs="Courier"/>
          <w:sz w:val="20"/>
          <w:szCs w:val="20"/>
        </w:rPr>
        <w:t>MYNSMIEAIKEESVQLLFHVDVQQVSRSEEA</w:t>
      </w:r>
      <w:r w:rsidRPr="0027465C">
        <w:rPr>
          <w:rFonts w:ascii="Courier" w:hAnsi="Courier" w:cs="Courier"/>
          <w:sz w:val="20"/>
          <w:szCs w:val="20"/>
        </w:rPr>
        <w:t>GIESDDAAVDEAEEAVGAASSEVDKAEDAGEAETAEESD</w:t>
      </w:r>
      <w:r w:rsidR="00E63AD1" w:rsidRPr="0027465C">
        <w:rPr>
          <w:rFonts w:ascii="Courier" w:hAnsi="Courier" w:cs="Courier"/>
          <w:sz w:val="20"/>
          <w:szCs w:val="20"/>
        </w:rPr>
        <w:t>EKVAIAQSAKESTAGEATAPITGPAPISHAE</w:t>
      </w:r>
      <w:r w:rsidRPr="0027465C">
        <w:rPr>
          <w:rFonts w:ascii="Courier" w:hAnsi="Courier" w:cs="Courier"/>
          <w:sz w:val="20"/>
          <w:szCs w:val="20"/>
        </w:rPr>
        <w:t>GKVPANKRPKNEELKTPWSDGRTFPGTSKNAQCPCGSGRKYKMCHGQNEE</w:t>
      </w:r>
    </w:p>
    <w:p w14:paraId="4A51EB58" w14:textId="77777777" w:rsidR="006A049B" w:rsidRDefault="006A049B" w:rsidP="006A049B"/>
    <w:p w14:paraId="43BE7865" w14:textId="77777777" w:rsidR="006A049B" w:rsidRPr="002A1489" w:rsidRDefault="006A049B" w:rsidP="006A049B"/>
    <w:p w14:paraId="705CB3A8" w14:textId="047CF6C6" w:rsidR="006A049B" w:rsidRPr="00B2461E" w:rsidRDefault="006A049B" w:rsidP="006A049B">
      <w:pPr>
        <w:rPr>
          <w:b/>
        </w:rPr>
      </w:pPr>
      <w:r w:rsidRPr="00E63AD1">
        <w:rPr>
          <w:b/>
          <w:i/>
        </w:rPr>
        <w:t xml:space="preserve">B. </w:t>
      </w:r>
      <w:proofErr w:type="gramStart"/>
      <w:r w:rsidRPr="00E63AD1">
        <w:rPr>
          <w:b/>
          <w:i/>
        </w:rPr>
        <w:t>breve</w:t>
      </w:r>
      <w:proofErr w:type="gramEnd"/>
      <w:r w:rsidRPr="00247BE5">
        <w:rPr>
          <w:b/>
        </w:rPr>
        <w:t xml:space="preserve"> </w:t>
      </w:r>
      <w:r w:rsidR="00121E04">
        <w:rPr>
          <w:b/>
        </w:rPr>
        <w:t>S27</w:t>
      </w:r>
    </w:p>
    <w:p w14:paraId="2F6529E5" w14:textId="52E925FC" w:rsidR="006A049B" w:rsidRPr="002A1489" w:rsidRDefault="006A049B" w:rsidP="006A049B">
      <w:proofErr w:type="spellStart"/>
      <w:r>
        <w:t>SecG</w:t>
      </w:r>
      <w:proofErr w:type="spellEnd"/>
      <w:r>
        <w:t xml:space="preserve"> (</w:t>
      </w:r>
      <w:r w:rsidR="00121E04" w:rsidRPr="00121E04">
        <w:t>BS27_0998</w:t>
      </w:r>
      <w:r>
        <w:t>)</w:t>
      </w:r>
      <w:r w:rsidR="00B2461E">
        <w:t>:</w:t>
      </w:r>
    </w:p>
    <w:p w14:paraId="1484A98A" w14:textId="5EF3FDA9" w:rsidR="00121E04" w:rsidRPr="0027465C" w:rsidRDefault="00121E04" w:rsidP="00B24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</w:rPr>
      </w:pPr>
      <w:r w:rsidRPr="0027465C">
        <w:rPr>
          <w:rFonts w:ascii="Courier" w:hAnsi="Courier" w:cs="Courier"/>
          <w:sz w:val="20"/>
          <w:szCs w:val="20"/>
          <w:lang w:eastAsia="en-US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  <w:lang w:eastAsia="en-US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  <w:lang w:eastAsia="en-US"/>
        </w:rPr>
        <w:t xml:space="preserve">|585136346|gb|AHJ24814.1| Protein </w:t>
      </w:r>
      <w:proofErr w:type="spellStart"/>
      <w:r w:rsidRPr="0027465C">
        <w:rPr>
          <w:rFonts w:ascii="Courier" w:hAnsi="Courier" w:cs="Courier"/>
          <w:sz w:val="20"/>
          <w:szCs w:val="20"/>
          <w:lang w:eastAsia="en-US"/>
        </w:rPr>
        <w:t>translocase</w:t>
      </w:r>
      <w:proofErr w:type="spellEnd"/>
      <w:r w:rsidRPr="0027465C">
        <w:rPr>
          <w:rFonts w:ascii="Courier" w:hAnsi="Courier" w:cs="Courier"/>
          <w:sz w:val="20"/>
          <w:szCs w:val="20"/>
          <w:lang w:eastAsia="en-US"/>
        </w:rPr>
        <w:t xml:space="preserve"> subunit </w:t>
      </w:r>
      <w:proofErr w:type="spellStart"/>
      <w:r w:rsidRPr="0027465C">
        <w:rPr>
          <w:rFonts w:ascii="Courier" w:hAnsi="Courier" w:cs="Courier"/>
          <w:sz w:val="20"/>
          <w:szCs w:val="20"/>
          <w:lang w:eastAsia="en-US"/>
        </w:rPr>
        <w:t>secG</w:t>
      </w:r>
      <w:proofErr w:type="spellEnd"/>
      <w:r w:rsidRPr="0027465C">
        <w:rPr>
          <w:rFonts w:ascii="Courier" w:hAnsi="Courier" w:cs="Courier"/>
          <w:sz w:val="20"/>
          <w:szCs w:val="20"/>
          <w:lang w:eastAsia="en-US"/>
        </w:rPr>
        <w:t xml:space="preserve"> [Bifidobacterium breve S27] MTALKITLQVIVVLLSFVLTLLILMHKGKGGGLSDMFGG</w:t>
      </w:r>
      <w:r w:rsidR="00B2461E" w:rsidRPr="0027465C">
        <w:rPr>
          <w:rFonts w:ascii="Courier" w:hAnsi="Courier" w:cs="Courier"/>
          <w:sz w:val="20"/>
          <w:szCs w:val="20"/>
          <w:lang w:eastAsia="en-US"/>
        </w:rPr>
        <w:t>GLTQNAGTSGVAEKNLNRWTVIIALVWVALI</w:t>
      </w:r>
      <w:r w:rsidRPr="0027465C">
        <w:rPr>
          <w:rFonts w:ascii="Courier" w:hAnsi="Courier" w:cs="Courier"/>
          <w:sz w:val="20"/>
          <w:szCs w:val="20"/>
          <w:lang w:eastAsia="en-US"/>
        </w:rPr>
        <w:t>IGLDMMTKFNLG</w:t>
      </w:r>
    </w:p>
    <w:p w14:paraId="3869BAFB" w14:textId="77777777" w:rsidR="00121E04" w:rsidRPr="002A1489" w:rsidRDefault="00121E04" w:rsidP="006A049B"/>
    <w:p w14:paraId="588D4EAE" w14:textId="08A76553" w:rsidR="006A049B" w:rsidRPr="002A1489" w:rsidRDefault="006A049B" w:rsidP="006A049B">
      <w:proofErr w:type="spellStart"/>
      <w:r>
        <w:t>S</w:t>
      </w:r>
      <w:r w:rsidRPr="002A1489">
        <w:t>ecE</w:t>
      </w:r>
      <w:proofErr w:type="spellEnd"/>
      <w:r>
        <w:t xml:space="preserve"> (</w:t>
      </w:r>
      <w:r w:rsidR="00366E0F">
        <w:t>BS27_1723</w:t>
      </w:r>
      <w:r>
        <w:t>)</w:t>
      </w:r>
      <w:r w:rsidR="00B2461E">
        <w:t>:</w:t>
      </w:r>
    </w:p>
    <w:p w14:paraId="40104F0A" w14:textId="7A09286C" w:rsidR="006A049B" w:rsidRPr="0027465C" w:rsidRDefault="00366E0F" w:rsidP="00B24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</w:rPr>
      </w:pPr>
      <w:r w:rsidRPr="0027465C">
        <w:rPr>
          <w:rFonts w:ascii="Courier" w:hAnsi="Courier" w:cs="Courier"/>
          <w:sz w:val="20"/>
          <w:szCs w:val="20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</w:rPr>
        <w:t xml:space="preserve">|585137018|gb|AHJ25486.1| Protein </w:t>
      </w:r>
      <w:proofErr w:type="spellStart"/>
      <w:r w:rsidRPr="0027465C">
        <w:rPr>
          <w:rFonts w:ascii="Courier" w:hAnsi="Courier" w:cs="Courier"/>
          <w:sz w:val="20"/>
          <w:szCs w:val="20"/>
        </w:rPr>
        <w:t>translocase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subunit </w:t>
      </w:r>
      <w:proofErr w:type="spellStart"/>
      <w:r w:rsidRPr="0027465C">
        <w:rPr>
          <w:rFonts w:ascii="Courier" w:hAnsi="Courier" w:cs="Courier"/>
          <w:sz w:val="20"/>
          <w:szCs w:val="20"/>
        </w:rPr>
        <w:t>secE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[Bifidobacterium breve S27] MAKTSTNEKAVKPNVFMRIGLFIKQIIDELRKVVTPTAKELFFWSLAVFIFVLLLMALVTGMDFGLGKATLGIFG</w:t>
      </w:r>
    </w:p>
    <w:p w14:paraId="4CB506B4" w14:textId="77777777" w:rsidR="006A049B" w:rsidRPr="002A1489" w:rsidRDefault="006A049B" w:rsidP="006A049B"/>
    <w:p w14:paraId="57CEF996" w14:textId="2EB76324" w:rsidR="006A049B" w:rsidRPr="002A1489" w:rsidRDefault="006A049B" w:rsidP="00E63AD1">
      <w:proofErr w:type="spellStart"/>
      <w:r w:rsidRPr="002A1489">
        <w:t>SecY</w:t>
      </w:r>
      <w:proofErr w:type="spellEnd"/>
      <w:r>
        <w:t xml:space="preserve"> (</w:t>
      </w:r>
      <w:r w:rsidR="006125DD" w:rsidRPr="006125DD">
        <w:t>BS27_1602</w:t>
      </w:r>
      <w:r>
        <w:t>)</w:t>
      </w:r>
      <w:r w:rsidR="00B2461E">
        <w:t>:</w:t>
      </w:r>
    </w:p>
    <w:p w14:paraId="6FD82013" w14:textId="77777777" w:rsidR="006125DD" w:rsidRPr="0027465C" w:rsidRDefault="006125DD" w:rsidP="00B2461E">
      <w:pPr>
        <w:spacing w:line="240" w:lineRule="auto"/>
        <w:jc w:val="left"/>
        <w:rPr>
          <w:rFonts w:ascii="Courier" w:hAnsi="Courier" w:cs="Courier"/>
          <w:sz w:val="20"/>
          <w:szCs w:val="20"/>
          <w:lang w:val="en-US"/>
        </w:rPr>
      </w:pPr>
      <w:r w:rsidRPr="0027465C">
        <w:rPr>
          <w:rFonts w:ascii="Courier" w:hAnsi="Courier" w:cs="Courier"/>
          <w:sz w:val="20"/>
          <w:szCs w:val="20"/>
          <w:lang w:val="en-US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  <w:lang w:val="en-US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  <w:lang w:val="en-US"/>
        </w:rPr>
        <w:t xml:space="preserve">|585136906|gb|AHJ25374.1| Protein </w:t>
      </w:r>
      <w:proofErr w:type="spellStart"/>
      <w:r w:rsidRPr="0027465C">
        <w:rPr>
          <w:rFonts w:ascii="Courier" w:hAnsi="Courier" w:cs="Courier"/>
          <w:sz w:val="20"/>
          <w:szCs w:val="20"/>
          <w:lang w:val="en-US"/>
        </w:rPr>
        <w:t>translocase</w:t>
      </w:r>
      <w:proofErr w:type="spellEnd"/>
      <w:r w:rsidRPr="0027465C">
        <w:rPr>
          <w:rFonts w:ascii="Courier" w:hAnsi="Courier" w:cs="Courier"/>
          <w:sz w:val="20"/>
          <w:szCs w:val="20"/>
          <w:lang w:val="en-US"/>
        </w:rPr>
        <w:t xml:space="preserve"> subunit </w:t>
      </w:r>
      <w:proofErr w:type="spellStart"/>
      <w:r w:rsidRPr="0027465C">
        <w:rPr>
          <w:rFonts w:ascii="Courier" w:hAnsi="Courier" w:cs="Courier"/>
          <w:sz w:val="20"/>
          <w:szCs w:val="20"/>
          <w:lang w:val="en-US"/>
        </w:rPr>
        <w:t>secY</w:t>
      </w:r>
      <w:proofErr w:type="spellEnd"/>
      <w:r w:rsidRPr="0027465C">
        <w:rPr>
          <w:rFonts w:ascii="Courier" w:hAnsi="Courier" w:cs="Courier"/>
          <w:sz w:val="20"/>
          <w:szCs w:val="20"/>
          <w:lang w:val="en-US"/>
        </w:rPr>
        <w:t xml:space="preserve"> [Bifidobacterium breve S27]</w:t>
      </w:r>
    </w:p>
    <w:p w14:paraId="769E79F9" w14:textId="0A89B3B0" w:rsidR="006125DD" w:rsidRPr="0027465C" w:rsidRDefault="006125DD" w:rsidP="00B2461E">
      <w:pPr>
        <w:spacing w:line="240" w:lineRule="auto"/>
        <w:jc w:val="left"/>
        <w:rPr>
          <w:rFonts w:ascii="Courier" w:hAnsi="Courier" w:cs="Courier"/>
          <w:sz w:val="20"/>
          <w:szCs w:val="20"/>
          <w:lang w:val="en-US"/>
        </w:rPr>
      </w:pPr>
      <w:r w:rsidRPr="0027465C">
        <w:rPr>
          <w:rFonts w:ascii="Courier" w:hAnsi="Courier" w:cs="Courier"/>
          <w:sz w:val="20"/>
          <w:szCs w:val="20"/>
          <w:lang w:val="en-US"/>
        </w:rPr>
        <w:t>MRTLIQALKTKELRKKILFVLFIIIVYRIGSFIPTPGVDYNVVNKCMATTGSASQENFIGLVNLFSGGAMLQLSIFALGVMPYITASIVVQLLRVVIPRFEALHKEGQSGEAKLTQYTRYLTIGLAVLQSTTILVTARSGALFNYKCDQVIPDGSVWNLVVMVLIMTGGTGLIMWMAELVTDKGIGQGMSILIFMSICSGFLPQLWEIGYGTNGTDGDWLKFGIVVGVLVVILIFVDFVELCQRRVPVQYTRRMIGRKMYGGSSTYLPLKINMSGVIPPIFASSILAIPTLIAQFGKSDQSWVKWINSNLANTTSVWYIALYALMIVFFCFFYTSITFNPDETADNMKQYGGFIPGIRAGNATSRYLTYVMNRLNTVGAVYLLFVALIPTVLIMALGLNAKLPFGGTTILIIAGVGLDTLRQAKAQTEQFQYTGFLLENVDHKEG</w:t>
      </w:r>
    </w:p>
    <w:p w14:paraId="3D3BE25A" w14:textId="77777777" w:rsidR="006A049B" w:rsidRDefault="006A049B" w:rsidP="006A049B"/>
    <w:p w14:paraId="3D676512" w14:textId="20FAE96F" w:rsidR="006A049B" w:rsidRPr="002A1489" w:rsidRDefault="006A049B" w:rsidP="00E63AD1">
      <w:proofErr w:type="spellStart"/>
      <w:r w:rsidRPr="002A1489">
        <w:t>SecA</w:t>
      </w:r>
      <w:proofErr w:type="spellEnd"/>
      <w:r>
        <w:t xml:space="preserve"> (</w:t>
      </w:r>
      <w:r w:rsidR="00366E0F">
        <w:t>BS27</w:t>
      </w:r>
      <w:r w:rsidRPr="002A1489">
        <w:t>_</w:t>
      </w:r>
      <w:r w:rsidR="00366E0F">
        <w:t>1200</w:t>
      </w:r>
      <w:r>
        <w:t>)</w:t>
      </w:r>
      <w:r w:rsidR="00B2461E">
        <w:t>:</w:t>
      </w:r>
    </w:p>
    <w:p w14:paraId="429D3D3A" w14:textId="7BE6C0E1" w:rsidR="006A049B" w:rsidRPr="0027465C" w:rsidRDefault="00366E0F" w:rsidP="00B24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  <w:lang w:val="en-US"/>
        </w:rPr>
      </w:pPr>
      <w:r w:rsidRPr="0027465C">
        <w:rPr>
          <w:rFonts w:ascii="Courier" w:hAnsi="Courier" w:cs="Courier"/>
          <w:sz w:val="20"/>
          <w:szCs w:val="20"/>
          <w:lang w:val="en-US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  <w:lang w:val="en-US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  <w:lang w:val="en-US"/>
        </w:rPr>
        <w:t xml:space="preserve">|585136529|gb|AHJ24997.1| Protein </w:t>
      </w:r>
      <w:proofErr w:type="spellStart"/>
      <w:r w:rsidRPr="0027465C">
        <w:rPr>
          <w:rFonts w:ascii="Courier" w:hAnsi="Courier" w:cs="Courier"/>
          <w:sz w:val="20"/>
          <w:szCs w:val="20"/>
          <w:lang w:val="en-US"/>
        </w:rPr>
        <w:t>translocase</w:t>
      </w:r>
      <w:proofErr w:type="spellEnd"/>
      <w:r w:rsidRPr="0027465C">
        <w:rPr>
          <w:rFonts w:ascii="Courier" w:hAnsi="Courier" w:cs="Courier"/>
          <w:sz w:val="20"/>
          <w:szCs w:val="20"/>
          <w:lang w:val="en-US"/>
        </w:rPr>
        <w:t xml:space="preserve"> subunit </w:t>
      </w:r>
      <w:proofErr w:type="spellStart"/>
      <w:r w:rsidRPr="0027465C">
        <w:rPr>
          <w:rFonts w:ascii="Courier" w:hAnsi="Courier" w:cs="Courier"/>
          <w:sz w:val="20"/>
          <w:szCs w:val="20"/>
          <w:lang w:val="en-US"/>
        </w:rPr>
        <w:t>secA</w:t>
      </w:r>
      <w:proofErr w:type="spellEnd"/>
      <w:r w:rsidRPr="0027465C">
        <w:rPr>
          <w:rFonts w:ascii="Courier" w:hAnsi="Courier" w:cs="Courier"/>
          <w:sz w:val="20"/>
          <w:szCs w:val="20"/>
          <w:lang w:val="en-US"/>
        </w:rPr>
        <w:t xml:space="preserve"> [Bifidobacterium breve S27] MVDIVDKALRMGEGHQLKKLENVAKAVNALEDEISALSD</w:t>
      </w:r>
      <w:r w:rsidR="00B2461E" w:rsidRPr="0027465C">
        <w:rPr>
          <w:rFonts w:ascii="Courier" w:hAnsi="Courier" w:cs="Courier"/>
          <w:sz w:val="20"/>
          <w:szCs w:val="20"/>
          <w:lang w:val="en-US"/>
        </w:rPr>
        <w:t>EDLKAQTPKFKQQIENGKSLDDIMPEAFATV</w:t>
      </w:r>
      <w:r w:rsidRPr="0027465C">
        <w:rPr>
          <w:rFonts w:ascii="Courier" w:hAnsi="Courier" w:cs="Courier"/>
          <w:sz w:val="20"/>
          <w:szCs w:val="20"/>
          <w:lang w:val="en-US"/>
        </w:rPr>
        <w:t>REVSKRTLGQRHFDVQLMGGAALHWGNIAEMKTGEGKTL</w:t>
      </w:r>
      <w:r w:rsidR="00B2461E" w:rsidRPr="0027465C">
        <w:rPr>
          <w:rFonts w:ascii="Courier" w:hAnsi="Courier" w:cs="Courier"/>
          <w:sz w:val="20"/>
          <w:szCs w:val="20"/>
          <w:lang w:val="en-US"/>
        </w:rPr>
        <w:t>VATLPTYLNALEGKGVHVVTVNDYLASYQSE</w:t>
      </w:r>
      <w:r w:rsidRPr="0027465C">
        <w:rPr>
          <w:rFonts w:ascii="Courier" w:hAnsi="Courier" w:cs="Courier"/>
          <w:sz w:val="20"/>
          <w:szCs w:val="20"/>
          <w:lang w:val="en-US"/>
        </w:rPr>
        <w:t>LMGRIYRFLGMNVGCIITDQKPPERRKQYNADITYGTNN</w:t>
      </w:r>
      <w:r w:rsidR="00B2461E" w:rsidRPr="0027465C">
        <w:rPr>
          <w:rFonts w:ascii="Courier" w:hAnsi="Courier" w:cs="Courier"/>
          <w:sz w:val="20"/>
          <w:szCs w:val="20"/>
          <w:lang w:val="en-US"/>
        </w:rPr>
        <w:t>EFGFDYLRDNMAWEKADLVQRGHHYAIVDEV</w:t>
      </w:r>
      <w:r w:rsidRPr="0027465C">
        <w:rPr>
          <w:rFonts w:ascii="Courier" w:hAnsi="Courier" w:cs="Courier"/>
          <w:sz w:val="20"/>
          <w:szCs w:val="20"/>
          <w:lang w:val="en-US"/>
        </w:rPr>
        <w:t>DSILIDEARTPLIIS</w:t>
      </w:r>
      <w:r w:rsidRPr="0027465C">
        <w:rPr>
          <w:rFonts w:ascii="Courier" w:hAnsi="Courier" w:cs="Courier"/>
          <w:sz w:val="20"/>
          <w:szCs w:val="20"/>
          <w:lang w:val="en-US"/>
        </w:rPr>
        <w:lastRenderedPageBreak/>
        <w:t>GPAEGDVTRWYRQFAKLVLKLTRD</w:t>
      </w:r>
      <w:r w:rsidR="00B2461E" w:rsidRPr="0027465C">
        <w:rPr>
          <w:rFonts w:ascii="Courier" w:hAnsi="Courier" w:cs="Courier"/>
          <w:sz w:val="20"/>
          <w:szCs w:val="20"/>
          <w:lang w:val="en-US"/>
        </w:rPr>
        <w:t>EDYDVDEKKKVVGILDPGITKVEDFLGIDNL</w:t>
      </w:r>
      <w:r w:rsidRPr="0027465C">
        <w:rPr>
          <w:rFonts w:ascii="Courier" w:hAnsi="Courier" w:cs="Courier"/>
          <w:sz w:val="20"/>
          <w:szCs w:val="20"/>
          <w:lang w:val="en-US"/>
        </w:rPr>
        <w:t>YEPANTALIGYLNNAIKAKELFLKDKDYVVTQGEVLIVD</w:t>
      </w:r>
      <w:r w:rsidR="00B2461E" w:rsidRPr="0027465C">
        <w:rPr>
          <w:rFonts w:ascii="Courier" w:hAnsi="Courier" w:cs="Courier"/>
          <w:sz w:val="20"/>
          <w:szCs w:val="20"/>
          <w:lang w:val="en-US"/>
        </w:rPr>
        <w:t>EHTGRILPGRRYNEGLHQAIEAKEGVEVKAE</w:t>
      </w:r>
      <w:r w:rsidRPr="0027465C">
        <w:rPr>
          <w:rFonts w:ascii="Courier" w:hAnsi="Courier" w:cs="Courier"/>
          <w:sz w:val="20"/>
          <w:szCs w:val="20"/>
          <w:lang w:val="en-US"/>
        </w:rPr>
        <w:t>NQTFATITLQNYFRMYDKLAGMTGTAETEAAEFMNTYKLGVLPIKTNKPMIRKDQDDLIFRTKKEK</w:t>
      </w:r>
      <w:r w:rsidR="00B2461E" w:rsidRPr="0027465C">
        <w:rPr>
          <w:rFonts w:ascii="Courier" w:hAnsi="Courier" w:cs="Courier"/>
          <w:sz w:val="20"/>
          <w:szCs w:val="20"/>
          <w:lang w:val="en-US"/>
        </w:rPr>
        <w:t>LAAI</w:t>
      </w:r>
      <w:r w:rsidRPr="0027465C">
        <w:rPr>
          <w:rFonts w:ascii="Courier" w:hAnsi="Courier" w:cs="Courier"/>
          <w:sz w:val="20"/>
          <w:szCs w:val="20"/>
          <w:lang w:val="en-US"/>
        </w:rPr>
        <w:t>VKDVAKRHAKGQPVLLGTASVESSEVVSTLLDVAKIPHQ</w:t>
      </w:r>
      <w:r w:rsidR="00B2461E" w:rsidRPr="0027465C">
        <w:rPr>
          <w:rFonts w:ascii="Courier" w:hAnsi="Courier" w:cs="Courier"/>
          <w:sz w:val="20"/>
          <w:szCs w:val="20"/>
          <w:lang w:val="en-US"/>
        </w:rPr>
        <w:t>VLNAKQHEKEAAVVAVAGRKGAVTVATNMAG</w:t>
      </w:r>
      <w:r w:rsidRPr="0027465C">
        <w:rPr>
          <w:rFonts w:ascii="Courier" w:hAnsi="Courier" w:cs="Courier"/>
          <w:sz w:val="20"/>
          <w:szCs w:val="20"/>
          <w:lang w:val="en-US"/>
        </w:rPr>
        <w:t>RGTDIMLGGNVEFLADAKLKSEGYSPEDTPEEYEKRWPG</w:t>
      </w:r>
      <w:r w:rsidR="00B2461E" w:rsidRPr="0027465C">
        <w:rPr>
          <w:rFonts w:ascii="Courier" w:hAnsi="Courier" w:cs="Courier"/>
          <w:sz w:val="20"/>
          <w:szCs w:val="20"/>
          <w:lang w:val="en-US"/>
        </w:rPr>
        <w:t>TLNEIKAQVKDEHEEVKELGGLYVLGTERHE</w:t>
      </w:r>
      <w:r w:rsidRPr="0027465C">
        <w:rPr>
          <w:rFonts w:ascii="Courier" w:hAnsi="Courier" w:cs="Courier"/>
          <w:sz w:val="20"/>
          <w:szCs w:val="20"/>
          <w:lang w:val="en-US"/>
        </w:rPr>
        <w:t>SRRIDNQLRGRSGRQGDPGESRFYLSLEDDLMRLFNTQL</w:t>
      </w:r>
      <w:r w:rsidR="00B2461E" w:rsidRPr="0027465C">
        <w:rPr>
          <w:rFonts w:ascii="Courier" w:hAnsi="Courier" w:cs="Courier"/>
          <w:sz w:val="20"/>
          <w:szCs w:val="20"/>
          <w:lang w:val="en-US"/>
        </w:rPr>
        <w:t>VAQVMAKGMEEGQPIEAKSVTKGVRTAQKAV</w:t>
      </w:r>
      <w:r w:rsidRPr="0027465C">
        <w:rPr>
          <w:rFonts w:ascii="Courier" w:hAnsi="Courier" w:cs="Courier"/>
          <w:sz w:val="20"/>
          <w:szCs w:val="20"/>
          <w:lang w:val="en-US"/>
        </w:rPr>
        <w:t>ESRNYEIRKNVLKYDDVMNKQRTVIYSERQAVLKGEDIH</w:t>
      </w:r>
      <w:r w:rsidR="00B2461E" w:rsidRPr="0027465C">
        <w:rPr>
          <w:rFonts w:ascii="Courier" w:hAnsi="Courier" w:cs="Courier"/>
          <w:sz w:val="20"/>
          <w:szCs w:val="20"/>
          <w:lang w:val="en-US"/>
        </w:rPr>
        <w:t>KDILRFISDTVESYIKGANKGSEKPKDWDWE</w:t>
      </w:r>
      <w:r w:rsidRPr="0027465C">
        <w:rPr>
          <w:rFonts w:ascii="Courier" w:hAnsi="Courier" w:cs="Courier"/>
          <w:sz w:val="20"/>
          <w:szCs w:val="20"/>
          <w:lang w:val="en-US"/>
        </w:rPr>
        <w:t>GLFKALNTVIPTKVDEDEVRKIVGGLKGAKAVEAVRDLI</w:t>
      </w:r>
      <w:r w:rsidR="00B2461E" w:rsidRPr="0027465C">
        <w:rPr>
          <w:rFonts w:ascii="Courier" w:hAnsi="Courier" w:cs="Courier"/>
          <w:sz w:val="20"/>
          <w:szCs w:val="20"/>
          <w:lang w:val="en-US"/>
        </w:rPr>
        <w:t>VEDARQQYGEMEETIGETGLRDLERRVVLAV</w:t>
      </w:r>
      <w:r w:rsidRPr="0027465C">
        <w:rPr>
          <w:rFonts w:ascii="Courier" w:hAnsi="Courier" w:cs="Courier"/>
          <w:sz w:val="20"/>
          <w:szCs w:val="20"/>
          <w:lang w:val="en-US"/>
        </w:rPr>
        <w:t>LDRKWREHLYEMDYLKDGIGLRGMGQRDPLVEYQREGYQ</w:t>
      </w:r>
      <w:r w:rsidR="00B2461E" w:rsidRPr="0027465C">
        <w:rPr>
          <w:rFonts w:ascii="Courier" w:hAnsi="Courier" w:cs="Courier"/>
          <w:sz w:val="20"/>
          <w:szCs w:val="20"/>
          <w:lang w:val="en-US"/>
        </w:rPr>
        <w:t>MYNSMIEAIKEESVQLLFHIDVKQVASTEDA</w:t>
      </w:r>
      <w:r w:rsidRPr="0027465C">
        <w:rPr>
          <w:rFonts w:ascii="Courier" w:hAnsi="Courier" w:cs="Courier"/>
          <w:sz w:val="20"/>
          <w:szCs w:val="20"/>
          <w:lang w:val="en-US"/>
        </w:rPr>
        <w:t>VDEVEESDETADSVTVAAGPDENGESEVEAAEGEVEEED</w:t>
      </w:r>
      <w:r w:rsidR="00B2461E" w:rsidRPr="0027465C">
        <w:rPr>
          <w:rFonts w:ascii="Courier" w:hAnsi="Courier" w:cs="Courier"/>
          <w:sz w:val="20"/>
          <w:szCs w:val="20"/>
          <w:lang w:val="en-US"/>
        </w:rPr>
        <w:t>AKQAIAESAAVSESGESTLPVAGPAPISHAE</w:t>
      </w:r>
      <w:r w:rsidRPr="0027465C">
        <w:rPr>
          <w:rFonts w:ascii="Courier" w:hAnsi="Courier" w:cs="Courier"/>
          <w:sz w:val="20"/>
          <w:szCs w:val="20"/>
          <w:lang w:val="en-US"/>
        </w:rPr>
        <w:t>GKVPASKRPKSDELKTPWADGRTFPGTGKNAPCPCGSGRKYKMCHGQNEK</w:t>
      </w:r>
    </w:p>
    <w:p w14:paraId="2542C42C" w14:textId="77777777" w:rsidR="006A049B" w:rsidRDefault="006A049B" w:rsidP="006A049B"/>
    <w:p w14:paraId="6A98B87A" w14:textId="77777777" w:rsidR="006A049B" w:rsidRPr="002A1489" w:rsidRDefault="006A049B" w:rsidP="006A049B"/>
    <w:p w14:paraId="53590D13" w14:textId="5FC4CCD5" w:rsidR="006A049B" w:rsidRPr="00B2461E" w:rsidRDefault="006A049B" w:rsidP="006A049B">
      <w:pPr>
        <w:rPr>
          <w:b/>
        </w:rPr>
      </w:pPr>
      <w:r w:rsidRPr="00E63AD1">
        <w:rPr>
          <w:b/>
          <w:i/>
        </w:rPr>
        <w:t xml:space="preserve">B. </w:t>
      </w:r>
      <w:proofErr w:type="spellStart"/>
      <w:proofErr w:type="gramStart"/>
      <w:r w:rsidRPr="00E63AD1">
        <w:rPr>
          <w:b/>
          <w:i/>
        </w:rPr>
        <w:t>animalis</w:t>
      </w:r>
      <w:proofErr w:type="spellEnd"/>
      <w:proofErr w:type="gramEnd"/>
      <w:r w:rsidRPr="00247BE5">
        <w:rPr>
          <w:b/>
        </w:rPr>
        <w:t xml:space="preserve"> </w:t>
      </w:r>
      <w:r>
        <w:rPr>
          <w:b/>
        </w:rPr>
        <w:t xml:space="preserve">subsp. </w:t>
      </w:r>
      <w:r w:rsidRPr="00E63AD1">
        <w:rPr>
          <w:b/>
          <w:i/>
        </w:rPr>
        <w:t>lactis</w:t>
      </w:r>
      <w:r w:rsidR="00E63AD1">
        <w:rPr>
          <w:b/>
        </w:rPr>
        <w:t xml:space="preserve"> </w:t>
      </w:r>
      <w:r w:rsidRPr="00247BE5">
        <w:rPr>
          <w:b/>
        </w:rPr>
        <w:t>ATCC27673</w:t>
      </w:r>
    </w:p>
    <w:p w14:paraId="1A5781EC" w14:textId="39103CDC" w:rsidR="006A049B" w:rsidRPr="002A1489" w:rsidRDefault="006A049B" w:rsidP="006A049B">
      <w:proofErr w:type="spellStart"/>
      <w:r>
        <w:t>SecG</w:t>
      </w:r>
      <w:proofErr w:type="spellEnd"/>
      <w:r>
        <w:t xml:space="preserve"> (</w:t>
      </w:r>
      <w:r w:rsidRPr="002A1489">
        <w:t>BLAC_04320</w:t>
      </w:r>
      <w:r>
        <w:t>)</w:t>
      </w:r>
      <w:r w:rsidR="00B2461E">
        <w:t>:</w:t>
      </w:r>
    </w:p>
    <w:p w14:paraId="2A20036B" w14:textId="36C0888E" w:rsidR="006A049B" w:rsidRPr="0027465C" w:rsidRDefault="006A049B" w:rsidP="00B24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</w:rPr>
      </w:pPr>
      <w:r w:rsidRPr="0027465C">
        <w:rPr>
          <w:rFonts w:ascii="Courier" w:hAnsi="Courier" w:cs="Courier"/>
          <w:sz w:val="20"/>
          <w:szCs w:val="20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</w:rPr>
        <w:t xml:space="preserve">|549472332|ref|YP_008606039.1| </w:t>
      </w:r>
      <w:proofErr w:type="spellStart"/>
      <w:r w:rsidRPr="0027465C">
        <w:rPr>
          <w:rFonts w:ascii="Courier" w:hAnsi="Courier" w:cs="Courier"/>
          <w:sz w:val="20"/>
          <w:szCs w:val="20"/>
        </w:rPr>
        <w:t>preprotein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</w:t>
      </w:r>
      <w:proofErr w:type="spellStart"/>
      <w:r w:rsidRPr="0027465C">
        <w:rPr>
          <w:rFonts w:ascii="Courier" w:hAnsi="Courier" w:cs="Courier"/>
          <w:sz w:val="20"/>
          <w:szCs w:val="20"/>
        </w:rPr>
        <w:t>translocase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subunit </w:t>
      </w:r>
      <w:proofErr w:type="spellStart"/>
      <w:r w:rsidRPr="0027465C">
        <w:rPr>
          <w:rFonts w:ascii="Courier" w:hAnsi="Courier" w:cs="Courier"/>
          <w:sz w:val="20"/>
          <w:szCs w:val="20"/>
        </w:rPr>
        <w:t>SecG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[Bifidobacterium </w:t>
      </w:r>
      <w:proofErr w:type="spellStart"/>
      <w:r w:rsidRPr="0027465C">
        <w:rPr>
          <w:rFonts w:ascii="Courier" w:hAnsi="Courier" w:cs="Courier"/>
          <w:sz w:val="20"/>
          <w:szCs w:val="20"/>
        </w:rPr>
        <w:t>animalis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subsp. lactis ATCC 27673] MTVVKLILQIVLVVLSLLLTLLILMHKGKGGGLSDMFGG</w:t>
      </w:r>
      <w:r w:rsidR="00E63AD1" w:rsidRPr="0027465C">
        <w:rPr>
          <w:rFonts w:ascii="Courier" w:hAnsi="Courier" w:cs="Courier"/>
          <w:sz w:val="20"/>
          <w:szCs w:val="20"/>
        </w:rPr>
        <w:t>GLTQNAGSSGVAEKNLNRWTVIIALIWVAII</w:t>
      </w:r>
      <w:r w:rsidRPr="0027465C">
        <w:rPr>
          <w:rFonts w:ascii="Courier" w:hAnsi="Courier" w:cs="Courier"/>
          <w:sz w:val="20"/>
          <w:szCs w:val="20"/>
        </w:rPr>
        <w:t>IALGLFTKFGVA</w:t>
      </w:r>
    </w:p>
    <w:p w14:paraId="292FDAB1" w14:textId="77777777" w:rsidR="006A049B" w:rsidRDefault="006A049B" w:rsidP="006A049B"/>
    <w:p w14:paraId="2BE58255" w14:textId="706CD047" w:rsidR="006A049B" w:rsidRPr="002A1489" w:rsidRDefault="006A049B" w:rsidP="006A049B">
      <w:proofErr w:type="spellStart"/>
      <w:r>
        <w:t>S</w:t>
      </w:r>
      <w:r w:rsidRPr="002A1489">
        <w:t>ecE</w:t>
      </w:r>
      <w:proofErr w:type="spellEnd"/>
      <w:r>
        <w:t xml:space="preserve"> (</w:t>
      </w:r>
      <w:r w:rsidRPr="002A1489">
        <w:t>BLAC_01550</w:t>
      </w:r>
      <w:r>
        <w:t>)</w:t>
      </w:r>
      <w:r w:rsidR="00B2461E">
        <w:t>:</w:t>
      </w:r>
    </w:p>
    <w:p w14:paraId="1EC5BC0A" w14:textId="60BBA7B5" w:rsidR="006A049B" w:rsidRPr="0027465C" w:rsidRDefault="006A049B" w:rsidP="00B24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</w:rPr>
      </w:pPr>
      <w:bookmarkStart w:id="1" w:name="sequence_546347057"/>
      <w:bookmarkEnd w:id="1"/>
      <w:r w:rsidRPr="0027465C">
        <w:rPr>
          <w:rFonts w:ascii="Courier" w:hAnsi="Courier" w:cs="Courier"/>
          <w:sz w:val="20"/>
          <w:szCs w:val="20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</w:rPr>
        <w:t xml:space="preserve">|549471807|ref|YP_008605514.1| </w:t>
      </w:r>
      <w:proofErr w:type="spellStart"/>
      <w:r w:rsidRPr="0027465C">
        <w:rPr>
          <w:rFonts w:ascii="Courier" w:hAnsi="Courier" w:cs="Courier"/>
          <w:sz w:val="20"/>
          <w:szCs w:val="20"/>
        </w:rPr>
        <w:t>preprotein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</w:t>
      </w:r>
      <w:proofErr w:type="spellStart"/>
      <w:r w:rsidRPr="0027465C">
        <w:rPr>
          <w:rFonts w:ascii="Courier" w:hAnsi="Courier" w:cs="Courier"/>
          <w:sz w:val="20"/>
          <w:szCs w:val="20"/>
        </w:rPr>
        <w:t>translocase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subunit </w:t>
      </w:r>
      <w:proofErr w:type="spellStart"/>
      <w:r w:rsidRPr="0027465C">
        <w:rPr>
          <w:rFonts w:ascii="Courier" w:hAnsi="Courier" w:cs="Courier"/>
          <w:sz w:val="20"/>
          <w:szCs w:val="20"/>
        </w:rPr>
        <w:t>SecE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[Bifidobacterium </w:t>
      </w:r>
      <w:proofErr w:type="spellStart"/>
      <w:r w:rsidRPr="0027465C">
        <w:rPr>
          <w:rFonts w:ascii="Courier" w:hAnsi="Courier" w:cs="Courier"/>
          <w:sz w:val="20"/>
          <w:szCs w:val="20"/>
        </w:rPr>
        <w:t>animalis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subsp. lactis ATCC 27673] MARKTDHGEEVIKPNVFMRIGLFIKQIIDELRKVVTPTR</w:t>
      </w:r>
      <w:r w:rsidR="00E63AD1" w:rsidRPr="0027465C">
        <w:rPr>
          <w:rFonts w:ascii="Courier" w:hAnsi="Courier" w:cs="Courier"/>
          <w:sz w:val="20"/>
          <w:szCs w:val="20"/>
        </w:rPr>
        <w:t>KQLFYWSLAVFIFVALLMVFVTAMDFGLGKL</w:t>
      </w:r>
      <w:r w:rsidRPr="0027465C">
        <w:rPr>
          <w:rFonts w:ascii="Courier" w:hAnsi="Courier" w:cs="Courier"/>
          <w:sz w:val="20"/>
          <w:szCs w:val="20"/>
        </w:rPr>
        <w:t>SFLIFG</w:t>
      </w:r>
    </w:p>
    <w:p w14:paraId="22CB9836" w14:textId="77777777" w:rsidR="006A049B" w:rsidRPr="002A1489" w:rsidRDefault="006A049B" w:rsidP="006A049B"/>
    <w:p w14:paraId="779B1B84" w14:textId="37E3C3DB" w:rsidR="006A049B" w:rsidRPr="002A1489" w:rsidRDefault="006A049B" w:rsidP="006A049B">
      <w:proofErr w:type="spellStart"/>
      <w:r w:rsidRPr="002A1489">
        <w:t>SecY</w:t>
      </w:r>
      <w:proofErr w:type="spellEnd"/>
      <w:r>
        <w:t xml:space="preserve"> (</w:t>
      </w:r>
      <w:r w:rsidRPr="002A1489">
        <w:t>BLAC_02015</w:t>
      </w:r>
      <w:r>
        <w:t>)</w:t>
      </w:r>
      <w:r w:rsidR="00B2461E">
        <w:t>:</w:t>
      </w:r>
    </w:p>
    <w:p w14:paraId="147B973C" w14:textId="3BA14333" w:rsidR="006A049B" w:rsidRPr="0027465C" w:rsidRDefault="006A049B" w:rsidP="00B24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</w:rPr>
      </w:pPr>
      <w:r w:rsidRPr="0027465C">
        <w:rPr>
          <w:rFonts w:ascii="Courier" w:hAnsi="Courier" w:cs="Courier"/>
          <w:sz w:val="20"/>
          <w:szCs w:val="20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</w:rPr>
        <w:t xml:space="preserve">|549471900|ref|YP_008605607.1| </w:t>
      </w:r>
      <w:proofErr w:type="spellStart"/>
      <w:r w:rsidRPr="0027465C">
        <w:rPr>
          <w:rFonts w:ascii="Courier" w:hAnsi="Courier" w:cs="Courier"/>
          <w:sz w:val="20"/>
          <w:szCs w:val="20"/>
        </w:rPr>
        <w:t>preprotein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</w:t>
      </w:r>
      <w:proofErr w:type="spellStart"/>
      <w:r w:rsidRPr="0027465C">
        <w:rPr>
          <w:rFonts w:ascii="Courier" w:hAnsi="Courier" w:cs="Courier"/>
          <w:sz w:val="20"/>
          <w:szCs w:val="20"/>
        </w:rPr>
        <w:t>translocase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subunit </w:t>
      </w:r>
      <w:proofErr w:type="spellStart"/>
      <w:r w:rsidRPr="0027465C">
        <w:rPr>
          <w:rFonts w:ascii="Courier" w:hAnsi="Courier" w:cs="Courier"/>
          <w:sz w:val="20"/>
          <w:szCs w:val="20"/>
        </w:rPr>
        <w:t>SecY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[Bifidobacterium </w:t>
      </w:r>
      <w:proofErr w:type="spellStart"/>
      <w:r w:rsidRPr="0027465C">
        <w:rPr>
          <w:rFonts w:ascii="Courier" w:hAnsi="Courier" w:cs="Courier"/>
          <w:sz w:val="20"/>
          <w:szCs w:val="20"/>
        </w:rPr>
        <w:t>animalis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subsp. lactis ATCC 27673] MRTLIQAFRTKELRNKILFVLGIIIIYRIGSFIPTPGVD</w:t>
      </w:r>
      <w:r w:rsidR="00E63AD1" w:rsidRPr="0027465C">
        <w:rPr>
          <w:rFonts w:ascii="Courier" w:hAnsi="Courier" w:cs="Courier"/>
          <w:sz w:val="20"/>
          <w:szCs w:val="20"/>
        </w:rPr>
        <w:t>YKVVNDCVANTTNNAENFIGLVNLFSGGAML</w:t>
      </w:r>
      <w:r w:rsidRPr="0027465C">
        <w:rPr>
          <w:rFonts w:ascii="Courier" w:hAnsi="Courier" w:cs="Courier"/>
          <w:sz w:val="20"/>
          <w:szCs w:val="20"/>
        </w:rPr>
        <w:t>QLSIFALGVMPYITASIVVQLLRAVIPRFEALHKEGQSG</w:t>
      </w:r>
      <w:r w:rsidR="00E63AD1" w:rsidRPr="0027465C">
        <w:rPr>
          <w:rFonts w:ascii="Courier" w:hAnsi="Courier" w:cs="Courier"/>
          <w:sz w:val="20"/>
          <w:szCs w:val="20"/>
        </w:rPr>
        <w:t>EAKLTQYTRYLTIGLAVLQSTTILVTARSGA</w:t>
      </w:r>
      <w:r w:rsidRPr="0027465C">
        <w:rPr>
          <w:rFonts w:ascii="Courier" w:hAnsi="Courier" w:cs="Courier"/>
          <w:sz w:val="20"/>
          <w:szCs w:val="20"/>
        </w:rPr>
        <w:t>LFNYQCNNVIPDASIWNMVVMIMVMTGGTGLIMWMAELI</w:t>
      </w:r>
      <w:r w:rsidR="00E63AD1" w:rsidRPr="0027465C">
        <w:rPr>
          <w:rFonts w:ascii="Courier" w:hAnsi="Courier" w:cs="Courier"/>
          <w:sz w:val="20"/>
          <w:szCs w:val="20"/>
        </w:rPr>
        <w:t>TEKGIGQGMSILIFLSICSGFLPQLWQIGWG</w:t>
      </w:r>
      <w:r w:rsidRPr="0027465C">
        <w:rPr>
          <w:rFonts w:ascii="Courier" w:hAnsi="Courier" w:cs="Courier"/>
          <w:sz w:val="20"/>
          <w:szCs w:val="20"/>
        </w:rPr>
        <w:t>TNGTDGNWTKFAIVTVVLLVIMIFVNYVELSQRRIPVQY</w:t>
      </w:r>
      <w:r w:rsidR="00E63AD1" w:rsidRPr="0027465C">
        <w:rPr>
          <w:rFonts w:ascii="Courier" w:hAnsi="Courier" w:cs="Courier"/>
          <w:sz w:val="20"/>
          <w:szCs w:val="20"/>
        </w:rPr>
        <w:t>TRRMIGRKMYGGSSTYLPLKINMSGVIPPIF</w:t>
      </w:r>
      <w:r w:rsidRPr="0027465C">
        <w:rPr>
          <w:rFonts w:ascii="Courier" w:hAnsi="Courier" w:cs="Courier"/>
          <w:sz w:val="20"/>
          <w:szCs w:val="20"/>
        </w:rPr>
        <w:t>ASSILAIPTLFAQFGNSQQSWVQWVNKYLANTTSVWYIC</w:t>
      </w:r>
      <w:r w:rsidR="00E63AD1" w:rsidRPr="0027465C">
        <w:rPr>
          <w:rFonts w:ascii="Courier" w:hAnsi="Courier" w:cs="Courier"/>
          <w:sz w:val="20"/>
          <w:szCs w:val="20"/>
        </w:rPr>
        <w:t>LYALMIVFFTFFYTEITFNPDETADNMKQFG</w:t>
      </w:r>
      <w:r w:rsidRPr="0027465C">
        <w:rPr>
          <w:rFonts w:ascii="Courier" w:hAnsi="Courier" w:cs="Courier"/>
          <w:sz w:val="20"/>
          <w:szCs w:val="20"/>
        </w:rPr>
        <w:t>GFIPGIRAGSATSRYLKYVINRLNTVGAIYLLFVALLPT</w:t>
      </w:r>
      <w:r w:rsidR="00E63AD1" w:rsidRPr="0027465C">
        <w:rPr>
          <w:rFonts w:ascii="Courier" w:hAnsi="Courier" w:cs="Courier"/>
          <w:sz w:val="20"/>
          <w:szCs w:val="20"/>
        </w:rPr>
        <w:t>VLIMALKLNTQLPFGGTTLLIIAGVGLDTLR</w:t>
      </w:r>
      <w:r w:rsidRPr="0027465C">
        <w:rPr>
          <w:rFonts w:ascii="Courier" w:hAnsi="Courier" w:cs="Courier"/>
          <w:sz w:val="20"/>
          <w:szCs w:val="20"/>
        </w:rPr>
        <w:t>QAKAQTEQYQYAGFLFENTDHTEGKAIAK</w:t>
      </w:r>
    </w:p>
    <w:p w14:paraId="64658B12" w14:textId="77777777" w:rsidR="006A049B" w:rsidRPr="002A1489" w:rsidRDefault="006A049B" w:rsidP="006A049B"/>
    <w:p w14:paraId="26952D2C" w14:textId="3417EF89" w:rsidR="006A049B" w:rsidRPr="002A1489" w:rsidRDefault="006A049B" w:rsidP="006A049B">
      <w:proofErr w:type="spellStart"/>
      <w:r w:rsidRPr="002A1489">
        <w:t>SecA</w:t>
      </w:r>
      <w:proofErr w:type="spellEnd"/>
      <w:r>
        <w:t xml:space="preserve"> (</w:t>
      </w:r>
      <w:r w:rsidRPr="002A1489">
        <w:t>BLAC_05590</w:t>
      </w:r>
      <w:r>
        <w:t>)</w:t>
      </w:r>
      <w:r w:rsidR="00B2461E">
        <w:t>:</w:t>
      </w:r>
    </w:p>
    <w:p w14:paraId="43F2BF96" w14:textId="6E436008" w:rsidR="006A049B" w:rsidRPr="0027465C" w:rsidRDefault="006A049B" w:rsidP="00B24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</w:rPr>
      </w:pPr>
      <w:r w:rsidRPr="0027465C">
        <w:rPr>
          <w:rFonts w:ascii="Courier" w:hAnsi="Courier" w:cs="Courier"/>
          <w:sz w:val="20"/>
          <w:szCs w:val="20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</w:rPr>
        <w:t xml:space="preserve">|549472578|ref|YP_008606285.1| </w:t>
      </w:r>
      <w:proofErr w:type="spellStart"/>
      <w:r w:rsidRPr="0027465C">
        <w:rPr>
          <w:rFonts w:ascii="Courier" w:hAnsi="Courier" w:cs="Courier"/>
          <w:sz w:val="20"/>
          <w:szCs w:val="20"/>
        </w:rPr>
        <w:t>preprotein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</w:t>
      </w:r>
      <w:proofErr w:type="spellStart"/>
      <w:r w:rsidRPr="0027465C">
        <w:rPr>
          <w:rFonts w:ascii="Courier" w:hAnsi="Courier" w:cs="Courier"/>
          <w:sz w:val="20"/>
          <w:szCs w:val="20"/>
        </w:rPr>
        <w:t>translocase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subunit </w:t>
      </w:r>
      <w:proofErr w:type="spellStart"/>
      <w:r w:rsidRPr="0027465C">
        <w:rPr>
          <w:rFonts w:ascii="Courier" w:hAnsi="Courier" w:cs="Courier"/>
          <w:sz w:val="20"/>
          <w:szCs w:val="20"/>
        </w:rPr>
        <w:t>SecA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[Bifidobacterium </w:t>
      </w:r>
      <w:proofErr w:type="spellStart"/>
      <w:r w:rsidRPr="0027465C">
        <w:rPr>
          <w:rFonts w:ascii="Courier" w:hAnsi="Courier" w:cs="Courier"/>
          <w:sz w:val="20"/>
          <w:szCs w:val="20"/>
        </w:rPr>
        <w:t>animalis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subsp. lactis ATCC 27673] MVDIVDKALRMGEGRQIKKLEHVAEAVNKLEDQMVVMSD</w:t>
      </w:r>
      <w:r w:rsidR="00E63AD1" w:rsidRPr="0027465C">
        <w:rPr>
          <w:rFonts w:ascii="Courier" w:hAnsi="Courier" w:cs="Courier"/>
          <w:sz w:val="20"/>
          <w:szCs w:val="20"/>
        </w:rPr>
        <w:t>DELKGQTAKFKERLANGETLDDLMPEAFATV</w:t>
      </w:r>
      <w:r w:rsidRPr="0027465C">
        <w:rPr>
          <w:rFonts w:ascii="Courier" w:hAnsi="Courier" w:cs="Courier"/>
          <w:sz w:val="20"/>
          <w:szCs w:val="20"/>
        </w:rPr>
        <w:t>REVSKRTLGQRHFDVQLMGGAALHWGNIAEMKTGEGKTL</w:t>
      </w:r>
      <w:r w:rsidR="00E63AD1" w:rsidRPr="0027465C">
        <w:rPr>
          <w:rFonts w:ascii="Courier" w:hAnsi="Courier" w:cs="Courier"/>
          <w:sz w:val="20"/>
          <w:szCs w:val="20"/>
        </w:rPr>
        <w:t>VATLPSYLNALEGKGVHVITVNDYLASYQSE</w:t>
      </w:r>
      <w:r w:rsidRPr="0027465C">
        <w:rPr>
          <w:rFonts w:ascii="Courier" w:hAnsi="Courier" w:cs="Courier"/>
          <w:sz w:val="20"/>
          <w:szCs w:val="20"/>
        </w:rPr>
        <w:t>LMGRIYRFLGMSVGCIVTGQKPAERRKQYNADITYGTNNEFGFDYLRDNMAWEKNELVQ</w:t>
      </w:r>
      <w:r w:rsidR="00E63AD1" w:rsidRPr="0027465C">
        <w:rPr>
          <w:rFonts w:ascii="Courier" w:hAnsi="Courier" w:cs="Courier"/>
          <w:sz w:val="20"/>
          <w:szCs w:val="20"/>
        </w:rPr>
        <w:t>RGHHYAIVDEV</w:t>
      </w:r>
      <w:r w:rsidRPr="0027465C">
        <w:rPr>
          <w:rFonts w:ascii="Courier" w:hAnsi="Courier" w:cs="Courier"/>
          <w:sz w:val="20"/>
          <w:szCs w:val="20"/>
        </w:rPr>
        <w:t>DSILIDEARTPLIISGPAEGDVTRWYRQFAKLVLKLNRD</w:t>
      </w:r>
      <w:r w:rsidR="00E63AD1" w:rsidRPr="0027465C">
        <w:rPr>
          <w:rFonts w:ascii="Courier" w:hAnsi="Courier" w:cs="Courier"/>
          <w:sz w:val="20"/>
          <w:szCs w:val="20"/>
        </w:rPr>
        <w:t>EDYEVDEKKKTVGILDPGITKIEDYLGIDNL</w:t>
      </w:r>
      <w:r w:rsidRPr="0027465C">
        <w:rPr>
          <w:rFonts w:ascii="Courier" w:hAnsi="Courier" w:cs="Courier"/>
          <w:sz w:val="20"/>
          <w:szCs w:val="20"/>
        </w:rPr>
        <w:t>YEPSNTALIGYLNNAIKAKELFLRDRDYVVTGGEVLIVD</w:t>
      </w:r>
      <w:r w:rsidR="00E63AD1" w:rsidRPr="0027465C">
        <w:rPr>
          <w:rFonts w:ascii="Courier" w:hAnsi="Courier" w:cs="Courier"/>
          <w:sz w:val="20"/>
          <w:szCs w:val="20"/>
        </w:rPr>
        <w:t>EHTGRILPGRRYNEGLHQAIEAKENVEVKAE</w:t>
      </w:r>
      <w:r w:rsidRPr="0027465C">
        <w:rPr>
          <w:rFonts w:ascii="Courier" w:hAnsi="Courier" w:cs="Courier"/>
          <w:sz w:val="20"/>
          <w:szCs w:val="20"/>
        </w:rPr>
        <w:t>NQTFATITLQNYFRMYDKLAGMTGTAETEAAEFMGTYKL</w:t>
      </w:r>
      <w:r w:rsidR="00E63AD1" w:rsidRPr="0027465C">
        <w:rPr>
          <w:rFonts w:ascii="Courier" w:hAnsi="Courier" w:cs="Courier"/>
          <w:sz w:val="20"/>
          <w:szCs w:val="20"/>
        </w:rPr>
        <w:t>GVLPIPPNKPMIRIDQDDLIFRTKKEKLAAI</w:t>
      </w:r>
      <w:r w:rsidRPr="0027465C">
        <w:rPr>
          <w:rFonts w:ascii="Courier" w:hAnsi="Courier" w:cs="Courier"/>
          <w:sz w:val="20"/>
          <w:szCs w:val="20"/>
        </w:rPr>
        <w:t>VKDVAARHRKGQPVLLGTASVESSEVVSSLLDVVEIPHK</w:t>
      </w:r>
      <w:r w:rsidR="00E63AD1" w:rsidRPr="0027465C">
        <w:rPr>
          <w:rFonts w:ascii="Courier" w:hAnsi="Courier" w:cs="Courier"/>
          <w:sz w:val="20"/>
          <w:szCs w:val="20"/>
        </w:rPr>
        <w:t>VLNAKQHEKEAAVVAVAGRKGAVTVATNMAG</w:t>
      </w:r>
      <w:r w:rsidRPr="0027465C">
        <w:rPr>
          <w:rFonts w:ascii="Courier" w:hAnsi="Courier" w:cs="Courier"/>
          <w:sz w:val="20"/>
          <w:szCs w:val="20"/>
        </w:rPr>
        <w:t>RGTDIMLGGNVEFLADAELKAKGYSPDDTPEEYEKLWPE</w:t>
      </w:r>
      <w:r w:rsidR="00E63AD1" w:rsidRPr="0027465C">
        <w:rPr>
          <w:rFonts w:ascii="Courier" w:hAnsi="Courier" w:cs="Courier"/>
          <w:sz w:val="20"/>
          <w:szCs w:val="20"/>
        </w:rPr>
        <w:t>TLKKIKEQVKDEHEEVKKLGGLYVLGTERHE</w:t>
      </w:r>
      <w:r w:rsidRPr="0027465C">
        <w:rPr>
          <w:rFonts w:ascii="Courier" w:hAnsi="Courier" w:cs="Courier"/>
          <w:sz w:val="20"/>
          <w:szCs w:val="20"/>
        </w:rPr>
        <w:t>SRRIDNQLRGRSGRQGDPGESRFYLSLEDDLMRLFNTQL</w:t>
      </w:r>
      <w:r w:rsidR="00E63AD1" w:rsidRPr="0027465C">
        <w:rPr>
          <w:rFonts w:ascii="Courier" w:hAnsi="Courier" w:cs="Courier"/>
          <w:sz w:val="20"/>
          <w:szCs w:val="20"/>
        </w:rPr>
        <w:t>VARVMAKGMPEGEPIESKSVSKGVRNAQKAV</w:t>
      </w:r>
      <w:r w:rsidRPr="0027465C">
        <w:rPr>
          <w:rFonts w:ascii="Courier" w:hAnsi="Courier" w:cs="Courier"/>
          <w:sz w:val="20"/>
          <w:szCs w:val="20"/>
        </w:rPr>
        <w:t>ESRNFEIRKNVLKYDDVMNKQRTVIYSERQAVLKGEDIH</w:t>
      </w:r>
      <w:r w:rsidR="00E63AD1" w:rsidRPr="0027465C">
        <w:rPr>
          <w:rFonts w:ascii="Courier" w:hAnsi="Courier" w:cs="Courier"/>
          <w:sz w:val="20"/>
          <w:szCs w:val="20"/>
        </w:rPr>
        <w:t>EDIEAFISDTLTSYVRGAKNGSDKPADWDWN</w:t>
      </w:r>
      <w:r w:rsidRPr="0027465C">
        <w:rPr>
          <w:rFonts w:ascii="Courier" w:hAnsi="Courier" w:cs="Courier"/>
          <w:sz w:val="20"/>
          <w:szCs w:val="20"/>
        </w:rPr>
        <w:t>GLFKAVNDLYPTKVTIDEAKEAAEGLKGDKAVDAVVKLF</w:t>
      </w:r>
      <w:r w:rsidR="00E63AD1" w:rsidRPr="0027465C">
        <w:rPr>
          <w:rFonts w:ascii="Courier" w:hAnsi="Courier" w:cs="Courier"/>
          <w:sz w:val="20"/>
          <w:szCs w:val="20"/>
        </w:rPr>
        <w:t>VDDAEAQYEAF</w:t>
      </w:r>
      <w:r w:rsidR="00E63AD1" w:rsidRPr="0027465C">
        <w:rPr>
          <w:rFonts w:ascii="Courier" w:hAnsi="Courier" w:cs="Courier"/>
          <w:sz w:val="20"/>
          <w:szCs w:val="20"/>
        </w:rPr>
        <w:lastRenderedPageBreak/>
        <w:t>ETKLGADGLRTLERRVVLAV</w:t>
      </w:r>
      <w:r w:rsidRPr="0027465C">
        <w:rPr>
          <w:rFonts w:ascii="Courier" w:hAnsi="Courier" w:cs="Courier"/>
          <w:sz w:val="20"/>
          <w:szCs w:val="20"/>
        </w:rPr>
        <w:t>LDRKWREHLYEMDYLKDGIGLRGMGQRDPLVEYQREGYQ</w:t>
      </w:r>
      <w:r w:rsidR="00E63AD1" w:rsidRPr="0027465C">
        <w:rPr>
          <w:rFonts w:ascii="Courier" w:hAnsi="Courier" w:cs="Courier"/>
          <w:sz w:val="20"/>
          <w:szCs w:val="20"/>
        </w:rPr>
        <w:t>MYNQMIEAIKEETVQLLFHIDLDSIAQTNDN</w:t>
      </w:r>
      <w:r w:rsidRPr="0027465C">
        <w:rPr>
          <w:rFonts w:ascii="Courier" w:hAnsi="Courier" w:cs="Courier"/>
          <w:sz w:val="20"/>
          <w:szCs w:val="20"/>
        </w:rPr>
        <w:t>GTDSIDDAAVDSAEIKMGDDVSEDDELNKGNLSEHEPEE</w:t>
      </w:r>
      <w:r w:rsidR="00E63AD1" w:rsidRPr="0027465C">
        <w:rPr>
          <w:rFonts w:ascii="Courier" w:hAnsi="Courier" w:cs="Courier"/>
          <w:sz w:val="20"/>
          <w:szCs w:val="20"/>
        </w:rPr>
        <w:t>AARIDNHADELETAENIAAVKEAAEEGERIP</w:t>
      </w:r>
      <w:r w:rsidRPr="0027465C">
        <w:rPr>
          <w:rFonts w:ascii="Courier" w:hAnsi="Courier" w:cs="Courier"/>
          <w:sz w:val="20"/>
          <w:szCs w:val="20"/>
        </w:rPr>
        <w:t>ESGLLGPEPMSHAEGKVPARKRPKSEELKTPWSDGRTFPGTPKNAPCPCGSGRKYKMCHGQNEQ</w:t>
      </w:r>
    </w:p>
    <w:p w14:paraId="52ACA5B9" w14:textId="77777777" w:rsidR="006A049B" w:rsidRPr="002A1489" w:rsidRDefault="006A049B" w:rsidP="006A049B"/>
    <w:p w14:paraId="4AF7C333" w14:textId="77777777" w:rsidR="006A049B" w:rsidRPr="002A1489" w:rsidRDefault="006A049B" w:rsidP="006A049B"/>
    <w:p w14:paraId="3E86A26D" w14:textId="4B6E815C" w:rsidR="006A049B" w:rsidRPr="00B2461E" w:rsidRDefault="006A049B" w:rsidP="006A049B">
      <w:pPr>
        <w:rPr>
          <w:b/>
        </w:rPr>
      </w:pPr>
      <w:r w:rsidRPr="00E63AD1">
        <w:rPr>
          <w:b/>
          <w:i/>
        </w:rPr>
        <w:t xml:space="preserve">B. </w:t>
      </w:r>
      <w:proofErr w:type="gramStart"/>
      <w:r w:rsidRPr="00E63AD1">
        <w:rPr>
          <w:b/>
          <w:i/>
        </w:rPr>
        <w:t>adolescen</w:t>
      </w:r>
      <w:r w:rsidR="00E63AD1">
        <w:rPr>
          <w:b/>
          <w:i/>
        </w:rPr>
        <w:t>t</w:t>
      </w:r>
      <w:r w:rsidRPr="00E63AD1">
        <w:rPr>
          <w:b/>
          <w:i/>
        </w:rPr>
        <w:t>is</w:t>
      </w:r>
      <w:proofErr w:type="gramEnd"/>
      <w:r w:rsidRPr="00247BE5">
        <w:rPr>
          <w:b/>
        </w:rPr>
        <w:t xml:space="preserve"> ATCC15703</w:t>
      </w:r>
    </w:p>
    <w:p w14:paraId="4E121354" w14:textId="436108F3" w:rsidR="006A049B" w:rsidRPr="002A1489" w:rsidRDefault="006A049B" w:rsidP="00E63AD1">
      <w:proofErr w:type="spellStart"/>
      <w:r>
        <w:t>SecG</w:t>
      </w:r>
      <w:proofErr w:type="spellEnd"/>
      <w:r>
        <w:t xml:space="preserve"> (</w:t>
      </w:r>
      <w:r w:rsidRPr="002A1489">
        <w:t>BAD_0833</w:t>
      </w:r>
      <w:r>
        <w:t>)</w:t>
      </w:r>
      <w:r w:rsidR="00B2461E">
        <w:t>:</w:t>
      </w:r>
    </w:p>
    <w:p w14:paraId="267C4E4A" w14:textId="7656806F" w:rsidR="006A049B" w:rsidRPr="0027465C" w:rsidRDefault="006A049B" w:rsidP="00B24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</w:rPr>
      </w:pPr>
      <w:r w:rsidRPr="0027465C">
        <w:rPr>
          <w:rFonts w:ascii="Courier" w:hAnsi="Courier" w:cs="Courier"/>
          <w:sz w:val="20"/>
          <w:szCs w:val="20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</w:rPr>
        <w:t xml:space="preserve">|119025851|ref|YP_909696.1| </w:t>
      </w:r>
      <w:proofErr w:type="spellStart"/>
      <w:r w:rsidRPr="0027465C">
        <w:rPr>
          <w:rFonts w:ascii="Courier" w:hAnsi="Courier" w:cs="Courier"/>
          <w:sz w:val="20"/>
          <w:szCs w:val="20"/>
        </w:rPr>
        <w:t>preprotein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</w:t>
      </w:r>
      <w:proofErr w:type="spellStart"/>
      <w:r w:rsidRPr="0027465C">
        <w:rPr>
          <w:rFonts w:ascii="Courier" w:hAnsi="Courier" w:cs="Courier"/>
          <w:sz w:val="20"/>
          <w:szCs w:val="20"/>
        </w:rPr>
        <w:t>translocase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subunit </w:t>
      </w:r>
      <w:proofErr w:type="spellStart"/>
      <w:r w:rsidRPr="0027465C">
        <w:rPr>
          <w:rFonts w:ascii="Courier" w:hAnsi="Courier" w:cs="Courier"/>
          <w:sz w:val="20"/>
          <w:szCs w:val="20"/>
        </w:rPr>
        <w:t>SecG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[Bifidobacterium adolescentis ATCC 15703] MRYYQKQCLRTGGSPVSAMATVKLVLQILLVILSLLLTL</w:t>
      </w:r>
      <w:r w:rsidR="00E63AD1" w:rsidRPr="0027465C">
        <w:rPr>
          <w:rFonts w:ascii="Courier" w:hAnsi="Courier" w:cs="Courier"/>
          <w:sz w:val="20"/>
          <w:szCs w:val="20"/>
        </w:rPr>
        <w:t>LILMHKGKGGGLSDMFGGGLTQNAGSSGVAE</w:t>
      </w:r>
      <w:r w:rsidRPr="0027465C">
        <w:rPr>
          <w:rFonts w:ascii="Courier" w:hAnsi="Courier" w:cs="Courier"/>
          <w:sz w:val="20"/>
          <w:szCs w:val="20"/>
        </w:rPr>
        <w:t>KNLNRWTVIIALLWVAIIIALGLMTKFNLI</w:t>
      </w:r>
    </w:p>
    <w:p w14:paraId="09D43F62" w14:textId="77777777" w:rsidR="006A049B" w:rsidRDefault="006A049B" w:rsidP="006A049B"/>
    <w:p w14:paraId="2E90458E" w14:textId="73B46314" w:rsidR="006A049B" w:rsidRPr="002A1489" w:rsidRDefault="006A049B" w:rsidP="006A049B">
      <w:proofErr w:type="spellStart"/>
      <w:r>
        <w:t>S</w:t>
      </w:r>
      <w:r w:rsidRPr="002A1489">
        <w:t>ecE</w:t>
      </w:r>
      <w:proofErr w:type="spellEnd"/>
      <w:r>
        <w:t xml:space="preserve"> (</w:t>
      </w:r>
      <w:r w:rsidRPr="002A1489">
        <w:t>BAD_0245</w:t>
      </w:r>
      <w:r>
        <w:t>)</w:t>
      </w:r>
      <w:r w:rsidR="00B2461E">
        <w:t>:</w:t>
      </w:r>
    </w:p>
    <w:p w14:paraId="6FC91FD7" w14:textId="48BB1B87" w:rsidR="006A049B" w:rsidRPr="0027465C" w:rsidRDefault="006A049B" w:rsidP="00B24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</w:rPr>
      </w:pPr>
      <w:bookmarkStart w:id="2" w:name="sequence_119025263"/>
      <w:bookmarkEnd w:id="2"/>
      <w:r w:rsidRPr="0027465C">
        <w:rPr>
          <w:rFonts w:ascii="Courier" w:hAnsi="Courier" w:cs="Courier"/>
          <w:sz w:val="20"/>
          <w:szCs w:val="20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</w:rPr>
        <w:t xml:space="preserve">|119025263|ref|YP_909108.1| </w:t>
      </w:r>
      <w:proofErr w:type="spellStart"/>
      <w:r w:rsidRPr="0027465C">
        <w:rPr>
          <w:rFonts w:ascii="Courier" w:hAnsi="Courier" w:cs="Courier"/>
          <w:sz w:val="20"/>
          <w:szCs w:val="20"/>
        </w:rPr>
        <w:t>preprotein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</w:t>
      </w:r>
      <w:proofErr w:type="spellStart"/>
      <w:r w:rsidRPr="0027465C">
        <w:rPr>
          <w:rFonts w:ascii="Courier" w:hAnsi="Courier" w:cs="Courier"/>
          <w:sz w:val="20"/>
          <w:szCs w:val="20"/>
        </w:rPr>
        <w:t>translocase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subunit </w:t>
      </w:r>
      <w:proofErr w:type="spellStart"/>
      <w:r w:rsidRPr="0027465C">
        <w:rPr>
          <w:rFonts w:ascii="Courier" w:hAnsi="Courier" w:cs="Courier"/>
          <w:sz w:val="20"/>
          <w:szCs w:val="20"/>
        </w:rPr>
        <w:t>SecE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[Bifidobacterium adolescentis ATCC 15703] MAKAKNSEKAIKPNIFMRIGLFIKQIIDELRKVVTPTSK</w:t>
      </w:r>
      <w:r w:rsidR="00E63AD1" w:rsidRPr="0027465C">
        <w:rPr>
          <w:rFonts w:ascii="Courier" w:hAnsi="Courier" w:cs="Courier"/>
          <w:sz w:val="20"/>
          <w:szCs w:val="20"/>
        </w:rPr>
        <w:t>ELFFWSLAVFIFVLLLMALVTGMDYGLGKLT</w:t>
      </w:r>
      <w:r w:rsidRPr="0027465C">
        <w:rPr>
          <w:rFonts w:ascii="Courier" w:hAnsi="Courier" w:cs="Courier"/>
          <w:sz w:val="20"/>
          <w:szCs w:val="20"/>
        </w:rPr>
        <w:t>LWIFG</w:t>
      </w:r>
    </w:p>
    <w:p w14:paraId="11D77158" w14:textId="77777777" w:rsidR="006A049B" w:rsidRPr="002A1489" w:rsidRDefault="006A049B" w:rsidP="006A049B"/>
    <w:p w14:paraId="112408B9" w14:textId="27BEBBCD" w:rsidR="006A049B" w:rsidRPr="002A1489" w:rsidRDefault="006A049B" w:rsidP="006A049B">
      <w:proofErr w:type="spellStart"/>
      <w:r w:rsidRPr="002A1489">
        <w:t>SecY</w:t>
      </w:r>
      <w:proofErr w:type="spellEnd"/>
      <w:r>
        <w:t xml:space="preserve"> (</w:t>
      </w:r>
      <w:r w:rsidRPr="002A1489">
        <w:t>BAD_0341</w:t>
      </w:r>
      <w:r>
        <w:t>)</w:t>
      </w:r>
      <w:r w:rsidR="00B2461E">
        <w:t>:</w:t>
      </w:r>
    </w:p>
    <w:p w14:paraId="2E6F6D30" w14:textId="75247077" w:rsidR="006A049B" w:rsidRPr="0027465C" w:rsidRDefault="006A049B" w:rsidP="00B24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</w:rPr>
      </w:pPr>
      <w:r w:rsidRPr="0027465C">
        <w:rPr>
          <w:rFonts w:ascii="Courier" w:hAnsi="Courier" w:cs="Courier"/>
          <w:sz w:val="20"/>
          <w:szCs w:val="20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</w:rPr>
        <w:t xml:space="preserve">|119025359|ref|YP_909204.1| </w:t>
      </w:r>
      <w:proofErr w:type="spellStart"/>
      <w:r w:rsidRPr="0027465C">
        <w:rPr>
          <w:rFonts w:ascii="Courier" w:hAnsi="Courier" w:cs="Courier"/>
          <w:sz w:val="20"/>
          <w:szCs w:val="20"/>
        </w:rPr>
        <w:t>preprotein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</w:t>
      </w:r>
      <w:proofErr w:type="spellStart"/>
      <w:r w:rsidRPr="0027465C">
        <w:rPr>
          <w:rFonts w:ascii="Courier" w:hAnsi="Courier" w:cs="Courier"/>
          <w:sz w:val="20"/>
          <w:szCs w:val="20"/>
        </w:rPr>
        <w:t>translocase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subunit </w:t>
      </w:r>
      <w:proofErr w:type="spellStart"/>
      <w:r w:rsidRPr="0027465C">
        <w:rPr>
          <w:rFonts w:ascii="Courier" w:hAnsi="Courier" w:cs="Courier"/>
          <w:sz w:val="20"/>
          <w:szCs w:val="20"/>
        </w:rPr>
        <w:t>SecY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[Bifidobacterium adolescentis ATCC 15703] MRRCARRWKEPQVRTLIQALKTKELRNKILFTLGIIIIY</w:t>
      </w:r>
      <w:r w:rsidR="00E63AD1" w:rsidRPr="0027465C">
        <w:rPr>
          <w:rFonts w:ascii="Courier" w:hAnsi="Courier" w:cs="Courier"/>
          <w:sz w:val="20"/>
          <w:szCs w:val="20"/>
        </w:rPr>
        <w:t>RIGSFIPTPGVDYTVVQQCVGKMNNASENFI</w:t>
      </w:r>
      <w:r w:rsidRPr="0027465C">
        <w:rPr>
          <w:rFonts w:ascii="Courier" w:hAnsi="Courier" w:cs="Courier"/>
          <w:sz w:val="20"/>
          <w:szCs w:val="20"/>
        </w:rPr>
        <w:t>GLVNLFSGGAMLQLSIFALGVMPYITASIVIQLLRVVIP</w:t>
      </w:r>
      <w:r w:rsidR="00E63AD1" w:rsidRPr="0027465C">
        <w:rPr>
          <w:rFonts w:ascii="Courier" w:hAnsi="Courier" w:cs="Courier"/>
          <w:sz w:val="20"/>
          <w:szCs w:val="20"/>
        </w:rPr>
        <w:t>RFEALHKEGQSGEAKLTQYTRYLTIGLAVLQ</w:t>
      </w:r>
      <w:r w:rsidRPr="0027465C">
        <w:rPr>
          <w:rFonts w:ascii="Courier" w:hAnsi="Courier" w:cs="Courier"/>
          <w:sz w:val="20"/>
          <w:szCs w:val="20"/>
        </w:rPr>
        <w:t>STTILVTARSGALFNYQCSQVVPDGSVWNLVVMVLIMTG</w:t>
      </w:r>
      <w:r w:rsidR="00E63AD1" w:rsidRPr="0027465C">
        <w:rPr>
          <w:rFonts w:ascii="Courier" w:hAnsi="Courier" w:cs="Courier"/>
          <w:sz w:val="20"/>
          <w:szCs w:val="20"/>
        </w:rPr>
        <w:t>GTGLIMWMAELVTDKGLGQGMSILIFMSICS</w:t>
      </w:r>
      <w:r w:rsidRPr="0027465C">
        <w:rPr>
          <w:rFonts w:ascii="Courier" w:hAnsi="Courier" w:cs="Courier"/>
          <w:sz w:val="20"/>
          <w:szCs w:val="20"/>
        </w:rPr>
        <w:t>GFLPQLWEIGWGTNGTDGNWGKFAAVVGTLLVIMILVIY</w:t>
      </w:r>
      <w:r w:rsidR="00E63AD1" w:rsidRPr="0027465C">
        <w:rPr>
          <w:rFonts w:ascii="Courier" w:hAnsi="Courier" w:cs="Courier"/>
          <w:sz w:val="20"/>
          <w:szCs w:val="20"/>
        </w:rPr>
        <w:t>VELAQRRIPVQYTRRMIGRKMYGGSSTYLPL</w:t>
      </w:r>
      <w:r w:rsidRPr="0027465C">
        <w:rPr>
          <w:rFonts w:ascii="Courier" w:hAnsi="Courier" w:cs="Courier"/>
          <w:sz w:val="20"/>
          <w:szCs w:val="20"/>
        </w:rPr>
        <w:t>KINMSGVIPPIFASSILAVPTLIAQFGNSDQSWVKWINS</w:t>
      </w:r>
      <w:r w:rsidR="00E63AD1" w:rsidRPr="0027465C">
        <w:rPr>
          <w:rFonts w:ascii="Courier" w:hAnsi="Courier" w:cs="Courier"/>
          <w:sz w:val="20"/>
          <w:szCs w:val="20"/>
        </w:rPr>
        <w:t>NLANTTSVWYIALYALMIVFFCFFYTEITFN</w:t>
      </w:r>
      <w:r w:rsidRPr="0027465C">
        <w:rPr>
          <w:rFonts w:ascii="Courier" w:hAnsi="Courier" w:cs="Courier"/>
          <w:sz w:val="20"/>
          <w:szCs w:val="20"/>
        </w:rPr>
        <w:t>PDETADNMKQYGGFIPGIRAGSATSNYLSYVMNRLNTVGAVYLLF</w:t>
      </w:r>
      <w:r w:rsidR="00E63AD1" w:rsidRPr="0027465C">
        <w:rPr>
          <w:rFonts w:ascii="Courier" w:hAnsi="Courier" w:cs="Courier"/>
          <w:sz w:val="20"/>
          <w:szCs w:val="20"/>
        </w:rPr>
        <w:t>VALIPTVLIMALNLNTKLPFGGTTI</w:t>
      </w:r>
      <w:r w:rsidRPr="0027465C">
        <w:rPr>
          <w:rFonts w:ascii="Courier" w:hAnsi="Courier" w:cs="Courier"/>
          <w:sz w:val="20"/>
          <w:szCs w:val="20"/>
        </w:rPr>
        <w:t>LIIAGVGLDTLRQAKAQTEQFQYAGFLFEDTDHKEGK</w:t>
      </w:r>
    </w:p>
    <w:p w14:paraId="03BC84F6" w14:textId="77777777" w:rsidR="006A049B" w:rsidRPr="002A1489" w:rsidRDefault="006A049B" w:rsidP="006A049B"/>
    <w:p w14:paraId="72457F85" w14:textId="085D817A" w:rsidR="006A049B" w:rsidRPr="002A1489" w:rsidRDefault="006A049B" w:rsidP="00E63AD1">
      <w:pPr>
        <w:jc w:val="left"/>
      </w:pPr>
      <w:proofErr w:type="spellStart"/>
      <w:r w:rsidRPr="002A1489">
        <w:t>SecA</w:t>
      </w:r>
      <w:proofErr w:type="spellEnd"/>
      <w:r>
        <w:t xml:space="preserve"> (</w:t>
      </w:r>
      <w:r w:rsidRPr="002A1489">
        <w:t>BAD_1020</w:t>
      </w:r>
      <w:r>
        <w:t>)</w:t>
      </w:r>
      <w:r w:rsidR="00B2461E">
        <w:t>:</w:t>
      </w:r>
    </w:p>
    <w:p w14:paraId="6F3A0D52" w14:textId="37DC02A2" w:rsidR="006A049B" w:rsidRPr="0027465C" w:rsidRDefault="006A049B" w:rsidP="00B24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</w:rPr>
      </w:pPr>
      <w:r w:rsidRPr="0027465C">
        <w:rPr>
          <w:rFonts w:ascii="Courier" w:hAnsi="Courier" w:cs="Courier"/>
          <w:sz w:val="20"/>
          <w:szCs w:val="20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</w:rPr>
        <w:t xml:space="preserve">|162229910|ref|YP_909883.2| </w:t>
      </w:r>
      <w:proofErr w:type="spellStart"/>
      <w:r w:rsidRPr="0027465C">
        <w:rPr>
          <w:rFonts w:ascii="Courier" w:hAnsi="Courier" w:cs="Courier"/>
          <w:sz w:val="20"/>
          <w:szCs w:val="20"/>
        </w:rPr>
        <w:t>preprotein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</w:t>
      </w:r>
      <w:proofErr w:type="spellStart"/>
      <w:r w:rsidRPr="0027465C">
        <w:rPr>
          <w:rFonts w:ascii="Courier" w:hAnsi="Courier" w:cs="Courier"/>
          <w:sz w:val="20"/>
          <w:szCs w:val="20"/>
        </w:rPr>
        <w:t>translocase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subunit </w:t>
      </w:r>
      <w:proofErr w:type="spellStart"/>
      <w:r w:rsidRPr="0027465C">
        <w:rPr>
          <w:rFonts w:ascii="Courier" w:hAnsi="Courier" w:cs="Courier"/>
          <w:sz w:val="20"/>
          <w:szCs w:val="20"/>
        </w:rPr>
        <w:t>SecA</w:t>
      </w:r>
      <w:proofErr w:type="spellEnd"/>
      <w:r w:rsidRPr="0027465C">
        <w:rPr>
          <w:rFonts w:ascii="Courier" w:hAnsi="Courier" w:cs="Courier"/>
          <w:sz w:val="20"/>
          <w:szCs w:val="20"/>
        </w:rPr>
        <w:t xml:space="preserve"> [Bifidobacterium adolescentis ATCC 15703] MVDIVDKALRMGEGRQIKKLENVAKATNALEDEIAALDDEELKGQTAKFKQRIENGESLDKL</w:t>
      </w:r>
      <w:r w:rsidR="00E63AD1" w:rsidRPr="0027465C">
        <w:rPr>
          <w:rFonts w:ascii="Courier" w:hAnsi="Courier" w:cs="Courier"/>
          <w:sz w:val="20"/>
          <w:szCs w:val="20"/>
        </w:rPr>
        <w:t>MPEAFATV</w:t>
      </w:r>
      <w:r w:rsidRPr="0027465C">
        <w:rPr>
          <w:rFonts w:ascii="Courier" w:hAnsi="Courier" w:cs="Courier"/>
          <w:sz w:val="20"/>
          <w:szCs w:val="20"/>
        </w:rPr>
        <w:t>REASKRTLGLRHFDVQLMGGAALHWGNIAEMKTGEGKTL</w:t>
      </w:r>
      <w:r w:rsidR="00E63AD1" w:rsidRPr="0027465C">
        <w:rPr>
          <w:rFonts w:ascii="Courier" w:hAnsi="Courier" w:cs="Courier"/>
          <w:sz w:val="20"/>
          <w:szCs w:val="20"/>
        </w:rPr>
        <w:t>VATLPAYLNALDGQGVHVVTVNDYLASYQAE</w:t>
      </w:r>
      <w:r w:rsidRPr="0027465C">
        <w:rPr>
          <w:rFonts w:ascii="Courier" w:hAnsi="Courier" w:cs="Courier"/>
          <w:sz w:val="20"/>
          <w:szCs w:val="20"/>
        </w:rPr>
        <w:t>LMGRVYRFLGMSTGCIITNQKPPERRKQYNADITYGTNN</w:t>
      </w:r>
      <w:r w:rsidR="00E63AD1" w:rsidRPr="0027465C">
        <w:rPr>
          <w:rFonts w:ascii="Courier" w:hAnsi="Courier" w:cs="Courier"/>
          <w:sz w:val="20"/>
          <w:szCs w:val="20"/>
        </w:rPr>
        <w:t>EFGFDYLRDNMAWEKSDLVQRGHHYAIVDEV</w:t>
      </w:r>
      <w:r w:rsidRPr="0027465C">
        <w:rPr>
          <w:rFonts w:ascii="Courier" w:hAnsi="Courier" w:cs="Courier"/>
          <w:sz w:val="20"/>
          <w:szCs w:val="20"/>
        </w:rPr>
        <w:t>DSILIDEARTPLIISGPAEGDVTRWYRQFARLVLKLNRDEDYEVDEKKKVVGILDPGITKVEDYLGIDNLYEPNNTALIGYLNNAIKAKELFLRDRDYVVTGGEVLIVD</w:t>
      </w:r>
      <w:r w:rsidR="00E63AD1" w:rsidRPr="0027465C">
        <w:rPr>
          <w:rFonts w:ascii="Courier" w:hAnsi="Courier" w:cs="Courier"/>
          <w:sz w:val="20"/>
          <w:szCs w:val="20"/>
        </w:rPr>
        <w:t>EHTGRILPGRRYNEGLHQAIEAKEGVEVKAE</w:t>
      </w:r>
      <w:r w:rsidRPr="0027465C">
        <w:rPr>
          <w:rFonts w:ascii="Courier" w:hAnsi="Courier" w:cs="Courier"/>
          <w:sz w:val="20"/>
          <w:szCs w:val="20"/>
        </w:rPr>
        <w:t>NQTFATITLQNYFRMYDKLAGMTGTAETEAAEFMGTYKL</w:t>
      </w:r>
      <w:r w:rsidR="00E63AD1" w:rsidRPr="0027465C">
        <w:rPr>
          <w:rFonts w:ascii="Courier" w:hAnsi="Courier" w:cs="Courier"/>
          <w:sz w:val="20"/>
          <w:szCs w:val="20"/>
        </w:rPr>
        <w:t>GVLPIPTNKPMIREDKDDLIFRTKKEKLAAI</w:t>
      </w:r>
      <w:r w:rsidRPr="0027465C">
        <w:rPr>
          <w:rFonts w:ascii="Courier" w:hAnsi="Courier" w:cs="Courier"/>
          <w:sz w:val="20"/>
          <w:szCs w:val="20"/>
        </w:rPr>
        <w:t>VRDVAKRHKKGQPVLLGTASVESSEVVSSLLDVAKIPHQ</w:t>
      </w:r>
      <w:r w:rsidR="00E63AD1" w:rsidRPr="0027465C">
        <w:rPr>
          <w:rFonts w:ascii="Courier" w:hAnsi="Courier" w:cs="Courier"/>
          <w:sz w:val="20"/>
          <w:szCs w:val="20"/>
        </w:rPr>
        <w:t>VLNAKQHDKEAAVVAVAGRKGAVTVATNMAG</w:t>
      </w:r>
      <w:r w:rsidRPr="0027465C">
        <w:rPr>
          <w:rFonts w:ascii="Courier" w:hAnsi="Courier" w:cs="Courier"/>
          <w:sz w:val="20"/>
          <w:szCs w:val="20"/>
        </w:rPr>
        <w:t>RGTDIMLGGNVEFLADAKLKSEGYSPDDTPDEYEKRWPG</w:t>
      </w:r>
      <w:r w:rsidR="00E63AD1" w:rsidRPr="0027465C">
        <w:rPr>
          <w:rFonts w:ascii="Courier" w:hAnsi="Courier" w:cs="Courier"/>
          <w:sz w:val="20"/>
          <w:szCs w:val="20"/>
        </w:rPr>
        <w:t>TLAEIKDQVKDEHEEVVKLGGLYVLGTERHE</w:t>
      </w:r>
      <w:r w:rsidRPr="0027465C">
        <w:rPr>
          <w:rFonts w:ascii="Courier" w:hAnsi="Courier" w:cs="Courier"/>
          <w:sz w:val="20"/>
          <w:szCs w:val="20"/>
        </w:rPr>
        <w:t>SRRIDNQLRGRSGRQGDPGESRFYLSLEDDLMRLFNTQL</w:t>
      </w:r>
      <w:r w:rsidR="00E63AD1" w:rsidRPr="0027465C">
        <w:rPr>
          <w:rFonts w:ascii="Courier" w:hAnsi="Courier" w:cs="Courier"/>
          <w:sz w:val="20"/>
          <w:szCs w:val="20"/>
        </w:rPr>
        <w:t>VARVMAKGMPEGEPIEAKSVSKGVRTAQKAV</w:t>
      </w:r>
      <w:r w:rsidRPr="0027465C">
        <w:rPr>
          <w:rFonts w:ascii="Courier" w:hAnsi="Courier" w:cs="Courier"/>
          <w:sz w:val="20"/>
          <w:szCs w:val="20"/>
        </w:rPr>
        <w:t>ESRNFEIRKNVLKYDDVMNKQRTVIYAERQAVLKGADIH</w:t>
      </w:r>
      <w:r w:rsidR="00E63AD1" w:rsidRPr="0027465C">
        <w:rPr>
          <w:rFonts w:ascii="Courier" w:hAnsi="Courier" w:cs="Courier"/>
          <w:sz w:val="20"/>
          <w:szCs w:val="20"/>
        </w:rPr>
        <w:t>EDILKFIDDTVLSYIKGANNGSDKPADWDWD</w:t>
      </w:r>
      <w:r w:rsidRPr="0027465C">
        <w:rPr>
          <w:rFonts w:ascii="Courier" w:hAnsi="Courier" w:cs="Courier"/>
          <w:sz w:val="20"/>
          <w:szCs w:val="20"/>
        </w:rPr>
        <w:t>GLFKAISSVYPIAVEQEGAKDAVDKLKGDKAVEALKELI</w:t>
      </w:r>
      <w:r w:rsidR="00E63AD1" w:rsidRPr="0027465C">
        <w:rPr>
          <w:rFonts w:ascii="Courier" w:hAnsi="Courier" w:cs="Courier"/>
          <w:sz w:val="20"/>
          <w:szCs w:val="20"/>
        </w:rPr>
        <w:t>VSDAKDQYSDFEDKLGSEGLRQLERRVVLAV</w:t>
      </w:r>
      <w:r w:rsidRPr="0027465C">
        <w:rPr>
          <w:rFonts w:ascii="Courier" w:hAnsi="Courier" w:cs="Courier"/>
          <w:sz w:val="20"/>
          <w:szCs w:val="20"/>
        </w:rPr>
        <w:t>LDRKWREHLYEMDYLKDGIGLRGMGQRDPLVEYQREGYQMYNSMIEAIK</w:t>
      </w:r>
      <w:r w:rsidR="00E63AD1" w:rsidRPr="0027465C">
        <w:rPr>
          <w:rFonts w:ascii="Courier" w:hAnsi="Courier" w:cs="Courier"/>
          <w:sz w:val="20"/>
          <w:szCs w:val="20"/>
        </w:rPr>
        <w:t>EETIQLLFHVDIERVAMTEDE</w:t>
      </w:r>
      <w:r w:rsidRPr="0027465C">
        <w:rPr>
          <w:rFonts w:ascii="Courier" w:hAnsi="Courier" w:cs="Courier"/>
          <w:sz w:val="20"/>
          <w:szCs w:val="20"/>
        </w:rPr>
        <w:t>ETESDEDEAVNAAEAVMGLDGEAAATGESAPAEPETDDE</w:t>
      </w:r>
      <w:r w:rsidR="00E63AD1" w:rsidRPr="0027465C">
        <w:rPr>
          <w:rFonts w:ascii="Courier" w:hAnsi="Courier" w:cs="Courier"/>
          <w:sz w:val="20"/>
          <w:szCs w:val="20"/>
        </w:rPr>
        <w:t>AEKTTIDELADEQKNEKGIVGMQPISHAEGK</w:t>
      </w:r>
      <w:r w:rsidRPr="0027465C">
        <w:rPr>
          <w:rFonts w:ascii="Courier" w:hAnsi="Courier" w:cs="Courier"/>
          <w:sz w:val="20"/>
          <w:szCs w:val="20"/>
        </w:rPr>
        <w:t>VPANKRPKSEELHSPWADGRTFPGTGKNAQCPCGSGRKYKMCHGQNEQ</w:t>
      </w:r>
    </w:p>
    <w:p w14:paraId="211DF44F" w14:textId="77777777" w:rsidR="006A049B" w:rsidRPr="002A1489" w:rsidRDefault="006A049B" w:rsidP="006A049B"/>
    <w:p w14:paraId="3D0AF351" w14:textId="77777777" w:rsidR="006A049B" w:rsidRPr="002A1489" w:rsidRDefault="006A049B" w:rsidP="006A049B"/>
    <w:p w14:paraId="790652E1" w14:textId="2D1C34D6" w:rsidR="006A049B" w:rsidRPr="0027465C" w:rsidRDefault="006A049B" w:rsidP="006A049B">
      <w:pPr>
        <w:rPr>
          <w:b/>
          <w:lang w:val="de-DE"/>
        </w:rPr>
      </w:pPr>
      <w:r w:rsidRPr="0027465C">
        <w:rPr>
          <w:b/>
          <w:i/>
          <w:lang w:val="de-DE"/>
        </w:rPr>
        <w:lastRenderedPageBreak/>
        <w:t>B. dentium</w:t>
      </w:r>
      <w:r w:rsidRPr="0027465C">
        <w:rPr>
          <w:b/>
          <w:lang w:val="de-DE"/>
        </w:rPr>
        <w:t xml:space="preserve"> Bd1</w:t>
      </w:r>
    </w:p>
    <w:p w14:paraId="02A68551" w14:textId="7C6933DA" w:rsidR="006A049B" w:rsidRPr="0027465C" w:rsidRDefault="006A049B" w:rsidP="006A049B">
      <w:pPr>
        <w:rPr>
          <w:lang w:val="de-DE"/>
        </w:rPr>
      </w:pPr>
      <w:proofErr w:type="spellStart"/>
      <w:r w:rsidRPr="0027465C">
        <w:rPr>
          <w:lang w:val="de-DE"/>
        </w:rPr>
        <w:t>SecG</w:t>
      </w:r>
      <w:proofErr w:type="spellEnd"/>
      <w:r w:rsidRPr="0027465C">
        <w:rPr>
          <w:lang w:val="de-DE"/>
        </w:rPr>
        <w:t xml:space="preserve"> (BDP_1140)</w:t>
      </w:r>
      <w:r w:rsidR="00B2461E" w:rsidRPr="0027465C">
        <w:rPr>
          <w:lang w:val="de-DE"/>
        </w:rPr>
        <w:t>:</w:t>
      </w:r>
    </w:p>
    <w:p w14:paraId="49552667" w14:textId="5DD72F93" w:rsidR="006A049B" w:rsidRPr="0027465C" w:rsidRDefault="006A049B" w:rsidP="00B2461E">
      <w:pPr>
        <w:spacing w:line="240" w:lineRule="auto"/>
        <w:jc w:val="left"/>
        <w:rPr>
          <w:lang w:val="de-DE"/>
        </w:rPr>
      </w:pPr>
      <w:r w:rsidRPr="00946B10">
        <w:rPr>
          <w:rFonts w:ascii="Courier" w:hAnsi="Courier" w:cs="Courier"/>
          <w:sz w:val="20"/>
          <w:szCs w:val="20"/>
          <w:lang w:val="de-DE"/>
        </w:rPr>
        <w:t xml:space="preserve">&gt;gi|283456031|ref|YP_003360595.1| </w:t>
      </w:r>
      <w:proofErr w:type="spellStart"/>
      <w:r w:rsidRPr="00946B10">
        <w:rPr>
          <w:rFonts w:ascii="Courier" w:hAnsi="Courier" w:cs="Courier"/>
          <w:sz w:val="20"/>
          <w:szCs w:val="20"/>
          <w:lang w:val="de-DE"/>
        </w:rPr>
        <w:t>preprotein</w:t>
      </w:r>
      <w:proofErr w:type="spellEnd"/>
      <w:r w:rsidRPr="00946B10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946B10">
        <w:rPr>
          <w:rFonts w:ascii="Courier" w:hAnsi="Courier" w:cs="Courier"/>
          <w:sz w:val="20"/>
          <w:szCs w:val="20"/>
          <w:lang w:val="de-DE"/>
        </w:rPr>
        <w:t>translocase</w:t>
      </w:r>
      <w:proofErr w:type="spellEnd"/>
      <w:r w:rsidRPr="00946B10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946B10">
        <w:rPr>
          <w:rFonts w:ascii="Courier" w:hAnsi="Courier" w:cs="Courier"/>
          <w:sz w:val="20"/>
          <w:szCs w:val="20"/>
          <w:lang w:val="de-DE"/>
        </w:rPr>
        <w:t>subunit</w:t>
      </w:r>
      <w:proofErr w:type="spellEnd"/>
      <w:r w:rsidRPr="00946B10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946B10">
        <w:rPr>
          <w:rFonts w:ascii="Courier" w:hAnsi="Courier" w:cs="Courier"/>
          <w:sz w:val="20"/>
          <w:szCs w:val="20"/>
          <w:lang w:val="de-DE"/>
        </w:rPr>
        <w:t>SecG</w:t>
      </w:r>
      <w:proofErr w:type="spellEnd"/>
      <w:r w:rsidRPr="00946B10">
        <w:rPr>
          <w:rFonts w:ascii="Courier" w:hAnsi="Courier" w:cs="Courier"/>
          <w:sz w:val="20"/>
          <w:szCs w:val="20"/>
          <w:lang w:val="de-DE"/>
        </w:rPr>
        <w:t xml:space="preserve"> [Bifidobacterium dentium Bd1] MAIVKLVLQIVLVIFSLLLTLLILMHKGKGGGLSDMFGG</w:t>
      </w:r>
      <w:r w:rsidR="00E63AD1">
        <w:rPr>
          <w:rFonts w:ascii="Courier" w:hAnsi="Courier" w:cs="Courier"/>
          <w:sz w:val="20"/>
          <w:szCs w:val="20"/>
          <w:lang w:val="de-DE"/>
        </w:rPr>
        <w:t>GLTQNAGSSGVAEKNLNRWTVIIALLWVAII</w:t>
      </w:r>
      <w:r w:rsidRPr="00946B10">
        <w:rPr>
          <w:rFonts w:ascii="Courier" w:hAnsi="Courier" w:cs="Courier"/>
          <w:sz w:val="20"/>
          <w:szCs w:val="20"/>
          <w:lang w:val="de-DE"/>
        </w:rPr>
        <w:t>IALGLMTKFNLI</w:t>
      </w:r>
    </w:p>
    <w:p w14:paraId="62AF1D2D" w14:textId="77777777" w:rsidR="006A049B" w:rsidRPr="0027465C" w:rsidRDefault="006A049B" w:rsidP="006A049B">
      <w:pPr>
        <w:rPr>
          <w:lang w:val="de-DE"/>
        </w:rPr>
      </w:pPr>
    </w:p>
    <w:p w14:paraId="72FF3D6F" w14:textId="671EB2F9" w:rsidR="006A049B" w:rsidRPr="0027465C" w:rsidRDefault="006A049B" w:rsidP="006A049B">
      <w:pPr>
        <w:rPr>
          <w:lang w:val="de-DE"/>
        </w:rPr>
      </w:pPr>
      <w:proofErr w:type="spellStart"/>
      <w:r w:rsidRPr="0027465C">
        <w:rPr>
          <w:lang w:val="de-DE"/>
        </w:rPr>
        <w:t>SecE</w:t>
      </w:r>
      <w:proofErr w:type="spellEnd"/>
      <w:r w:rsidRPr="0027465C">
        <w:rPr>
          <w:lang w:val="de-DE"/>
        </w:rPr>
        <w:t xml:space="preserve"> (BDP_0350)</w:t>
      </w:r>
      <w:r w:rsidR="00B2461E" w:rsidRPr="0027465C">
        <w:rPr>
          <w:lang w:val="de-DE"/>
        </w:rPr>
        <w:t>:</w:t>
      </w:r>
    </w:p>
    <w:p w14:paraId="44E4AF5B" w14:textId="3ABB918A" w:rsidR="006A049B" w:rsidRPr="00946B10" w:rsidRDefault="006A049B" w:rsidP="00B24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  <w:lang w:val="de-DE"/>
        </w:rPr>
      </w:pPr>
      <w:bookmarkStart w:id="3" w:name="sequence_283101922"/>
      <w:bookmarkEnd w:id="3"/>
      <w:r w:rsidRPr="00946B10">
        <w:rPr>
          <w:rFonts w:ascii="Courier" w:hAnsi="Courier" w:cs="Courier"/>
          <w:sz w:val="20"/>
          <w:szCs w:val="20"/>
          <w:lang w:val="de-DE"/>
        </w:rPr>
        <w:t xml:space="preserve">&gt;gi|283455288|ref|YP_003359852.1| </w:t>
      </w:r>
      <w:proofErr w:type="spellStart"/>
      <w:r w:rsidRPr="00946B10">
        <w:rPr>
          <w:rFonts w:ascii="Courier" w:hAnsi="Courier" w:cs="Courier"/>
          <w:sz w:val="20"/>
          <w:szCs w:val="20"/>
          <w:lang w:val="de-DE"/>
        </w:rPr>
        <w:t>protein</w:t>
      </w:r>
      <w:proofErr w:type="spellEnd"/>
      <w:r w:rsidRPr="00946B10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946B10">
        <w:rPr>
          <w:rFonts w:ascii="Courier" w:hAnsi="Courier" w:cs="Courier"/>
          <w:sz w:val="20"/>
          <w:szCs w:val="20"/>
          <w:lang w:val="de-DE"/>
        </w:rPr>
        <w:t>translocase</w:t>
      </w:r>
      <w:proofErr w:type="spellEnd"/>
      <w:r w:rsidRPr="00946B10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946B10">
        <w:rPr>
          <w:rFonts w:ascii="Courier" w:hAnsi="Courier" w:cs="Courier"/>
          <w:sz w:val="20"/>
          <w:szCs w:val="20"/>
          <w:lang w:val="de-DE"/>
        </w:rPr>
        <w:t>subunit</w:t>
      </w:r>
      <w:proofErr w:type="spellEnd"/>
      <w:r w:rsidRPr="00946B10">
        <w:rPr>
          <w:rFonts w:ascii="Courier" w:hAnsi="Courier" w:cs="Courier"/>
          <w:sz w:val="20"/>
          <w:szCs w:val="20"/>
          <w:lang w:val="de-DE"/>
        </w:rPr>
        <w:t xml:space="preserve"> [Bifidobacterium dentium Bd1] MAKASNREKAVKPNIFMRIGLFIKQIIDELRKVVTPTSK</w:t>
      </w:r>
      <w:r w:rsidR="00E63AD1">
        <w:rPr>
          <w:rFonts w:ascii="Courier" w:hAnsi="Courier" w:cs="Courier"/>
          <w:sz w:val="20"/>
          <w:szCs w:val="20"/>
          <w:lang w:val="de-DE"/>
        </w:rPr>
        <w:t>ELFFWALAVFIFVLFLMALVTGMDFGLGKLT</w:t>
      </w:r>
      <w:r w:rsidRPr="00946B10">
        <w:rPr>
          <w:rFonts w:ascii="Courier" w:hAnsi="Courier" w:cs="Courier"/>
          <w:sz w:val="20"/>
          <w:szCs w:val="20"/>
          <w:lang w:val="de-DE"/>
        </w:rPr>
        <w:t>LWIFG</w:t>
      </w:r>
    </w:p>
    <w:p w14:paraId="1427FC6B" w14:textId="77777777" w:rsidR="006A049B" w:rsidRPr="0027465C" w:rsidRDefault="006A049B" w:rsidP="006A049B">
      <w:pPr>
        <w:rPr>
          <w:lang w:val="de-DE"/>
        </w:rPr>
      </w:pPr>
    </w:p>
    <w:p w14:paraId="5D0B5DDA" w14:textId="0DBD3439" w:rsidR="006A049B" w:rsidRPr="0027465C" w:rsidRDefault="006A049B" w:rsidP="006A049B">
      <w:pPr>
        <w:rPr>
          <w:lang w:val="de-DE"/>
        </w:rPr>
      </w:pPr>
      <w:proofErr w:type="spellStart"/>
      <w:r w:rsidRPr="0027465C">
        <w:rPr>
          <w:lang w:val="de-DE"/>
        </w:rPr>
        <w:t>SecY</w:t>
      </w:r>
      <w:proofErr w:type="spellEnd"/>
      <w:r w:rsidRPr="0027465C">
        <w:rPr>
          <w:lang w:val="de-DE"/>
        </w:rPr>
        <w:t xml:space="preserve"> (BDP_0451)</w:t>
      </w:r>
      <w:r w:rsidR="00B2461E" w:rsidRPr="0027465C">
        <w:rPr>
          <w:lang w:val="de-DE"/>
        </w:rPr>
        <w:t>:</w:t>
      </w:r>
    </w:p>
    <w:p w14:paraId="181C4AE4" w14:textId="3A3B86D1" w:rsidR="006A049B" w:rsidRPr="005A22CC" w:rsidRDefault="006A049B" w:rsidP="00B24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  <w:lang w:val="de-DE"/>
        </w:rPr>
      </w:pPr>
      <w:r w:rsidRPr="005A22CC">
        <w:rPr>
          <w:rFonts w:ascii="Courier" w:hAnsi="Courier" w:cs="Courier"/>
          <w:sz w:val="20"/>
          <w:szCs w:val="20"/>
          <w:lang w:val="de-DE"/>
        </w:rPr>
        <w:t xml:space="preserve">&gt;gi|283455386|ref|YP_003359950.1| </w:t>
      </w:r>
      <w:proofErr w:type="spellStart"/>
      <w:r w:rsidRPr="005A22CC">
        <w:rPr>
          <w:rFonts w:ascii="Courier" w:hAnsi="Courier" w:cs="Courier"/>
          <w:sz w:val="20"/>
          <w:szCs w:val="20"/>
          <w:lang w:val="de-DE"/>
        </w:rPr>
        <w:t>secY</w:t>
      </w:r>
      <w:proofErr w:type="spellEnd"/>
      <w:r w:rsidRPr="005A22CC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5A22CC">
        <w:rPr>
          <w:rFonts w:ascii="Courier" w:hAnsi="Courier" w:cs="Courier"/>
          <w:sz w:val="20"/>
          <w:szCs w:val="20"/>
          <w:lang w:val="de-DE"/>
        </w:rPr>
        <w:t>protein</w:t>
      </w:r>
      <w:proofErr w:type="spellEnd"/>
      <w:r w:rsidRPr="005A22CC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5A22CC">
        <w:rPr>
          <w:rFonts w:ascii="Courier" w:hAnsi="Courier" w:cs="Courier"/>
          <w:sz w:val="20"/>
          <w:szCs w:val="20"/>
          <w:lang w:val="de-DE"/>
        </w:rPr>
        <w:t>translocase</w:t>
      </w:r>
      <w:proofErr w:type="spellEnd"/>
      <w:r w:rsidRPr="005A22CC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5A22CC">
        <w:rPr>
          <w:rFonts w:ascii="Courier" w:hAnsi="Courier" w:cs="Courier"/>
          <w:sz w:val="20"/>
          <w:szCs w:val="20"/>
          <w:lang w:val="de-DE"/>
        </w:rPr>
        <w:t>subunit</w:t>
      </w:r>
      <w:proofErr w:type="spellEnd"/>
      <w:r w:rsidRPr="005A22CC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5A22CC">
        <w:rPr>
          <w:rFonts w:ascii="Courier" w:hAnsi="Courier" w:cs="Courier"/>
          <w:sz w:val="20"/>
          <w:szCs w:val="20"/>
          <w:lang w:val="de-DE"/>
        </w:rPr>
        <w:t>secY</w:t>
      </w:r>
      <w:proofErr w:type="spellEnd"/>
      <w:r w:rsidRPr="005A22CC">
        <w:rPr>
          <w:rFonts w:ascii="Courier" w:hAnsi="Courier" w:cs="Courier"/>
          <w:sz w:val="20"/>
          <w:szCs w:val="20"/>
          <w:lang w:val="de-DE"/>
        </w:rPr>
        <w:t xml:space="preserve"> [Bifidobacterium dentium Bd1] MRGRARRWKESQLRTLIQAFKTKELRNKILFTLGIIIIY</w:t>
      </w:r>
      <w:r w:rsidR="00E63AD1">
        <w:rPr>
          <w:rFonts w:ascii="Courier" w:hAnsi="Courier" w:cs="Courier"/>
          <w:sz w:val="20"/>
          <w:szCs w:val="20"/>
          <w:lang w:val="de-DE"/>
        </w:rPr>
        <w:t>RVGSFVPTPGVDYTVVQQCVGKMSSTSENFI</w:t>
      </w:r>
      <w:r w:rsidRPr="005A22CC">
        <w:rPr>
          <w:rFonts w:ascii="Courier" w:hAnsi="Courier" w:cs="Courier"/>
          <w:sz w:val="20"/>
          <w:szCs w:val="20"/>
          <w:lang w:val="de-DE"/>
        </w:rPr>
        <w:t>GLVNLFSGGAMLQLSIFALGVMPYITASIVIQLLRVVIP</w:t>
      </w:r>
      <w:r w:rsidR="00E63AD1">
        <w:rPr>
          <w:rFonts w:ascii="Courier" w:hAnsi="Courier" w:cs="Courier"/>
          <w:sz w:val="20"/>
          <w:szCs w:val="20"/>
          <w:lang w:val="de-DE"/>
        </w:rPr>
        <w:t>RFEALHKEGQSGEAKLTQYTRYLTIGLAVLQ</w:t>
      </w:r>
      <w:r w:rsidRPr="005A22CC">
        <w:rPr>
          <w:rFonts w:ascii="Courier" w:hAnsi="Courier" w:cs="Courier"/>
          <w:sz w:val="20"/>
          <w:szCs w:val="20"/>
          <w:lang w:val="de-DE"/>
        </w:rPr>
        <w:t>STTILVTARSGALFNYQCSQVVPDGSVWNLLVMVLIMTG</w:t>
      </w:r>
      <w:r w:rsidR="00E63AD1">
        <w:rPr>
          <w:rFonts w:ascii="Courier" w:hAnsi="Courier" w:cs="Courier"/>
          <w:sz w:val="20"/>
          <w:szCs w:val="20"/>
          <w:lang w:val="de-DE"/>
        </w:rPr>
        <w:t>GTGLIMWMAELITDKGLGQGMSILIFMSICS</w:t>
      </w:r>
      <w:r w:rsidRPr="005A22CC">
        <w:rPr>
          <w:rFonts w:ascii="Courier" w:hAnsi="Courier" w:cs="Courier"/>
          <w:sz w:val="20"/>
          <w:szCs w:val="20"/>
          <w:lang w:val="de-DE"/>
        </w:rPr>
        <w:t>GFLPQLWEIGWGTKGTDGNWGKFATVVGVLLVIMILVVY</w:t>
      </w:r>
      <w:r w:rsidR="00E63AD1">
        <w:rPr>
          <w:rFonts w:ascii="Courier" w:hAnsi="Courier" w:cs="Courier"/>
          <w:sz w:val="20"/>
          <w:szCs w:val="20"/>
          <w:lang w:val="de-DE"/>
        </w:rPr>
        <w:t>VELSQRRIPVQYTRRMIGRKMYGGSSTYLPL</w:t>
      </w:r>
      <w:r w:rsidRPr="005A22CC">
        <w:rPr>
          <w:rFonts w:ascii="Courier" w:hAnsi="Courier" w:cs="Courier"/>
          <w:sz w:val="20"/>
          <w:szCs w:val="20"/>
          <w:lang w:val="de-DE"/>
        </w:rPr>
        <w:t>KINMSGVIPPIFASSILAIPTLIAQFGNSDQSWVKWINSNLANTTSVWYIALYA</w:t>
      </w:r>
      <w:r w:rsidR="00E63AD1">
        <w:rPr>
          <w:rFonts w:ascii="Courier" w:hAnsi="Courier" w:cs="Courier"/>
          <w:sz w:val="20"/>
          <w:szCs w:val="20"/>
          <w:lang w:val="de-DE"/>
        </w:rPr>
        <w:t>LMIVFFCFFYTEITFN</w:t>
      </w:r>
      <w:r w:rsidRPr="005A22CC">
        <w:rPr>
          <w:rFonts w:ascii="Courier" w:hAnsi="Courier" w:cs="Courier"/>
          <w:sz w:val="20"/>
          <w:szCs w:val="20"/>
          <w:lang w:val="de-DE"/>
        </w:rPr>
        <w:t>PDETADNMKQYGGFIPGIRAGSATSRYLNYVMNRLNTVG</w:t>
      </w:r>
      <w:r w:rsidR="00E63AD1">
        <w:rPr>
          <w:rFonts w:ascii="Courier" w:hAnsi="Courier" w:cs="Courier"/>
          <w:sz w:val="20"/>
          <w:szCs w:val="20"/>
          <w:lang w:val="de-DE"/>
        </w:rPr>
        <w:t>AVYLLFVALIPTVLIMALNLNTKLPFGGTTI</w:t>
      </w:r>
      <w:r w:rsidRPr="005A22CC">
        <w:rPr>
          <w:rFonts w:ascii="Courier" w:hAnsi="Courier" w:cs="Courier"/>
          <w:sz w:val="20"/>
          <w:szCs w:val="20"/>
          <w:lang w:val="de-DE"/>
        </w:rPr>
        <w:t>LIIAGVGLDTLRQAKAQTEQFQYAGFLFEGTDHQEGK</w:t>
      </w:r>
    </w:p>
    <w:p w14:paraId="1071C660" w14:textId="77777777" w:rsidR="006A049B" w:rsidRPr="0027465C" w:rsidRDefault="006A049B" w:rsidP="006A049B">
      <w:pPr>
        <w:rPr>
          <w:lang w:val="de-DE"/>
        </w:rPr>
      </w:pPr>
    </w:p>
    <w:p w14:paraId="77D41788" w14:textId="3BB3FE1D" w:rsidR="006A049B" w:rsidRPr="0027465C" w:rsidRDefault="006A049B" w:rsidP="006A049B">
      <w:pPr>
        <w:rPr>
          <w:lang w:val="de-DE"/>
        </w:rPr>
      </w:pPr>
      <w:proofErr w:type="spellStart"/>
      <w:r w:rsidRPr="0027465C">
        <w:rPr>
          <w:lang w:val="de-DE"/>
        </w:rPr>
        <w:t>SecA</w:t>
      </w:r>
      <w:proofErr w:type="spellEnd"/>
      <w:r w:rsidRPr="0027465C">
        <w:rPr>
          <w:lang w:val="de-DE"/>
        </w:rPr>
        <w:t xml:space="preserve"> (BDP_1418)</w:t>
      </w:r>
      <w:r w:rsidR="00B2461E" w:rsidRPr="0027465C">
        <w:rPr>
          <w:lang w:val="de-DE"/>
        </w:rPr>
        <w:t>:</w:t>
      </w:r>
    </w:p>
    <w:p w14:paraId="1E97A143" w14:textId="2E464920" w:rsidR="006A049B" w:rsidRPr="0027465C" w:rsidRDefault="006A049B" w:rsidP="00B2461E">
      <w:pPr>
        <w:spacing w:line="240" w:lineRule="auto"/>
        <w:jc w:val="left"/>
        <w:rPr>
          <w:lang w:val="de-DE"/>
        </w:rPr>
      </w:pPr>
      <w:r w:rsidRPr="00926141">
        <w:rPr>
          <w:rFonts w:ascii="Courier" w:hAnsi="Courier" w:cs="Courier"/>
          <w:sz w:val="20"/>
          <w:szCs w:val="20"/>
          <w:lang w:val="de-DE"/>
        </w:rPr>
        <w:t xml:space="preserve">&gt;gi|283456286|ref|YP_003360850.1| </w:t>
      </w:r>
      <w:proofErr w:type="spellStart"/>
      <w:r w:rsidRPr="00926141">
        <w:rPr>
          <w:rFonts w:ascii="Courier" w:hAnsi="Courier" w:cs="Courier"/>
          <w:sz w:val="20"/>
          <w:szCs w:val="20"/>
          <w:lang w:val="de-DE"/>
        </w:rPr>
        <w:t>protein</w:t>
      </w:r>
      <w:proofErr w:type="spellEnd"/>
      <w:r w:rsidRPr="00926141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926141">
        <w:rPr>
          <w:rFonts w:ascii="Courier" w:hAnsi="Courier" w:cs="Courier"/>
          <w:sz w:val="20"/>
          <w:szCs w:val="20"/>
          <w:lang w:val="de-DE"/>
        </w:rPr>
        <w:t>translocase</w:t>
      </w:r>
      <w:proofErr w:type="spellEnd"/>
      <w:r w:rsidRPr="00926141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926141">
        <w:rPr>
          <w:rFonts w:ascii="Courier" w:hAnsi="Courier" w:cs="Courier"/>
          <w:sz w:val="20"/>
          <w:szCs w:val="20"/>
          <w:lang w:val="de-DE"/>
        </w:rPr>
        <w:t>subunit</w:t>
      </w:r>
      <w:proofErr w:type="spellEnd"/>
      <w:r w:rsidRPr="00926141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926141">
        <w:rPr>
          <w:rFonts w:ascii="Courier" w:hAnsi="Courier" w:cs="Courier"/>
          <w:sz w:val="20"/>
          <w:szCs w:val="20"/>
          <w:lang w:val="de-DE"/>
        </w:rPr>
        <w:t>secA</w:t>
      </w:r>
      <w:proofErr w:type="spellEnd"/>
      <w:r w:rsidRPr="00926141">
        <w:rPr>
          <w:rFonts w:ascii="Courier" w:hAnsi="Courier" w:cs="Courier"/>
          <w:sz w:val="20"/>
          <w:szCs w:val="20"/>
          <w:lang w:val="de-DE"/>
        </w:rPr>
        <w:t xml:space="preserve"> [Bifidobacterium dentium Bd1] MVDIVDKALRMGEGRQIKKLENVAKATNALEDEIAALND</w:t>
      </w:r>
      <w:r w:rsidR="00E63AD1">
        <w:rPr>
          <w:rFonts w:ascii="Courier" w:hAnsi="Courier" w:cs="Courier"/>
          <w:sz w:val="20"/>
          <w:szCs w:val="20"/>
          <w:lang w:val="de-DE"/>
        </w:rPr>
        <w:t>EELKGQTAKFKERIDNGESLDKIMPEAFATV</w:t>
      </w:r>
      <w:r w:rsidRPr="00926141">
        <w:rPr>
          <w:rFonts w:ascii="Courier" w:hAnsi="Courier" w:cs="Courier"/>
          <w:sz w:val="20"/>
          <w:szCs w:val="20"/>
          <w:lang w:val="de-DE"/>
        </w:rPr>
        <w:t>REASKRTLGLRHFDVQLMGGAALHWGNIAEMKTGEGKTL</w:t>
      </w:r>
      <w:r w:rsidR="00E63AD1">
        <w:rPr>
          <w:rFonts w:ascii="Courier" w:hAnsi="Courier" w:cs="Courier"/>
          <w:sz w:val="20"/>
          <w:szCs w:val="20"/>
          <w:lang w:val="de-DE"/>
        </w:rPr>
        <w:t>VATLPAYLNALEGKGVHVVTVNDYLASYQAE</w:t>
      </w:r>
      <w:r w:rsidRPr="00926141">
        <w:rPr>
          <w:rFonts w:ascii="Courier" w:hAnsi="Courier" w:cs="Courier"/>
          <w:sz w:val="20"/>
          <w:szCs w:val="20"/>
          <w:lang w:val="de-DE"/>
        </w:rPr>
        <w:t>LMGRVYRFLGMSTGCIITDQKPPERRKQYNADITYGTNN</w:t>
      </w:r>
      <w:r w:rsidR="00E63AD1">
        <w:rPr>
          <w:rFonts w:ascii="Courier" w:hAnsi="Courier" w:cs="Courier"/>
          <w:sz w:val="20"/>
          <w:szCs w:val="20"/>
          <w:lang w:val="de-DE"/>
        </w:rPr>
        <w:t>EFGFDYLRDNMSWEKSDLVQRGHHFAIVDEV</w:t>
      </w:r>
      <w:r w:rsidRPr="00926141">
        <w:rPr>
          <w:rFonts w:ascii="Courier" w:hAnsi="Courier" w:cs="Courier"/>
          <w:sz w:val="20"/>
          <w:szCs w:val="20"/>
          <w:lang w:val="de-DE"/>
        </w:rPr>
        <w:t>DSILIDEARTPLIISGPAEGDVTRWYRQFARLVPKLTRDEDYDVDEKKKVVGILD</w:t>
      </w:r>
      <w:r w:rsidR="00E63AD1">
        <w:rPr>
          <w:rFonts w:ascii="Courier" w:hAnsi="Courier" w:cs="Courier"/>
          <w:sz w:val="20"/>
          <w:szCs w:val="20"/>
          <w:lang w:val="de-DE"/>
        </w:rPr>
        <w:t>PGITKVEDYLGIDNL</w:t>
      </w:r>
      <w:r w:rsidRPr="00926141">
        <w:rPr>
          <w:rFonts w:ascii="Courier" w:hAnsi="Courier" w:cs="Courier"/>
          <w:sz w:val="20"/>
          <w:szCs w:val="20"/>
          <w:lang w:val="de-DE"/>
        </w:rPr>
        <w:t>YEPNNTALIGYLNNAIKAKELFLRDRDYVVTGGEVLIVD</w:t>
      </w:r>
      <w:r w:rsidR="00E63AD1">
        <w:rPr>
          <w:rFonts w:ascii="Courier" w:hAnsi="Courier" w:cs="Courier"/>
          <w:sz w:val="20"/>
          <w:szCs w:val="20"/>
          <w:lang w:val="de-DE"/>
        </w:rPr>
        <w:t>EHTGRILPGRRYNEGLHQAIEAKEGVEVKAE</w:t>
      </w:r>
      <w:r w:rsidRPr="00926141">
        <w:rPr>
          <w:rFonts w:ascii="Courier" w:hAnsi="Courier" w:cs="Courier"/>
          <w:sz w:val="20"/>
          <w:szCs w:val="20"/>
          <w:lang w:val="de-DE"/>
        </w:rPr>
        <w:t>NQTFATITLQNYFRMYDKLSGMTGTAETEAAEFMGTYKL</w:t>
      </w:r>
      <w:r w:rsidR="00E63AD1">
        <w:rPr>
          <w:rFonts w:ascii="Courier" w:hAnsi="Courier" w:cs="Courier"/>
          <w:sz w:val="20"/>
          <w:szCs w:val="20"/>
          <w:lang w:val="de-DE"/>
        </w:rPr>
        <w:t>GVLPIPTNKPMIREDQDDLIFRTKKEKLAAI</w:t>
      </w:r>
      <w:r w:rsidRPr="00926141">
        <w:rPr>
          <w:rFonts w:ascii="Courier" w:hAnsi="Courier" w:cs="Courier"/>
          <w:sz w:val="20"/>
          <w:szCs w:val="20"/>
          <w:lang w:val="de-DE"/>
        </w:rPr>
        <w:t>VRDVAKRHKKGQPVLLGTASVESSEIVSSLLDVAKIPHQ</w:t>
      </w:r>
      <w:r w:rsidR="00E63AD1">
        <w:rPr>
          <w:rFonts w:ascii="Courier" w:hAnsi="Courier" w:cs="Courier"/>
          <w:sz w:val="20"/>
          <w:szCs w:val="20"/>
          <w:lang w:val="de-DE"/>
        </w:rPr>
        <w:t>VLNAKQHDKEAAVVAVAGRKGAVTVATNMAG</w:t>
      </w:r>
      <w:r w:rsidRPr="00926141">
        <w:rPr>
          <w:rFonts w:ascii="Courier" w:hAnsi="Courier" w:cs="Courier"/>
          <w:sz w:val="20"/>
          <w:szCs w:val="20"/>
          <w:lang w:val="de-DE"/>
        </w:rPr>
        <w:t>RGTDIMLGGNVEFLADAKLKSEGYSPDDTPDEYEKRWPG</w:t>
      </w:r>
      <w:r w:rsidR="00E63AD1">
        <w:rPr>
          <w:rFonts w:ascii="Courier" w:hAnsi="Courier" w:cs="Courier"/>
          <w:sz w:val="20"/>
          <w:szCs w:val="20"/>
          <w:lang w:val="de-DE"/>
        </w:rPr>
        <w:t>TLAEIKEQVKDEHEEVVDLGGLYVLGTERHE</w:t>
      </w:r>
      <w:r w:rsidRPr="00926141">
        <w:rPr>
          <w:rFonts w:ascii="Courier" w:hAnsi="Courier" w:cs="Courier"/>
          <w:sz w:val="20"/>
          <w:szCs w:val="20"/>
          <w:lang w:val="de-DE"/>
        </w:rPr>
        <w:t>SRRIDNQLRGRSGRQGDPGESRFYLSLEDDLMRLFNTQL</w:t>
      </w:r>
      <w:r w:rsidR="00E63AD1">
        <w:rPr>
          <w:rFonts w:ascii="Courier" w:hAnsi="Courier" w:cs="Courier"/>
          <w:sz w:val="20"/>
          <w:szCs w:val="20"/>
          <w:lang w:val="de-DE"/>
        </w:rPr>
        <w:t>VARVMAKGMPEGEPIEAKSVSKGVRTAQKAV</w:t>
      </w:r>
      <w:r w:rsidRPr="00926141">
        <w:rPr>
          <w:rFonts w:ascii="Courier" w:hAnsi="Courier" w:cs="Courier"/>
          <w:sz w:val="20"/>
          <w:szCs w:val="20"/>
          <w:lang w:val="de-DE"/>
        </w:rPr>
        <w:t>ESRNFEIRKNVLKYDDVMNKQRTVIYAERQAVLKGEDIHDDILRFIEDTVTSYIKGANKGSDKPKDWDWEGLFKALASVYPIAVDQDAAKDAVSKLKGDKAVEAVKDLIVADAKDQYLDFEEKLGEEGLRQLERRVVLAVLDRKWREHLYEMDYLKDGIGLRGMGQRDPLVEYQREGYQ</w:t>
      </w:r>
      <w:r w:rsidR="00E63AD1">
        <w:rPr>
          <w:rFonts w:ascii="Courier" w:hAnsi="Courier" w:cs="Courier"/>
          <w:sz w:val="20"/>
          <w:szCs w:val="20"/>
          <w:lang w:val="de-DE"/>
        </w:rPr>
        <w:t>MYNSMIEAIKEESIQLLFHVDIERVAVTEDT</w:t>
      </w:r>
      <w:r w:rsidRPr="00926141">
        <w:rPr>
          <w:rFonts w:ascii="Courier" w:hAnsi="Courier" w:cs="Courier"/>
          <w:sz w:val="20"/>
          <w:szCs w:val="20"/>
          <w:lang w:val="de-DE"/>
        </w:rPr>
        <w:t>ETESDEDEAVNAAEAVMGLEGEAEPTGQSAPAEPETDDE</w:t>
      </w:r>
      <w:r w:rsidR="00E63AD1">
        <w:rPr>
          <w:rFonts w:ascii="Courier" w:hAnsi="Courier" w:cs="Courier"/>
          <w:sz w:val="20"/>
          <w:szCs w:val="20"/>
          <w:lang w:val="de-DE"/>
        </w:rPr>
        <w:t>AEKAAIDELAEEHKAEPGIVGMQPISHAEGK</w:t>
      </w:r>
      <w:r w:rsidRPr="00926141">
        <w:rPr>
          <w:rFonts w:ascii="Courier" w:hAnsi="Courier" w:cs="Courier"/>
          <w:sz w:val="20"/>
          <w:szCs w:val="20"/>
          <w:lang w:val="de-DE"/>
        </w:rPr>
        <w:t>VPANKRPKSEELRSPWADGRTFPGTGKNAQCPCGSGRKYKMCHGQNEQ</w:t>
      </w:r>
    </w:p>
    <w:p w14:paraId="5AA391E6" w14:textId="77777777" w:rsidR="006A049B" w:rsidRPr="0027465C" w:rsidRDefault="006A049B" w:rsidP="006A049B">
      <w:pPr>
        <w:rPr>
          <w:lang w:val="de-DE"/>
        </w:rPr>
      </w:pPr>
    </w:p>
    <w:p w14:paraId="50210C8E" w14:textId="77777777" w:rsidR="006A049B" w:rsidRPr="0027465C" w:rsidRDefault="006A049B" w:rsidP="006A049B">
      <w:pPr>
        <w:rPr>
          <w:lang w:val="de-DE"/>
        </w:rPr>
      </w:pPr>
    </w:p>
    <w:p w14:paraId="4BE40882" w14:textId="034A1312" w:rsidR="006A049B" w:rsidRPr="00B2461E" w:rsidRDefault="006A049B" w:rsidP="006A049B">
      <w:pPr>
        <w:rPr>
          <w:b/>
        </w:rPr>
      </w:pPr>
      <w:r w:rsidRPr="00E63AD1">
        <w:rPr>
          <w:b/>
          <w:i/>
        </w:rPr>
        <w:t xml:space="preserve">E. </w:t>
      </w:r>
      <w:proofErr w:type="gramStart"/>
      <w:r w:rsidRPr="00E63AD1">
        <w:rPr>
          <w:b/>
          <w:i/>
        </w:rPr>
        <w:t>coli</w:t>
      </w:r>
      <w:proofErr w:type="gramEnd"/>
      <w:r w:rsidRPr="0063229C">
        <w:rPr>
          <w:b/>
        </w:rPr>
        <w:t xml:space="preserve"> K12-W3110 </w:t>
      </w:r>
    </w:p>
    <w:p w14:paraId="062751E6" w14:textId="5EF85A13" w:rsidR="006A049B" w:rsidRPr="002A1489" w:rsidRDefault="006A049B" w:rsidP="006A049B">
      <w:proofErr w:type="spellStart"/>
      <w:r>
        <w:t>SecG</w:t>
      </w:r>
      <w:proofErr w:type="spellEnd"/>
      <w:r>
        <w:t xml:space="preserve"> (</w:t>
      </w:r>
      <w:r w:rsidRPr="002A1489">
        <w:t>Y75_P3095</w:t>
      </w:r>
      <w:r>
        <w:t>)</w:t>
      </w:r>
      <w:r w:rsidR="00B2461E">
        <w:t>:</w:t>
      </w:r>
    </w:p>
    <w:p w14:paraId="2D7DA2E6" w14:textId="584D221C" w:rsidR="006A049B" w:rsidRPr="00D74661" w:rsidRDefault="006A049B" w:rsidP="00B24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  <w:lang w:val="de-DE"/>
        </w:rPr>
      </w:pPr>
      <w:r w:rsidRPr="0027465C">
        <w:rPr>
          <w:rFonts w:ascii="Courier" w:hAnsi="Courier" w:cs="Courier"/>
          <w:sz w:val="20"/>
          <w:szCs w:val="20"/>
          <w:lang w:val="en-US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  <w:lang w:val="en-US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  <w:lang w:val="en-US"/>
        </w:rPr>
        <w:t xml:space="preserve">|388479168|ref|YP_491360.1| </w:t>
      </w:r>
      <w:proofErr w:type="spellStart"/>
      <w:r w:rsidRPr="0027465C">
        <w:rPr>
          <w:rFonts w:ascii="Courier" w:hAnsi="Courier" w:cs="Courier"/>
          <w:sz w:val="20"/>
          <w:szCs w:val="20"/>
          <w:lang w:val="en-US"/>
        </w:rPr>
        <w:t>preprotein</w:t>
      </w:r>
      <w:proofErr w:type="spellEnd"/>
      <w:r w:rsidRPr="0027465C">
        <w:rPr>
          <w:rFonts w:ascii="Courier" w:hAnsi="Courier" w:cs="Courier"/>
          <w:sz w:val="20"/>
          <w:szCs w:val="20"/>
          <w:lang w:val="en-US"/>
        </w:rPr>
        <w:t xml:space="preserve"> </w:t>
      </w:r>
      <w:proofErr w:type="spellStart"/>
      <w:r w:rsidRPr="0027465C">
        <w:rPr>
          <w:rFonts w:ascii="Courier" w:hAnsi="Courier" w:cs="Courier"/>
          <w:sz w:val="20"/>
          <w:szCs w:val="20"/>
          <w:lang w:val="en-US"/>
        </w:rPr>
        <w:t>translocase</w:t>
      </w:r>
      <w:proofErr w:type="spellEnd"/>
      <w:r w:rsidRPr="0027465C">
        <w:rPr>
          <w:rFonts w:ascii="Courier" w:hAnsi="Courier" w:cs="Courier"/>
          <w:sz w:val="20"/>
          <w:szCs w:val="20"/>
          <w:lang w:val="en-US"/>
        </w:rPr>
        <w:t xml:space="preserve"> membrane subunit [Escherichia coli str. </w:t>
      </w:r>
      <w:r w:rsidRPr="00D74661">
        <w:rPr>
          <w:rFonts w:ascii="Courier" w:hAnsi="Courier" w:cs="Courier"/>
          <w:sz w:val="20"/>
          <w:szCs w:val="20"/>
          <w:lang w:val="de-DE"/>
        </w:rPr>
        <w:t xml:space="preserve">K-12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substr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. W3110] </w:t>
      </w:r>
      <w:r w:rsidRPr="00D74661">
        <w:rPr>
          <w:rFonts w:ascii="Courier" w:hAnsi="Courier" w:cs="Courier"/>
          <w:sz w:val="20"/>
          <w:szCs w:val="20"/>
          <w:lang w:val="de-DE"/>
        </w:rPr>
        <w:lastRenderedPageBreak/>
        <w:t>MYEALLVVFLIVAIGLVGLIMLQQGKGADMGASFGAGAS</w:t>
      </w:r>
      <w:r w:rsidR="00E63AD1" w:rsidRPr="00D74661">
        <w:rPr>
          <w:rFonts w:ascii="Courier" w:hAnsi="Courier" w:cs="Courier"/>
          <w:sz w:val="20"/>
          <w:szCs w:val="20"/>
          <w:lang w:val="de-DE"/>
        </w:rPr>
        <w:t>ATLFGSSGSGNFMTRMTALLATLFFIISLVL</w:t>
      </w:r>
      <w:r w:rsidRPr="00D74661">
        <w:rPr>
          <w:rFonts w:ascii="Courier" w:hAnsi="Courier" w:cs="Courier"/>
          <w:sz w:val="20"/>
          <w:szCs w:val="20"/>
          <w:lang w:val="de-DE"/>
        </w:rPr>
        <w:t>GNINSNKTNKGSEWENLSAPAKTEQTQPAAPAKPTSDIPN</w:t>
      </w:r>
    </w:p>
    <w:p w14:paraId="47DF09D3" w14:textId="77777777" w:rsidR="006A049B" w:rsidRPr="00D74661" w:rsidRDefault="006A049B" w:rsidP="006A049B">
      <w:pPr>
        <w:rPr>
          <w:lang w:val="de-DE"/>
        </w:rPr>
      </w:pPr>
    </w:p>
    <w:p w14:paraId="5288CD4D" w14:textId="174A43B8" w:rsidR="006A049B" w:rsidRPr="00D74661" w:rsidRDefault="006A049B" w:rsidP="006A049B">
      <w:pPr>
        <w:rPr>
          <w:lang w:val="de-DE"/>
        </w:rPr>
      </w:pPr>
      <w:proofErr w:type="spellStart"/>
      <w:r w:rsidRPr="00D74661">
        <w:rPr>
          <w:lang w:val="de-DE"/>
        </w:rPr>
        <w:t>SecE</w:t>
      </w:r>
      <w:proofErr w:type="spellEnd"/>
      <w:r w:rsidRPr="00D74661">
        <w:rPr>
          <w:lang w:val="de-DE"/>
        </w:rPr>
        <w:t xml:space="preserve"> (Y75_P3216)</w:t>
      </w:r>
      <w:r w:rsidR="00B2461E" w:rsidRPr="00D74661">
        <w:rPr>
          <w:lang w:val="de-DE"/>
        </w:rPr>
        <w:t>:</w:t>
      </w:r>
    </w:p>
    <w:p w14:paraId="6538E128" w14:textId="7004EC36" w:rsidR="006A049B" w:rsidRPr="00D74661" w:rsidRDefault="006A049B" w:rsidP="00B24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  <w:lang w:val="de-DE"/>
        </w:rPr>
      </w:pPr>
      <w:r w:rsidRPr="00D74661">
        <w:rPr>
          <w:rFonts w:ascii="Courier" w:hAnsi="Courier" w:cs="Courier"/>
          <w:sz w:val="20"/>
          <w:szCs w:val="20"/>
          <w:lang w:val="de-DE"/>
        </w:rPr>
        <w:t xml:space="preserve">&gt;gi|388479288|ref|YP_491480.1|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preprotein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translocase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membrane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subunit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 [Escherichia coli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str.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 K-12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substr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>. W3110] MSANTEAQGSGRGLEAMKWVVVVALLLVAIVGNYLYRDIMLPLRALAVVILIAAAGGVALLTTKGKATVAFAREARTEVRKVIWPTRQETLHTTLIVAAVTAVMSLILWGLDGILVRLVSFITGLRF</w:t>
      </w:r>
    </w:p>
    <w:p w14:paraId="5222A1BC" w14:textId="77777777" w:rsidR="006A049B" w:rsidRDefault="006A049B" w:rsidP="006A049B"/>
    <w:p w14:paraId="15A379D9" w14:textId="5DA26CD6" w:rsidR="006A049B" w:rsidRPr="002A1489" w:rsidRDefault="006A049B" w:rsidP="006A049B">
      <w:proofErr w:type="spellStart"/>
      <w:r w:rsidRPr="002A1489">
        <w:t>SecB</w:t>
      </w:r>
      <w:proofErr w:type="spellEnd"/>
      <w:r>
        <w:t xml:space="preserve"> (</w:t>
      </w:r>
      <w:r w:rsidRPr="002A1489">
        <w:t>Y75_P3565</w:t>
      </w:r>
      <w:r>
        <w:t>)</w:t>
      </w:r>
      <w:r w:rsidR="00B2461E">
        <w:t>:</w:t>
      </w:r>
    </w:p>
    <w:p w14:paraId="3B86376C" w14:textId="68DB95FE" w:rsidR="006A049B" w:rsidRPr="00D74661" w:rsidRDefault="006A049B" w:rsidP="00B24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  <w:lang w:val="de-DE"/>
        </w:rPr>
      </w:pPr>
      <w:r w:rsidRPr="0027465C">
        <w:rPr>
          <w:rFonts w:ascii="Courier" w:hAnsi="Courier" w:cs="Courier"/>
          <w:sz w:val="20"/>
          <w:szCs w:val="20"/>
          <w:lang w:val="en-US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  <w:lang w:val="en-US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  <w:lang w:val="en-US"/>
        </w:rPr>
        <w:t xml:space="preserve">|388479630|ref|YP_491824.1| protein export chaperone [Escherichia coli str. </w:t>
      </w:r>
      <w:r w:rsidRPr="00D74661">
        <w:rPr>
          <w:rFonts w:ascii="Courier" w:hAnsi="Courier" w:cs="Courier"/>
          <w:sz w:val="20"/>
          <w:szCs w:val="20"/>
          <w:lang w:val="de-DE"/>
        </w:rPr>
        <w:t xml:space="preserve">K-12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substr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>. W3110] MSEQNNTEMTFQIQRIYTKDISFEAPNAPHVFQKDWQPEVKLDLDTASSQLADDVYEVVLRVTVTASLGEETAFLCEVQQGGIFSIAGIEGTQMAHCLGAYCPNILFPYARECITSMVSRGTFPQLNLAPVNFDALFMNYLQQQAGEGTEEHQDA</w:t>
      </w:r>
    </w:p>
    <w:p w14:paraId="27090FEA" w14:textId="77777777" w:rsidR="006A049B" w:rsidRPr="00D74661" w:rsidRDefault="006A049B" w:rsidP="006A049B">
      <w:pPr>
        <w:rPr>
          <w:lang w:val="de-DE"/>
        </w:rPr>
      </w:pPr>
    </w:p>
    <w:p w14:paraId="21B44A25" w14:textId="119996E4" w:rsidR="006A049B" w:rsidRPr="00D74661" w:rsidRDefault="006A049B" w:rsidP="006A049B">
      <w:pPr>
        <w:rPr>
          <w:lang w:val="de-DE"/>
        </w:rPr>
      </w:pPr>
      <w:proofErr w:type="spellStart"/>
      <w:r w:rsidRPr="00D74661">
        <w:rPr>
          <w:lang w:val="de-DE"/>
        </w:rPr>
        <w:t>SecY</w:t>
      </w:r>
      <w:proofErr w:type="spellEnd"/>
      <w:r w:rsidRPr="00D74661">
        <w:rPr>
          <w:lang w:val="de-DE"/>
        </w:rPr>
        <w:t xml:space="preserve"> (Y75_P3876)</w:t>
      </w:r>
      <w:r w:rsidR="00B2461E" w:rsidRPr="00D74661">
        <w:rPr>
          <w:lang w:val="de-DE"/>
        </w:rPr>
        <w:t>:</w:t>
      </w:r>
    </w:p>
    <w:p w14:paraId="1C8D2185" w14:textId="05C030EE" w:rsidR="006A049B" w:rsidRPr="00D74661" w:rsidRDefault="006A049B" w:rsidP="00B24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  <w:lang w:val="de-DE"/>
        </w:rPr>
      </w:pPr>
      <w:r w:rsidRPr="00D74661">
        <w:rPr>
          <w:rFonts w:ascii="Courier" w:hAnsi="Courier" w:cs="Courier"/>
          <w:sz w:val="20"/>
          <w:szCs w:val="20"/>
          <w:lang w:val="de-DE"/>
        </w:rPr>
        <w:t xml:space="preserve">&gt;gi|388479938|ref|YP_492132.1|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preprotein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translocase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membrane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subunit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 [Escherichia coli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str.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 K-12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substr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>. W3110] MAKQPGLDFQSAKGGLGELKRRLLFVIGALIVFRIGSFIPIPGIDAAVLAKLLEQQRGTIIEMFNMFSGGALSRASIFALGIMPYISASIIIQLLTVVHPTLAEIKKEGESGRRKISQYTRYGTLVLAIFQSIGIATGLPNMPGMQGLVINPGFAFYFTAVVSLVTGTMFLMWLGEQITERGIGNGISIIIFAGIVAGLPPAIAHTIEQARQGDLHFLVLLLVAVLVFAVTFFVVFVERGQRRIVVNYAKRQQGRRVYAAQSTHLPLKVNMAGVIPAIFASSIILFPATIASWFGGGTGWNWLTTISLYLQPGQPLYVLLYASAIIFFCFFYTALVFNPRETADNLKKSGAFVPGIRPGEQTAKYIDKVMTRLTLVGALYITFICLIPEFMRDAMKVPFYFGGTSLLIVVVVIMDFMAQVQTLMMSSQYESALKKANLKGYGR</w:t>
      </w:r>
    </w:p>
    <w:p w14:paraId="6D4BA802" w14:textId="77777777" w:rsidR="006A049B" w:rsidRPr="00D74661" w:rsidRDefault="006A049B" w:rsidP="006A04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de-DE"/>
        </w:rPr>
      </w:pPr>
    </w:p>
    <w:p w14:paraId="0A793384" w14:textId="7D708149" w:rsidR="006A049B" w:rsidRPr="002A1489" w:rsidRDefault="006A049B" w:rsidP="006A049B">
      <w:proofErr w:type="spellStart"/>
      <w:r w:rsidRPr="002A1489">
        <w:t>SecA</w:t>
      </w:r>
      <w:proofErr w:type="spellEnd"/>
      <w:r>
        <w:t xml:space="preserve"> (</w:t>
      </w:r>
      <w:r w:rsidRPr="002A1489">
        <w:t>Y75_P0097</w:t>
      </w:r>
      <w:r>
        <w:t>)</w:t>
      </w:r>
      <w:r w:rsidR="00B2461E">
        <w:t>:</w:t>
      </w:r>
    </w:p>
    <w:p w14:paraId="66B9F9E3" w14:textId="468DFB98" w:rsidR="006A049B" w:rsidRPr="00D74661" w:rsidRDefault="006A049B" w:rsidP="00B24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  <w:lang w:val="de-DE"/>
        </w:rPr>
      </w:pPr>
      <w:r w:rsidRPr="0027465C">
        <w:rPr>
          <w:rFonts w:ascii="Courier" w:hAnsi="Courier" w:cs="Courier"/>
          <w:sz w:val="20"/>
          <w:szCs w:val="20"/>
          <w:lang w:val="en-US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  <w:lang w:val="en-US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  <w:lang w:val="en-US"/>
        </w:rPr>
        <w:t xml:space="preserve">|388476219|ref|YP_488403.1| </w:t>
      </w:r>
      <w:proofErr w:type="spellStart"/>
      <w:r w:rsidRPr="0027465C">
        <w:rPr>
          <w:rFonts w:ascii="Courier" w:hAnsi="Courier" w:cs="Courier"/>
          <w:sz w:val="20"/>
          <w:szCs w:val="20"/>
          <w:lang w:val="en-US"/>
        </w:rPr>
        <w:t>preprotein</w:t>
      </w:r>
      <w:proofErr w:type="spellEnd"/>
      <w:r w:rsidRPr="0027465C">
        <w:rPr>
          <w:rFonts w:ascii="Courier" w:hAnsi="Courier" w:cs="Courier"/>
          <w:sz w:val="20"/>
          <w:szCs w:val="20"/>
          <w:lang w:val="en-US"/>
        </w:rPr>
        <w:t xml:space="preserve"> </w:t>
      </w:r>
      <w:proofErr w:type="spellStart"/>
      <w:r w:rsidRPr="0027465C">
        <w:rPr>
          <w:rFonts w:ascii="Courier" w:hAnsi="Courier" w:cs="Courier"/>
          <w:sz w:val="20"/>
          <w:szCs w:val="20"/>
          <w:lang w:val="en-US"/>
        </w:rPr>
        <w:t>translocase</w:t>
      </w:r>
      <w:proofErr w:type="spellEnd"/>
      <w:r w:rsidRPr="0027465C">
        <w:rPr>
          <w:rFonts w:ascii="Courier" w:hAnsi="Courier" w:cs="Courier"/>
          <w:sz w:val="20"/>
          <w:szCs w:val="20"/>
          <w:lang w:val="en-US"/>
        </w:rPr>
        <w:t xml:space="preserve"> subunit, ATPase that targets protein precursors to the </w:t>
      </w:r>
      <w:proofErr w:type="spellStart"/>
      <w:r w:rsidRPr="0027465C">
        <w:rPr>
          <w:rFonts w:ascii="Courier" w:hAnsi="Courier" w:cs="Courier"/>
          <w:sz w:val="20"/>
          <w:szCs w:val="20"/>
          <w:lang w:val="en-US"/>
        </w:rPr>
        <w:t>SecYE</w:t>
      </w:r>
      <w:proofErr w:type="spellEnd"/>
      <w:r w:rsidRPr="0027465C">
        <w:rPr>
          <w:rFonts w:ascii="Courier" w:hAnsi="Courier" w:cs="Courier"/>
          <w:sz w:val="20"/>
          <w:szCs w:val="20"/>
          <w:lang w:val="en-US"/>
        </w:rPr>
        <w:t xml:space="preserve"> core </w:t>
      </w:r>
      <w:proofErr w:type="spellStart"/>
      <w:r w:rsidRPr="0027465C">
        <w:rPr>
          <w:rFonts w:ascii="Courier" w:hAnsi="Courier" w:cs="Courier"/>
          <w:sz w:val="20"/>
          <w:szCs w:val="20"/>
          <w:lang w:val="en-US"/>
        </w:rPr>
        <w:t>translocon</w:t>
      </w:r>
      <w:proofErr w:type="spellEnd"/>
      <w:r w:rsidRPr="0027465C">
        <w:rPr>
          <w:rFonts w:ascii="Courier" w:hAnsi="Courier" w:cs="Courier"/>
          <w:sz w:val="20"/>
          <w:szCs w:val="20"/>
          <w:lang w:val="en-US"/>
        </w:rPr>
        <w:t xml:space="preserve"> [Escherichia coli str. </w:t>
      </w:r>
      <w:r w:rsidRPr="00D74661">
        <w:rPr>
          <w:rFonts w:ascii="Courier" w:hAnsi="Courier" w:cs="Courier"/>
          <w:sz w:val="20"/>
          <w:szCs w:val="20"/>
          <w:lang w:val="de-DE"/>
        </w:rPr>
        <w:t xml:space="preserve">K-12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substr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>. W3110] MLIKLLTKVFGSRNDRTLRRMRKVVNIINAMEPEMEKLSDEELKGKTAEFRARLEKGEVLENLIPEAFAVVREASKRVFGMRHFDVQLLGGMVLNERCIAEMRTGEGKTLTATLPAYLNALTGKGVHVVTVNDYLAQRDAENNRPLFEFLGLTVGINLPGMPAPAKREAYAADITYGTNNEYGFDYLRDNMAFSPEERVQRKLHYALVDEVDSILIDEARTPLIISGPAEDSSEMYKRVNKIIPHLIRQEKEDSETFQGEGHFSVDEKSRQVNLTERGLVLIEELLVKEGIMDEGESLYSPANIMLMHHVTAALRAHALFTRDVDYIVKDGEVIIVDEHTGRTMQGRRWSDGLHQAVEAKEGVQIQNENQTLASITFQNYFRLYEKLAGMTGTADTEAFEFSSIYKLDTVVVPTNRPMIRKDLPDLVYMTEAEKIQAIIEDIKERTAKGQPVLVGTISIEKSELVSNELTKAGIKHNVLNAKFHANEAAIVAQAGYPAAVTIATNMAGRGTDIVLGGSWQAEVAALENPTAEQIEKIKADWQVRHDAVLEAGGLHIIGTERHESRRIDNQLRGRSGRQGDAGSSRFYLSMEDALMRIFASDRVSGMMRKLGMKPGEAIEHPWVTKAIANAQRKVESRNFDIRKQLLEYDDVANDQRRAIYSQRNELLDVSDVSETINSIREDVFKATIDAYIPPQSLEEMWDIPGLQERLKNDFDLDLPIAEWLDKEPELHEETLRERILAQSIEVYQRKEEVVGAEMMRHFEKGVMLQTLDSLWKEHLAAMDYLRQGIHLRGYAQKDPKQEYKRESFSMFAAMLESLKYEVISTLSKVQVRMPEEVEELEQQRRMEAERLAQMQQLSHQDDDSAAAAALAAQTGERKVGRNDPCPCGSGKKYKQCHGRLQ</w:t>
      </w:r>
    </w:p>
    <w:p w14:paraId="364AA470" w14:textId="77777777" w:rsidR="006A049B" w:rsidRPr="00D74661" w:rsidRDefault="006A049B" w:rsidP="006A049B">
      <w:pPr>
        <w:rPr>
          <w:lang w:val="de-DE"/>
        </w:rPr>
      </w:pPr>
    </w:p>
    <w:p w14:paraId="68933181" w14:textId="18A6219C" w:rsidR="006A049B" w:rsidRPr="00D74661" w:rsidRDefault="00E63AD1" w:rsidP="006A049B">
      <w:pPr>
        <w:rPr>
          <w:lang w:val="de-DE"/>
        </w:rPr>
      </w:pPr>
      <w:proofErr w:type="spellStart"/>
      <w:r w:rsidRPr="00D74661">
        <w:rPr>
          <w:lang w:val="de-DE"/>
        </w:rPr>
        <w:t>Tat</w:t>
      </w:r>
      <w:r w:rsidR="006A049B" w:rsidRPr="00D74661">
        <w:rPr>
          <w:lang w:val="de-DE"/>
        </w:rPr>
        <w:t>A</w:t>
      </w:r>
      <w:proofErr w:type="spellEnd"/>
      <w:r w:rsidR="006A049B" w:rsidRPr="00D74661">
        <w:rPr>
          <w:lang w:val="de-DE"/>
        </w:rPr>
        <w:t xml:space="preserve"> (Y75_p3342)</w:t>
      </w:r>
      <w:r w:rsidR="00B2461E" w:rsidRPr="00D74661">
        <w:rPr>
          <w:lang w:val="de-DE"/>
        </w:rPr>
        <w:t>:</w:t>
      </w:r>
    </w:p>
    <w:p w14:paraId="71DF1360" w14:textId="5ADEE6CD" w:rsidR="006A049B" w:rsidRPr="00D74661" w:rsidRDefault="006A049B" w:rsidP="00B24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  <w:lang w:val="de-DE"/>
        </w:rPr>
      </w:pPr>
      <w:r w:rsidRPr="00D74661">
        <w:rPr>
          <w:rFonts w:ascii="Courier" w:hAnsi="Courier" w:cs="Courier"/>
          <w:sz w:val="20"/>
          <w:szCs w:val="20"/>
          <w:lang w:val="de-DE"/>
        </w:rPr>
        <w:t xml:space="preserve">&gt;gi|388479414|ref|YP_491606.1|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TatABCE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protein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translocation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system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subunit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 [Escherichia coli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str.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 K-12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substr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. W3110] </w:t>
      </w:r>
      <w:r w:rsidRPr="00D74661">
        <w:rPr>
          <w:rFonts w:ascii="Courier" w:hAnsi="Courier" w:cs="Courier"/>
          <w:sz w:val="20"/>
          <w:szCs w:val="20"/>
          <w:lang w:val="de-DE"/>
        </w:rPr>
        <w:lastRenderedPageBreak/>
        <w:t>MGGISIWQLLIIAVIVVLLFGTKKLGSIGSDLGASIKGFKKAMSDDEPKQDKTSQDADFTAKTIADKQADTNQEQAKTEDAKRHDKEQV</w:t>
      </w:r>
    </w:p>
    <w:p w14:paraId="4BF2C6CD" w14:textId="77777777" w:rsidR="006A049B" w:rsidRDefault="006A049B" w:rsidP="006A049B"/>
    <w:p w14:paraId="0A3BE50A" w14:textId="29E99A99" w:rsidR="006A049B" w:rsidRPr="002A1489" w:rsidRDefault="00E63AD1" w:rsidP="006A049B">
      <w:proofErr w:type="spellStart"/>
      <w:r>
        <w:t>TatB</w:t>
      </w:r>
      <w:proofErr w:type="spellEnd"/>
      <w:r>
        <w:t xml:space="preserve"> (</w:t>
      </w:r>
      <w:r w:rsidR="006A049B" w:rsidRPr="002A1489">
        <w:t>Y75_p3341</w:t>
      </w:r>
      <w:r>
        <w:t>)</w:t>
      </w:r>
      <w:r w:rsidR="00B2461E">
        <w:t>:</w:t>
      </w:r>
    </w:p>
    <w:p w14:paraId="267EBC5F" w14:textId="0485EA22" w:rsidR="006A049B" w:rsidRPr="0027465C" w:rsidRDefault="006A049B" w:rsidP="00B24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  <w:lang w:val="en-US"/>
        </w:rPr>
      </w:pPr>
      <w:r w:rsidRPr="0027465C">
        <w:rPr>
          <w:rFonts w:ascii="Courier" w:hAnsi="Courier" w:cs="Courier"/>
          <w:sz w:val="20"/>
          <w:szCs w:val="20"/>
          <w:lang w:val="en-US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  <w:lang w:val="en-US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  <w:lang w:val="en-US"/>
        </w:rPr>
        <w:t xml:space="preserve">|388479413|ref|YP_491605.1| </w:t>
      </w:r>
      <w:proofErr w:type="spellStart"/>
      <w:r w:rsidRPr="0027465C">
        <w:rPr>
          <w:rFonts w:ascii="Courier" w:hAnsi="Courier" w:cs="Courier"/>
          <w:sz w:val="20"/>
          <w:szCs w:val="20"/>
          <w:lang w:val="en-US"/>
        </w:rPr>
        <w:t>TatABCE</w:t>
      </w:r>
      <w:proofErr w:type="spellEnd"/>
      <w:r w:rsidRPr="0027465C">
        <w:rPr>
          <w:rFonts w:ascii="Courier" w:hAnsi="Courier" w:cs="Courier"/>
          <w:sz w:val="20"/>
          <w:szCs w:val="20"/>
          <w:lang w:val="en-US"/>
        </w:rPr>
        <w:t xml:space="preserve"> protein translocation system subunit [Escherichia coli str. K-12 </w:t>
      </w:r>
      <w:proofErr w:type="spellStart"/>
      <w:r w:rsidRPr="0027465C">
        <w:rPr>
          <w:rFonts w:ascii="Courier" w:hAnsi="Courier" w:cs="Courier"/>
          <w:sz w:val="20"/>
          <w:szCs w:val="20"/>
          <w:lang w:val="en-US"/>
        </w:rPr>
        <w:t>substr</w:t>
      </w:r>
      <w:proofErr w:type="spellEnd"/>
      <w:r w:rsidRPr="0027465C">
        <w:rPr>
          <w:rFonts w:ascii="Courier" w:hAnsi="Courier" w:cs="Courier"/>
          <w:sz w:val="20"/>
          <w:szCs w:val="20"/>
          <w:lang w:val="en-US"/>
        </w:rPr>
        <w:t>. W3110] MFDIGFSELLLVFIIGLVVLGPQRLPVAVKTVAGWIRALRSLATTVQNELTQELKLQEFQDSLKKVEKASLTNLTPELKASMDELRQAAESMKRSYVANDPEKASDEAHTIHNPVVKDNEAAHEGVTPAAAQTQASSPEQKPETTPEPVVKPAADAEPKTAAPSPSSSDKP</w:t>
      </w:r>
    </w:p>
    <w:p w14:paraId="670D58AF" w14:textId="77777777" w:rsidR="006A049B" w:rsidRDefault="006A049B" w:rsidP="006A049B"/>
    <w:p w14:paraId="0610190E" w14:textId="3DA20A67" w:rsidR="006A049B" w:rsidRPr="002A1489" w:rsidRDefault="006A049B" w:rsidP="006A049B">
      <w:proofErr w:type="spellStart"/>
      <w:r w:rsidRPr="002A1489">
        <w:t>TatC</w:t>
      </w:r>
      <w:proofErr w:type="spellEnd"/>
      <w:r>
        <w:t xml:space="preserve"> (</w:t>
      </w:r>
      <w:r w:rsidRPr="002A1489">
        <w:t>Y75_p3340</w:t>
      </w:r>
      <w:r>
        <w:t>)</w:t>
      </w:r>
      <w:r w:rsidR="00B2461E">
        <w:t>:</w:t>
      </w:r>
    </w:p>
    <w:p w14:paraId="329DDBA5" w14:textId="154CFCED" w:rsidR="006A049B" w:rsidRPr="00D74661" w:rsidRDefault="006A049B" w:rsidP="00B24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  <w:lang w:val="de-DE"/>
        </w:rPr>
      </w:pPr>
      <w:r w:rsidRPr="0027465C">
        <w:rPr>
          <w:rFonts w:ascii="Courier" w:hAnsi="Courier" w:cs="Courier"/>
          <w:sz w:val="20"/>
          <w:szCs w:val="20"/>
          <w:lang w:val="en-US"/>
        </w:rPr>
        <w:t>&gt;</w:t>
      </w:r>
      <w:proofErr w:type="gramStart"/>
      <w:r w:rsidRPr="0027465C">
        <w:rPr>
          <w:rFonts w:ascii="Courier" w:hAnsi="Courier" w:cs="Courier"/>
          <w:sz w:val="20"/>
          <w:szCs w:val="20"/>
          <w:lang w:val="en-US"/>
        </w:rPr>
        <w:t>gi</w:t>
      </w:r>
      <w:proofErr w:type="gramEnd"/>
      <w:r w:rsidRPr="0027465C">
        <w:rPr>
          <w:rFonts w:ascii="Courier" w:hAnsi="Courier" w:cs="Courier"/>
          <w:sz w:val="20"/>
          <w:szCs w:val="20"/>
          <w:lang w:val="en-US"/>
        </w:rPr>
        <w:t xml:space="preserve">|388479412|ref|YP_491604.1| </w:t>
      </w:r>
      <w:proofErr w:type="spellStart"/>
      <w:r w:rsidRPr="0027465C">
        <w:rPr>
          <w:rFonts w:ascii="Courier" w:hAnsi="Courier" w:cs="Courier"/>
          <w:sz w:val="20"/>
          <w:szCs w:val="20"/>
          <w:lang w:val="en-US"/>
        </w:rPr>
        <w:t>TatABCE</w:t>
      </w:r>
      <w:proofErr w:type="spellEnd"/>
      <w:r w:rsidRPr="0027465C">
        <w:rPr>
          <w:rFonts w:ascii="Courier" w:hAnsi="Courier" w:cs="Courier"/>
          <w:sz w:val="20"/>
          <w:szCs w:val="20"/>
          <w:lang w:val="en-US"/>
        </w:rPr>
        <w:t xml:space="preserve"> protein translocation system subunit [Escherichia coli str. </w:t>
      </w:r>
      <w:r w:rsidRPr="00D74661">
        <w:rPr>
          <w:rFonts w:ascii="Courier" w:hAnsi="Courier" w:cs="Courier"/>
          <w:sz w:val="20"/>
          <w:szCs w:val="20"/>
          <w:lang w:val="de-DE"/>
        </w:rPr>
        <w:t xml:space="preserve">K-12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substr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>. W3110] MSVEDTQPLITHLIELRKRLLNCIIAVIVIFLCLVYFANDIYHLVSAPLIKQLPQGSTMIATDVASPFFTPIKLTFMVSLILSAPVILYQVWAFIAPALYKHERRLVVPLLVSSSLLFYIGMAFAYFVVFPLAFGFLANTAPEGVQVSTDIASYLSFVMALFMAFGVSFEVPVAIVLLCWMGITSPEDLRKKRPYVLVGAFVVGMLLTPPDVFSQTLLAIPMYCLFEIGVFFSRFYVGKGRNREEENDAEAESEKTEE</w:t>
      </w:r>
    </w:p>
    <w:p w14:paraId="36074993" w14:textId="77777777" w:rsidR="006A049B" w:rsidRPr="00D74661" w:rsidRDefault="006A049B" w:rsidP="006A049B">
      <w:pPr>
        <w:rPr>
          <w:lang w:val="de-DE"/>
        </w:rPr>
      </w:pPr>
    </w:p>
    <w:p w14:paraId="509E638B" w14:textId="2F36C366" w:rsidR="006A049B" w:rsidRPr="00D74661" w:rsidRDefault="006A049B" w:rsidP="006A049B">
      <w:pPr>
        <w:rPr>
          <w:lang w:val="de-DE"/>
        </w:rPr>
      </w:pPr>
      <w:proofErr w:type="spellStart"/>
      <w:r w:rsidRPr="00D74661">
        <w:rPr>
          <w:lang w:val="de-DE"/>
        </w:rPr>
        <w:t>TatE</w:t>
      </w:r>
      <w:proofErr w:type="spellEnd"/>
      <w:r w:rsidRPr="00D74661">
        <w:rPr>
          <w:lang w:val="de-DE"/>
        </w:rPr>
        <w:t xml:space="preserve"> (Y75_p0617)</w:t>
      </w:r>
      <w:r w:rsidR="00B2461E" w:rsidRPr="00D74661">
        <w:rPr>
          <w:lang w:val="de-DE"/>
        </w:rPr>
        <w:t>:</w:t>
      </w:r>
    </w:p>
    <w:p w14:paraId="675DAED9" w14:textId="77777777" w:rsidR="006A049B" w:rsidRPr="00D74661" w:rsidRDefault="006A049B" w:rsidP="00B246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" w:hAnsi="Courier" w:cs="Courier"/>
          <w:sz w:val="20"/>
          <w:szCs w:val="20"/>
          <w:lang w:val="de-DE"/>
        </w:rPr>
      </w:pPr>
      <w:r w:rsidRPr="00D74661">
        <w:rPr>
          <w:rFonts w:ascii="Courier" w:hAnsi="Courier" w:cs="Courier"/>
          <w:sz w:val="20"/>
          <w:szCs w:val="20"/>
          <w:lang w:val="de-DE"/>
        </w:rPr>
        <w:t xml:space="preserve">&gt;gi|388476730|ref|YP_488918.1|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TatABCE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protein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translocation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system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subunit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 [Escherichia coli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str.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 xml:space="preserve"> K-12 </w:t>
      </w:r>
      <w:proofErr w:type="spellStart"/>
      <w:r w:rsidRPr="00D74661">
        <w:rPr>
          <w:rFonts w:ascii="Courier" w:hAnsi="Courier" w:cs="Courier"/>
          <w:sz w:val="20"/>
          <w:szCs w:val="20"/>
          <w:lang w:val="de-DE"/>
        </w:rPr>
        <w:t>substr</w:t>
      </w:r>
      <w:proofErr w:type="spellEnd"/>
      <w:r w:rsidRPr="00D74661">
        <w:rPr>
          <w:rFonts w:ascii="Courier" w:hAnsi="Courier" w:cs="Courier"/>
          <w:sz w:val="20"/>
          <w:szCs w:val="20"/>
          <w:lang w:val="de-DE"/>
        </w:rPr>
        <w:t>. W3110] MGEISITKLLVVAALVVLLFGTKKLRTLGGDLGAAIKGFKKAMNDDDAAAKKGADVDLQAEKLSHKE</w:t>
      </w:r>
    </w:p>
    <w:p w14:paraId="53D51753" w14:textId="09442870" w:rsidR="006A049B" w:rsidRPr="00983C07" w:rsidRDefault="006A049B" w:rsidP="00F767DE">
      <w:pPr>
        <w:rPr>
          <w:lang w:val="de-DE"/>
        </w:rPr>
      </w:pPr>
    </w:p>
    <w:sectPr w:rsidR="006A049B" w:rsidRPr="00983C07" w:rsidSect="00194FE6">
      <w:footerReference w:type="default" r:id="rId9"/>
      <w:pgSz w:w="11900" w:h="16840" w:code="1"/>
      <w:pgMar w:top="1418" w:right="1418" w:bottom="1418" w:left="1418" w:header="567" w:footer="567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4608D4" w15:done="0"/>
  <w15:commentEx w15:paraId="69000956" w15:done="0"/>
  <w15:commentEx w15:paraId="3ED07490" w15:paraIdParent="69000956" w15:done="0"/>
  <w15:commentEx w15:paraId="654741A4" w15:done="0"/>
  <w15:commentEx w15:paraId="04572A08" w15:paraIdParent="654741A4" w15:done="0"/>
  <w15:commentEx w15:paraId="3882A8F7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8384D2" w14:textId="77777777" w:rsidR="000054D7" w:rsidRDefault="000054D7">
      <w:r>
        <w:separator/>
      </w:r>
    </w:p>
  </w:endnote>
  <w:endnote w:type="continuationSeparator" w:id="0">
    <w:p w14:paraId="035BA2AA" w14:textId="77777777" w:rsidR="000054D7" w:rsidRDefault="00005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906EB5" w14:textId="77777777" w:rsidR="000054D7" w:rsidRDefault="000054D7">
    <w:pPr>
      <w:pStyle w:val="Fuzeile"/>
      <w:framePr w:wrap="auto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B827EB">
      <w:rPr>
        <w:rStyle w:val="Seitenzahl"/>
        <w:noProof/>
      </w:rPr>
      <w:t>1</w:t>
    </w:r>
    <w:r>
      <w:rPr>
        <w:rStyle w:val="Seitenzahl"/>
      </w:rPr>
      <w:fldChar w:fldCharType="end"/>
    </w:r>
  </w:p>
  <w:p w14:paraId="4AF3C363" w14:textId="77777777" w:rsidR="000054D7" w:rsidRDefault="000054D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3A0D62" w14:textId="77777777" w:rsidR="000054D7" w:rsidRDefault="000054D7">
      <w:r>
        <w:separator/>
      </w:r>
    </w:p>
  </w:footnote>
  <w:footnote w:type="continuationSeparator" w:id="0">
    <w:p w14:paraId="5E75EE9F" w14:textId="77777777" w:rsidR="000054D7" w:rsidRDefault="000054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0B4CC2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60D5964"/>
    <w:multiLevelType w:val="multilevel"/>
    <w:tmpl w:val="EC8674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78614B5"/>
    <w:multiLevelType w:val="hybridMultilevel"/>
    <w:tmpl w:val="C99ACA8A"/>
    <w:lvl w:ilvl="0" w:tplc="700294F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BC4509"/>
    <w:multiLevelType w:val="hybridMultilevel"/>
    <w:tmpl w:val="81B8E70E"/>
    <w:lvl w:ilvl="0" w:tplc="8490277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b/>
      </w:rPr>
    </w:lvl>
    <w:lvl w:ilvl="1" w:tplc="8154FF6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5EE887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E3CD6A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608F48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0EA266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1BC4795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1F40DD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02800A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>
    <w:nsid w:val="2353552E"/>
    <w:multiLevelType w:val="hybridMultilevel"/>
    <w:tmpl w:val="0A104542"/>
    <w:lvl w:ilvl="0" w:tplc="879A95E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9AC3FD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B9BCD7B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4A9A746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2C04E66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B2A845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BFE989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8FC198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FD2AB6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>
    <w:nsid w:val="236054E5"/>
    <w:multiLevelType w:val="multilevel"/>
    <w:tmpl w:val="263E6B3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278F5895"/>
    <w:multiLevelType w:val="multilevel"/>
    <w:tmpl w:val="AFD4DF86"/>
    <w:styleLink w:val="FormatvorlageNummerierteListe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sz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7">
    <w:nsid w:val="2DCE7931"/>
    <w:multiLevelType w:val="multilevel"/>
    <w:tmpl w:val="AFD4DF86"/>
    <w:numStyleLink w:val="FormatvorlageNummerierteListe"/>
  </w:abstractNum>
  <w:abstractNum w:abstractNumId="8">
    <w:nsid w:val="38166579"/>
    <w:multiLevelType w:val="hybridMultilevel"/>
    <w:tmpl w:val="C6BEDB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0A2233"/>
    <w:multiLevelType w:val="hybridMultilevel"/>
    <w:tmpl w:val="67DE41A4"/>
    <w:lvl w:ilvl="0" w:tplc="A09E65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4081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D43F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269E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6429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1A08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B0E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1418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96F6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4420425F"/>
    <w:multiLevelType w:val="hybridMultilevel"/>
    <w:tmpl w:val="B7888A2E"/>
    <w:lvl w:ilvl="0" w:tplc="8490277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7AFA5888">
      <w:start w:val="1509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lang w:val="en-US"/>
      </w:rPr>
    </w:lvl>
    <w:lvl w:ilvl="2" w:tplc="9F921B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6075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66C9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A2FB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2012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08EB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2200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510F6A91"/>
    <w:multiLevelType w:val="hybridMultilevel"/>
    <w:tmpl w:val="9A44D2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3617EA9"/>
    <w:multiLevelType w:val="multilevel"/>
    <w:tmpl w:val="CC3CB2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>
    <w:nsid w:val="542F60EC"/>
    <w:multiLevelType w:val="hybridMultilevel"/>
    <w:tmpl w:val="143EE2BE"/>
    <w:lvl w:ilvl="0" w:tplc="1D3AB3F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b/>
      </w:rPr>
    </w:lvl>
    <w:lvl w:ilvl="1" w:tplc="A8F0809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CC8182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AD8448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EA85CB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A46412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40404D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A7B69FE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09886E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C562861"/>
    <w:multiLevelType w:val="hybridMultilevel"/>
    <w:tmpl w:val="937EC736"/>
    <w:lvl w:ilvl="0" w:tplc="700294F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1F75A08"/>
    <w:multiLevelType w:val="hybridMultilevel"/>
    <w:tmpl w:val="7222190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77E60379"/>
    <w:multiLevelType w:val="hybridMultilevel"/>
    <w:tmpl w:val="E006F9C6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ahoma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ahoma" w:hint="default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ahoma" w:hint="default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7">
    <w:nsid w:val="78FA5E87"/>
    <w:multiLevelType w:val="hybridMultilevel"/>
    <w:tmpl w:val="E63C4F84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AE02845"/>
    <w:multiLevelType w:val="hybridMultilevel"/>
    <w:tmpl w:val="47726D28"/>
    <w:lvl w:ilvl="0" w:tplc="0DE67A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C22C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B445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3886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24B3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FECE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F852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FEC0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BE84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7D3D6508"/>
    <w:multiLevelType w:val="hybridMultilevel"/>
    <w:tmpl w:val="7E3E9E1A"/>
    <w:lvl w:ilvl="0" w:tplc="C902EA7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b/>
      </w:rPr>
    </w:lvl>
    <w:lvl w:ilvl="1" w:tplc="8154FF6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5EE887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E3CD6A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608F48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0EA266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1BC4795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1F40DD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02800A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0">
    <w:nsid w:val="7FD032B0"/>
    <w:multiLevelType w:val="hybridMultilevel"/>
    <w:tmpl w:val="76BA3008"/>
    <w:lvl w:ilvl="0" w:tplc="EC7A9B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0EF6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F055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52F4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34DD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8CF4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7881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A61E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8E3F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6"/>
  </w:num>
  <w:num w:numId="2">
    <w:abstractNumId w:val="15"/>
  </w:num>
  <w:num w:numId="3">
    <w:abstractNumId w:val="7"/>
  </w:num>
  <w:num w:numId="4">
    <w:abstractNumId w:val="1"/>
  </w:num>
  <w:num w:numId="5">
    <w:abstractNumId w:val="6"/>
  </w:num>
  <w:num w:numId="6">
    <w:abstractNumId w:val="19"/>
  </w:num>
  <w:num w:numId="7">
    <w:abstractNumId w:val="20"/>
  </w:num>
  <w:num w:numId="8">
    <w:abstractNumId w:val="3"/>
  </w:num>
  <w:num w:numId="9">
    <w:abstractNumId w:val="9"/>
  </w:num>
  <w:num w:numId="10">
    <w:abstractNumId w:val="18"/>
  </w:num>
  <w:num w:numId="11">
    <w:abstractNumId w:val="10"/>
  </w:num>
  <w:num w:numId="12">
    <w:abstractNumId w:val="13"/>
  </w:num>
  <w:num w:numId="13">
    <w:abstractNumId w:val="4"/>
  </w:num>
  <w:num w:numId="14">
    <w:abstractNumId w:val="0"/>
  </w:num>
  <w:num w:numId="15">
    <w:abstractNumId w:val="12"/>
  </w:num>
  <w:num w:numId="16">
    <w:abstractNumId w:val="2"/>
  </w:num>
  <w:num w:numId="17">
    <w:abstractNumId w:val="5"/>
  </w:num>
  <w:num w:numId="18">
    <w:abstractNumId w:val="14"/>
  </w:num>
  <w:num w:numId="19">
    <w:abstractNumId w:val="17"/>
  </w:num>
  <w:num w:numId="20">
    <w:abstractNumId w:val="11"/>
  </w:num>
  <w:num w:numId="21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ika">
    <w15:presenceInfo w15:providerId="None" w15:userId="Annik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en-GB" w:vendorID="64" w:dllVersion="131078" w:nlCheck="1" w:checkStyle="1"/>
  <w:activeWritingStyle w:appName="MSWord" w:lang="de-DE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9"/>
  <w:hyphenationZone w:val="425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Applied and Environmental Microbiology&lt;/StartingRefnum&gt;&lt;FontName&gt;Times New Roman&lt;/FontName&gt;&lt;FontSize&gt;12&lt;/FontSize&gt;&lt;ReflistTitle&gt;&lt;b&gt;&lt;i&gt;References&lt;/i&gt;&lt;/b&gt;&amp;#xA;&amp;#xA;&amp;#xA;&amp;#xA;&lt;/ReflistTitle&gt;&lt;SpaceAfter&gt;1&lt;/SpaceAfter&gt;&lt;ReflistOrder&gt;1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ifidobacteria&lt;/item&gt;&lt;/Libraries&gt;&lt;/Databases&gt;"/>
    <w:docVar w:name="RMDatabase" w:val="D:\Christians Daten\Doktorarbeit\Nestlé\bifido.rmd"/>
    <w:docVar w:name="RMDelimEnd" w:val="]"/>
    <w:docVar w:name="RMDelimStart" w:val="["/>
  </w:docVars>
  <w:rsids>
    <w:rsidRoot w:val="00AA25CA"/>
    <w:rsid w:val="0000085A"/>
    <w:rsid w:val="00002F91"/>
    <w:rsid w:val="000035BF"/>
    <w:rsid w:val="000054D7"/>
    <w:rsid w:val="00011734"/>
    <w:rsid w:val="00012649"/>
    <w:rsid w:val="00014308"/>
    <w:rsid w:val="00021F19"/>
    <w:rsid w:val="00025B33"/>
    <w:rsid w:val="00032BE1"/>
    <w:rsid w:val="00033803"/>
    <w:rsid w:val="0003774A"/>
    <w:rsid w:val="00043A4E"/>
    <w:rsid w:val="00046188"/>
    <w:rsid w:val="0004708E"/>
    <w:rsid w:val="0005223D"/>
    <w:rsid w:val="00053CD6"/>
    <w:rsid w:val="00057F45"/>
    <w:rsid w:val="00064B79"/>
    <w:rsid w:val="00064DC3"/>
    <w:rsid w:val="000651FF"/>
    <w:rsid w:val="00073823"/>
    <w:rsid w:val="0007592B"/>
    <w:rsid w:val="000800FE"/>
    <w:rsid w:val="00082A0B"/>
    <w:rsid w:val="00084F0A"/>
    <w:rsid w:val="000868F8"/>
    <w:rsid w:val="0009181E"/>
    <w:rsid w:val="00092EEC"/>
    <w:rsid w:val="000944B0"/>
    <w:rsid w:val="00095799"/>
    <w:rsid w:val="00096F83"/>
    <w:rsid w:val="000B0B33"/>
    <w:rsid w:val="000B36C8"/>
    <w:rsid w:val="000B3956"/>
    <w:rsid w:val="000B5CE4"/>
    <w:rsid w:val="000B6E67"/>
    <w:rsid w:val="000C06CD"/>
    <w:rsid w:val="000C441A"/>
    <w:rsid w:val="000C52E6"/>
    <w:rsid w:val="000C66FB"/>
    <w:rsid w:val="000D0D28"/>
    <w:rsid w:val="000D113A"/>
    <w:rsid w:val="000D323F"/>
    <w:rsid w:val="000D7429"/>
    <w:rsid w:val="000D7858"/>
    <w:rsid w:val="000E25C3"/>
    <w:rsid w:val="000E310D"/>
    <w:rsid w:val="000E5563"/>
    <w:rsid w:val="000E6F8E"/>
    <w:rsid w:val="000F096A"/>
    <w:rsid w:val="000F2F14"/>
    <w:rsid w:val="000F5A9B"/>
    <w:rsid w:val="000F5BA0"/>
    <w:rsid w:val="001007AD"/>
    <w:rsid w:val="001040AE"/>
    <w:rsid w:val="00110614"/>
    <w:rsid w:val="00111AE2"/>
    <w:rsid w:val="00114FF3"/>
    <w:rsid w:val="00121E04"/>
    <w:rsid w:val="0012404D"/>
    <w:rsid w:val="0012647B"/>
    <w:rsid w:val="0012668F"/>
    <w:rsid w:val="00126F46"/>
    <w:rsid w:val="00130C33"/>
    <w:rsid w:val="00135B58"/>
    <w:rsid w:val="0013718F"/>
    <w:rsid w:val="001372CB"/>
    <w:rsid w:val="00140BDA"/>
    <w:rsid w:val="00143E7D"/>
    <w:rsid w:val="00144B7E"/>
    <w:rsid w:val="001466BD"/>
    <w:rsid w:val="0015080C"/>
    <w:rsid w:val="001567F0"/>
    <w:rsid w:val="0015681B"/>
    <w:rsid w:val="00160D70"/>
    <w:rsid w:val="00161D4F"/>
    <w:rsid w:val="001633D9"/>
    <w:rsid w:val="001643A4"/>
    <w:rsid w:val="00167682"/>
    <w:rsid w:val="00170000"/>
    <w:rsid w:val="00171E57"/>
    <w:rsid w:val="00173926"/>
    <w:rsid w:val="001750F2"/>
    <w:rsid w:val="0018743D"/>
    <w:rsid w:val="001879B3"/>
    <w:rsid w:val="00191ADF"/>
    <w:rsid w:val="00192B0E"/>
    <w:rsid w:val="00194FE6"/>
    <w:rsid w:val="00196D50"/>
    <w:rsid w:val="001A0767"/>
    <w:rsid w:val="001B4B4F"/>
    <w:rsid w:val="001C1190"/>
    <w:rsid w:val="001C121E"/>
    <w:rsid w:val="001C1FC6"/>
    <w:rsid w:val="001C3E92"/>
    <w:rsid w:val="001D1756"/>
    <w:rsid w:val="001D3922"/>
    <w:rsid w:val="001D4AD3"/>
    <w:rsid w:val="001E0412"/>
    <w:rsid w:val="001E5A39"/>
    <w:rsid w:val="001F6410"/>
    <w:rsid w:val="002013B4"/>
    <w:rsid w:val="00210004"/>
    <w:rsid w:val="00220AE5"/>
    <w:rsid w:val="00221F3E"/>
    <w:rsid w:val="00225D73"/>
    <w:rsid w:val="002366B4"/>
    <w:rsid w:val="002435D9"/>
    <w:rsid w:val="002474C9"/>
    <w:rsid w:val="0024772A"/>
    <w:rsid w:val="00250797"/>
    <w:rsid w:val="00251676"/>
    <w:rsid w:val="00253641"/>
    <w:rsid w:val="00255F88"/>
    <w:rsid w:val="00272D16"/>
    <w:rsid w:val="00272FC0"/>
    <w:rsid w:val="0027465C"/>
    <w:rsid w:val="0027508E"/>
    <w:rsid w:val="0027564E"/>
    <w:rsid w:val="00276F2D"/>
    <w:rsid w:val="00277832"/>
    <w:rsid w:val="00277E01"/>
    <w:rsid w:val="002A173E"/>
    <w:rsid w:val="002A4E1A"/>
    <w:rsid w:val="002A7FDB"/>
    <w:rsid w:val="002B1DD8"/>
    <w:rsid w:val="002B2F48"/>
    <w:rsid w:val="002B656B"/>
    <w:rsid w:val="002C19C7"/>
    <w:rsid w:val="002C4814"/>
    <w:rsid w:val="002C5B83"/>
    <w:rsid w:val="002C6FED"/>
    <w:rsid w:val="002C71C6"/>
    <w:rsid w:val="002C73A9"/>
    <w:rsid w:val="002C75B8"/>
    <w:rsid w:val="002D436F"/>
    <w:rsid w:val="002D4BB2"/>
    <w:rsid w:val="002D6AAE"/>
    <w:rsid w:val="002E3639"/>
    <w:rsid w:val="002E3B5E"/>
    <w:rsid w:val="002E5A4E"/>
    <w:rsid w:val="002F3EF7"/>
    <w:rsid w:val="002F4884"/>
    <w:rsid w:val="002F7141"/>
    <w:rsid w:val="0030273B"/>
    <w:rsid w:val="003077DC"/>
    <w:rsid w:val="00307DD8"/>
    <w:rsid w:val="0031496E"/>
    <w:rsid w:val="0031774D"/>
    <w:rsid w:val="00317F79"/>
    <w:rsid w:val="00321614"/>
    <w:rsid w:val="0032210C"/>
    <w:rsid w:val="00324EF4"/>
    <w:rsid w:val="0033359C"/>
    <w:rsid w:val="00333C0D"/>
    <w:rsid w:val="00342D0E"/>
    <w:rsid w:val="00343B9E"/>
    <w:rsid w:val="0035056E"/>
    <w:rsid w:val="00351AE9"/>
    <w:rsid w:val="00355B9E"/>
    <w:rsid w:val="00363E1E"/>
    <w:rsid w:val="003668C9"/>
    <w:rsid w:val="00366DFE"/>
    <w:rsid w:val="00366E0F"/>
    <w:rsid w:val="00367E8E"/>
    <w:rsid w:val="00371656"/>
    <w:rsid w:val="00373EA4"/>
    <w:rsid w:val="003741A2"/>
    <w:rsid w:val="003742CC"/>
    <w:rsid w:val="003764DC"/>
    <w:rsid w:val="00382A92"/>
    <w:rsid w:val="003843F0"/>
    <w:rsid w:val="003844BC"/>
    <w:rsid w:val="00386A01"/>
    <w:rsid w:val="00393804"/>
    <w:rsid w:val="00395AF2"/>
    <w:rsid w:val="003A05FA"/>
    <w:rsid w:val="003A4DF0"/>
    <w:rsid w:val="003A587A"/>
    <w:rsid w:val="003A6CB4"/>
    <w:rsid w:val="003B0537"/>
    <w:rsid w:val="003B0EFE"/>
    <w:rsid w:val="003B649D"/>
    <w:rsid w:val="003B732B"/>
    <w:rsid w:val="003C2603"/>
    <w:rsid w:val="003C42A9"/>
    <w:rsid w:val="003C4924"/>
    <w:rsid w:val="003D233E"/>
    <w:rsid w:val="003D5B84"/>
    <w:rsid w:val="003D6668"/>
    <w:rsid w:val="003D6B79"/>
    <w:rsid w:val="003E4019"/>
    <w:rsid w:val="003F0F79"/>
    <w:rsid w:val="003F368A"/>
    <w:rsid w:val="003F4A45"/>
    <w:rsid w:val="003F6625"/>
    <w:rsid w:val="00401BC0"/>
    <w:rsid w:val="00405898"/>
    <w:rsid w:val="004059F0"/>
    <w:rsid w:val="00410221"/>
    <w:rsid w:val="00410DF7"/>
    <w:rsid w:val="00411B91"/>
    <w:rsid w:val="00412630"/>
    <w:rsid w:val="0041466A"/>
    <w:rsid w:val="00417113"/>
    <w:rsid w:val="00417E8A"/>
    <w:rsid w:val="00421D27"/>
    <w:rsid w:val="0042644D"/>
    <w:rsid w:val="00447003"/>
    <w:rsid w:val="004473BD"/>
    <w:rsid w:val="004537E5"/>
    <w:rsid w:val="00465583"/>
    <w:rsid w:val="00471BAC"/>
    <w:rsid w:val="0047484C"/>
    <w:rsid w:val="0047508A"/>
    <w:rsid w:val="00476E5E"/>
    <w:rsid w:val="00480892"/>
    <w:rsid w:val="004811E3"/>
    <w:rsid w:val="004836AE"/>
    <w:rsid w:val="0048549A"/>
    <w:rsid w:val="0048564C"/>
    <w:rsid w:val="00490904"/>
    <w:rsid w:val="0049382D"/>
    <w:rsid w:val="004942AB"/>
    <w:rsid w:val="00495C6C"/>
    <w:rsid w:val="004979D7"/>
    <w:rsid w:val="004A0CFC"/>
    <w:rsid w:val="004A28FD"/>
    <w:rsid w:val="004B1090"/>
    <w:rsid w:val="004B583E"/>
    <w:rsid w:val="004C1831"/>
    <w:rsid w:val="004C25E8"/>
    <w:rsid w:val="004C45E6"/>
    <w:rsid w:val="004C6A0B"/>
    <w:rsid w:val="004C7AF1"/>
    <w:rsid w:val="004D4C9B"/>
    <w:rsid w:val="004D5DAF"/>
    <w:rsid w:val="004D66B9"/>
    <w:rsid w:val="004D7307"/>
    <w:rsid w:val="004E0C2E"/>
    <w:rsid w:val="004E1100"/>
    <w:rsid w:val="004E1726"/>
    <w:rsid w:val="004E5152"/>
    <w:rsid w:val="004F1EB5"/>
    <w:rsid w:val="004F3670"/>
    <w:rsid w:val="00514559"/>
    <w:rsid w:val="005207C5"/>
    <w:rsid w:val="00520E33"/>
    <w:rsid w:val="00521C00"/>
    <w:rsid w:val="00527BA2"/>
    <w:rsid w:val="00527D9B"/>
    <w:rsid w:val="00530C6F"/>
    <w:rsid w:val="005363E9"/>
    <w:rsid w:val="00541229"/>
    <w:rsid w:val="005419E2"/>
    <w:rsid w:val="00542777"/>
    <w:rsid w:val="005451FF"/>
    <w:rsid w:val="00550713"/>
    <w:rsid w:val="00552E75"/>
    <w:rsid w:val="00553297"/>
    <w:rsid w:val="00563688"/>
    <w:rsid w:val="00564EA5"/>
    <w:rsid w:val="005661C7"/>
    <w:rsid w:val="00566959"/>
    <w:rsid w:val="00567C36"/>
    <w:rsid w:val="005728BA"/>
    <w:rsid w:val="00572C27"/>
    <w:rsid w:val="00577EC8"/>
    <w:rsid w:val="00581B4B"/>
    <w:rsid w:val="00585653"/>
    <w:rsid w:val="00585E28"/>
    <w:rsid w:val="00585F30"/>
    <w:rsid w:val="00592216"/>
    <w:rsid w:val="00592AF2"/>
    <w:rsid w:val="00593EFE"/>
    <w:rsid w:val="005949F0"/>
    <w:rsid w:val="00597682"/>
    <w:rsid w:val="005A40A6"/>
    <w:rsid w:val="005A5CB6"/>
    <w:rsid w:val="005A6B7E"/>
    <w:rsid w:val="005A71BF"/>
    <w:rsid w:val="005B0958"/>
    <w:rsid w:val="005B16E8"/>
    <w:rsid w:val="005B31F6"/>
    <w:rsid w:val="005B3834"/>
    <w:rsid w:val="005B44A6"/>
    <w:rsid w:val="005C308B"/>
    <w:rsid w:val="005C4E0A"/>
    <w:rsid w:val="005E3230"/>
    <w:rsid w:val="005E3802"/>
    <w:rsid w:val="005E779F"/>
    <w:rsid w:val="005E7C25"/>
    <w:rsid w:val="005F0737"/>
    <w:rsid w:val="005F3D65"/>
    <w:rsid w:val="00602B0F"/>
    <w:rsid w:val="006062F9"/>
    <w:rsid w:val="00607F38"/>
    <w:rsid w:val="00612007"/>
    <w:rsid w:val="006125DD"/>
    <w:rsid w:val="0061278D"/>
    <w:rsid w:val="006134CA"/>
    <w:rsid w:val="00616428"/>
    <w:rsid w:val="00621312"/>
    <w:rsid w:val="00631278"/>
    <w:rsid w:val="00636385"/>
    <w:rsid w:val="00636B8D"/>
    <w:rsid w:val="006458B6"/>
    <w:rsid w:val="00646D79"/>
    <w:rsid w:val="00647B51"/>
    <w:rsid w:val="00651A90"/>
    <w:rsid w:val="006526C9"/>
    <w:rsid w:val="006538AC"/>
    <w:rsid w:val="00653DA5"/>
    <w:rsid w:val="00660891"/>
    <w:rsid w:val="00661135"/>
    <w:rsid w:val="00664D53"/>
    <w:rsid w:val="00666F1C"/>
    <w:rsid w:val="0067207F"/>
    <w:rsid w:val="006769B6"/>
    <w:rsid w:val="00677D0F"/>
    <w:rsid w:val="00680163"/>
    <w:rsid w:val="00684ADD"/>
    <w:rsid w:val="00684B15"/>
    <w:rsid w:val="00685971"/>
    <w:rsid w:val="006948CF"/>
    <w:rsid w:val="00694E36"/>
    <w:rsid w:val="006A049B"/>
    <w:rsid w:val="006A13BE"/>
    <w:rsid w:val="006A20B3"/>
    <w:rsid w:val="006A3599"/>
    <w:rsid w:val="006A35F1"/>
    <w:rsid w:val="006A7478"/>
    <w:rsid w:val="006B66AB"/>
    <w:rsid w:val="006C13C6"/>
    <w:rsid w:val="006C248E"/>
    <w:rsid w:val="006C47A7"/>
    <w:rsid w:val="006D2C52"/>
    <w:rsid w:val="006D517D"/>
    <w:rsid w:val="006D5878"/>
    <w:rsid w:val="006E03C7"/>
    <w:rsid w:val="006E329A"/>
    <w:rsid w:val="006E5A4C"/>
    <w:rsid w:val="006F32F5"/>
    <w:rsid w:val="006F47AD"/>
    <w:rsid w:val="006F4CDF"/>
    <w:rsid w:val="006F66B9"/>
    <w:rsid w:val="00705796"/>
    <w:rsid w:val="007057DA"/>
    <w:rsid w:val="0070728F"/>
    <w:rsid w:val="00711655"/>
    <w:rsid w:val="00712233"/>
    <w:rsid w:val="00712F52"/>
    <w:rsid w:val="00713673"/>
    <w:rsid w:val="00715426"/>
    <w:rsid w:val="007243B0"/>
    <w:rsid w:val="00725AD8"/>
    <w:rsid w:val="0072630B"/>
    <w:rsid w:val="0072644D"/>
    <w:rsid w:val="007279B0"/>
    <w:rsid w:val="00727A30"/>
    <w:rsid w:val="007316D8"/>
    <w:rsid w:val="00736BED"/>
    <w:rsid w:val="00737740"/>
    <w:rsid w:val="0074090C"/>
    <w:rsid w:val="00742180"/>
    <w:rsid w:val="00744BC2"/>
    <w:rsid w:val="00744EE9"/>
    <w:rsid w:val="00746156"/>
    <w:rsid w:val="00746BA6"/>
    <w:rsid w:val="00747D1B"/>
    <w:rsid w:val="0075094D"/>
    <w:rsid w:val="00751FA3"/>
    <w:rsid w:val="0075396D"/>
    <w:rsid w:val="00754BFE"/>
    <w:rsid w:val="00755668"/>
    <w:rsid w:val="007566A5"/>
    <w:rsid w:val="00756CCC"/>
    <w:rsid w:val="00756D2F"/>
    <w:rsid w:val="007630BD"/>
    <w:rsid w:val="007639B6"/>
    <w:rsid w:val="007650C4"/>
    <w:rsid w:val="00765BC6"/>
    <w:rsid w:val="00766AF0"/>
    <w:rsid w:val="00770916"/>
    <w:rsid w:val="007720E8"/>
    <w:rsid w:val="007729FA"/>
    <w:rsid w:val="00772AF6"/>
    <w:rsid w:val="007926F5"/>
    <w:rsid w:val="00796C7F"/>
    <w:rsid w:val="007A2462"/>
    <w:rsid w:val="007A3E67"/>
    <w:rsid w:val="007A5C21"/>
    <w:rsid w:val="007A74F1"/>
    <w:rsid w:val="007A764D"/>
    <w:rsid w:val="007B1BB8"/>
    <w:rsid w:val="007B4730"/>
    <w:rsid w:val="007C0040"/>
    <w:rsid w:val="007C18CB"/>
    <w:rsid w:val="007C2AB1"/>
    <w:rsid w:val="007C340A"/>
    <w:rsid w:val="007C4230"/>
    <w:rsid w:val="007C4873"/>
    <w:rsid w:val="007C6187"/>
    <w:rsid w:val="007C7763"/>
    <w:rsid w:val="007C7A63"/>
    <w:rsid w:val="007D0F20"/>
    <w:rsid w:val="007D1840"/>
    <w:rsid w:val="007D41E5"/>
    <w:rsid w:val="007D5723"/>
    <w:rsid w:val="007D6750"/>
    <w:rsid w:val="007E4BC6"/>
    <w:rsid w:val="007E5611"/>
    <w:rsid w:val="007E6D4F"/>
    <w:rsid w:val="007F6BED"/>
    <w:rsid w:val="0080140F"/>
    <w:rsid w:val="00803AAE"/>
    <w:rsid w:val="0080435C"/>
    <w:rsid w:val="00805CDC"/>
    <w:rsid w:val="00806B33"/>
    <w:rsid w:val="00811AFA"/>
    <w:rsid w:val="008139B7"/>
    <w:rsid w:val="0081429B"/>
    <w:rsid w:val="00817155"/>
    <w:rsid w:val="00821786"/>
    <w:rsid w:val="008225BB"/>
    <w:rsid w:val="00825094"/>
    <w:rsid w:val="0083125E"/>
    <w:rsid w:val="00831CE5"/>
    <w:rsid w:val="00833E6F"/>
    <w:rsid w:val="00844534"/>
    <w:rsid w:val="0084610E"/>
    <w:rsid w:val="00851855"/>
    <w:rsid w:val="00856540"/>
    <w:rsid w:val="00856D5C"/>
    <w:rsid w:val="00857470"/>
    <w:rsid w:val="00860A94"/>
    <w:rsid w:val="00861CD2"/>
    <w:rsid w:val="00864DE5"/>
    <w:rsid w:val="00871F2E"/>
    <w:rsid w:val="008746BD"/>
    <w:rsid w:val="00881779"/>
    <w:rsid w:val="0088294C"/>
    <w:rsid w:val="008839FD"/>
    <w:rsid w:val="00887582"/>
    <w:rsid w:val="00890F40"/>
    <w:rsid w:val="0089169B"/>
    <w:rsid w:val="008917B6"/>
    <w:rsid w:val="00892464"/>
    <w:rsid w:val="0089462C"/>
    <w:rsid w:val="00894F6C"/>
    <w:rsid w:val="0089674B"/>
    <w:rsid w:val="00896D9D"/>
    <w:rsid w:val="008A232C"/>
    <w:rsid w:val="008A24F8"/>
    <w:rsid w:val="008A531D"/>
    <w:rsid w:val="008A53A0"/>
    <w:rsid w:val="008C4CB2"/>
    <w:rsid w:val="008C5E5E"/>
    <w:rsid w:val="008C6AB6"/>
    <w:rsid w:val="008D2FD7"/>
    <w:rsid w:val="008D3F2B"/>
    <w:rsid w:val="008D4AFF"/>
    <w:rsid w:val="008D6EBD"/>
    <w:rsid w:val="008E2468"/>
    <w:rsid w:val="008F1174"/>
    <w:rsid w:val="00905218"/>
    <w:rsid w:val="009120AD"/>
    <w:rsid w:val="0091249E"/>
    <w:rsid w:val="00912FEB"/>
    <w:rsid w:val="00914A1E"/>
    <w:rsid w:val="009164E7"/>
    <w:rsid w:val="00916D8F"/>
    <w:rsid w:val="009201B4"/>
    <w:rsid w:val="00920AF5"/>
    <w:rsid w:val="009276BE"/>
    <w:rsid w:val="0093325F"/>
    <w:rsid w:val="00935641"/>
    <w:rsid w:val="0093573F"/>
    <w:rsid w:val="00950A88"/>
    <w:rsid w:val="00955406"/>
    <w:rsid w:val="0095549A"/>
    <w:rsid w:val="00963C39"/>
    <w:rsid w:val="00965055"/>
    <w:rsid w:val="00967D58"/>
    <w:rsid w:val="00970329"/>
    <w:rsid w:val="00972475"/>
    <w:rsid w:val="0097342F"/>
    <w:rsid w:val="00974AF9"/>
    <w:rsid w:val="00974FDA"/>
    <w:rsid w:val="0097775F"/>
    <w:rsid w:val="00980EC1"/>
    <w:rsid w:val="00982FEF"/>
    <w:rsid w:val="009831DD"/>
    <w:rsid w:val="00983C07"/>
    <w:rsid w:val="00985DA7"/>
    <w:rsid w:val="00987C42"/>
    <w:rsid w:val="00991B81"/>
    <w:rsid w:val="00997429"/>
    <w:rsid w:val="009A1EC0"/>
    <w:rsid w:val="009A5EAE"/>
    <w:rsid w:val="009A7023"/>
    <w:rsid w:val="009B299B"/>
    <w:rsid w:val="009B4934"/>
    <w:rsid w:val="009B4C62"/>
    <w:rsid w:val="009B5EDC"/>
    <w:rsid w:val="009B7DFB"/>
    <w:rsid w:val="009C3C52"/>
    <w:rsid w:val="009C3EFE"/>
    <w:rsid w:val="009C462C"/>
    <w:rsid w:val="009C71B1"/>
    <w:rsid w:val="009D2AD2"/>
    <w:rsid w:val="009D534C"/>
    <w:rsid w:val="009E08FD"/>
    <w:rsid w:val="009E12D3"/>
    <w:rsid w:val="009E3FEA"/>
    <w:rsid w:val="009E56A4"/>
    <w:rsid w:val="009E5704"/>
    <w:rsid w:val="009F3D1F"/>
    <w:rsid w:val="009F5472"/>
    <w:rsid w:val="00A0035C"/>
    <w:rsid w:val="00A04B56"/>
    <w:rsid w:val="00A06B36"/>
    <w:rsid w:val="00A1037D"/>
    <w:rsid w:val="00A12DFA"/>
    <w:rsid w:val="00A14729"/>
    <w:rsid w:val="00A1506B"/>
    <w:rsid w:val="00A22728"/>
    <w:rsid w:val="00A22EEA"/>
    <w:rsid w:val="00A23328"/>
    <w:rsid w:val="00A26C4A"/>
    <w:rsid w:val="00A33930"/>
    <w:rsid w:val="00A35D88"/>
    <w:rsid w:val="00A37D13"/>
    <w:rsid w:val="00A42B7D"/>
    <w:rsid w:val="00A463D2"/>
    <w:rsid w:val="00A574E7"/>
    <w:rsid w:val="00A612C5"/>
    <w:rsid w:val="00A672CF"/>
    <w:rsid w:val="00A67C29"/>
    <w:rsid w:val="00A70D1F"/>
    <w:rsid w:val="00A72132"/>
    <w:rsid w:val="00A73FEB"/>
    <w:rsid w:val="00A83F03"/>
    <w:rsid w:val="00A844FF"/>
    <w:rsid w:val="00A85918"/>
    <w:rsid w:val="00A90360"/>
    <w:rsid w:val="00A930F8"/>
    <w:rsid w:val="00A9648F"/>
    <w:rsid w:val="00AA25CA"/>
    <w:rsid w:val="00AA4710"/>
    <w:rsid w:val="00AA4A55"/>
    <w:rsid w:val="00AB12B4"/>
    <w:rsid w:val="00AB26D8"/>
    <w:rsid w:val="00AC16F6"/>
    <w:rsid w:val="00AE48CB"/>
    <w:rsid w:val="00AE6017"/>
    <w:rsid w:val="00AF53A5"/>
    <w:rsid w:val="00AF5E4E"/>
    <w:rsid w:val="00AF7054"/>
    <w:rsid w:val="00AF7C03"/>
    <w:rsid w:val="00B01BD4"/>
    <w:rsid w:val="00B020E6"/>
    <w:rsid w:val="00B02B3A"/>
    <w:rsid w:val="00B03340"/>
    <w:rsid w:val="00B038EC"/>
    <w:rsid w:val="00B06BD6"/>
    <w:rsid w:val="00B06DF5"/>
    <w:rsid w:val="00B200C4"/>
    <w:rsid w:val="00B2089F"/>
    <w:rsid w:val="00B22C07"/>
    <w:rsid w:val="00B233AC"/>
    <w:rsid w:val="00B2461E"/>
    <w:rsid w:val="00B3057D"/>
    <w:rsid w:val="00B30ECE"/>
    <w:rsid w:val="00B341E1"/>
    <w:rsid w:val="00B36097"/>
    <w:rsid w:val="00B619AD"/>
    <w:rsid w:val="00B62249"/>
    <w:rsid w:val="00B63F68"/>
    <w:rsid w:val="00B644A0"/>
    <w:rsid w:val="00B648EB"/>
    <w:rsid w:val="00B67E1C"/>
    <w:rsid w:val="00B74546"/>
    <w:rsid w:val="00B819F1"/>
    <w:rsid w:val="00B822F6"/>
    <w:rsid w:val="00B827EB"/>
    <w:rsid w:val="00B83705"/>
    <w:rsid w:val="00B843AF"/>
    <w:rsid w:val="00B84961"/>
    <w:rsid w:val="00B85253"/>
    <w:rsid w:val="00B87E6D"/>
    <w:rsid w:val="00B9117D"/>
    <w:rsid w:val="00B916C8"/>
    <w:rsid w:val="00BA028F"/>
    <w:rsid w:val="00BA103A"/>
    <w:rsid w:val="00BA6186"/>
    <w:rsid w:val="00BA74EA"/>
    <w:rsid w:val="00BA7BF0"/>
    <w:rsid w:val="00BB1D00"/>
    <w:rsid w:val="00BC0243"/>
    <w:rsid w:val="00BC1313"/>
    <w:rsid w:val="00BC7CCA"/>
    <w:rsid w:val="00BD149C"/>
    <w:rsid w:val="00BD1C7E"/>
    <w:rsid w:val="00BD5663"/>
    <w:rsid w:val="00BD5DC2"/>
    <w:rsid w:val="00BD5F84"/>
    <w:rsid w:val="00BE11C3"/>
    <w:rsid w:val="00C051FB"/>
    <w:rsid w:val="00C07823"/>
    <w:rsid w:val="00C129AE"/>
    <w:rsid w:val="00C14C75"/>
    <w:rsid w:val="00C179DF"/>
    <w:rsid w:val="00C249C2"/>
    <w:rsid w:val="00C326D7"/>
    <w:rsid w:val="00C40402"/>
    <w:rsid w:val="00C40E0E"/>
    <w:rsid w:val="00C452F5"/>
    <w:rsid w:val="00C623A8"/>
    <w:rsid w:val="00C63552"/>
    <w:rsid w:val="00C63754"/>
    <w:rsid w:val="00C6401F"/>
    <w:rsid w:val="00C671A2"/>
    <w:rsid w:val="00C70ACB"/>
    <w:rsid w:val="00C70E77"/>
    <w:rsid w:val="00C73A34"/>
    <w:rsid w:val="00C74B3F"/>
    <w:rsid w:val="00C81D38"/>
    <w:rsid w:val="00C86784"/>
    <w:rsid w:val="00C86CB1"/>
    <w:rsid w:val="00C87A92"/>
    <w:rsid w:val="00C933B7"/>
    <w:rsid w:val="00C96257"/>
    <w:rsid w:val="00C963EC"/>
    <w:rsid w:val="00CA30E4"/>
    <w:rsid w:val="00CA3C52"/>
    <w:rsid w:val="00CA6E9E"/>
    <w:rsid w:val="00CB1AE9"/>
    <w:rsid w:val="00CB6761"/>
    <w:rsid w:val="00CC08ED"/>
    <w:rsid w:val="00CC0920"/>
    <w:rsid w:val="00CC51F7"/>
    <w:rsid w:val="00CC6F24"/>
    <w:rsid w:val="00CD11AD"/>
    <w:rsid w:val="00CD1F93"/>
    <w:rsid w:val="00CD2526"/>
    <w:rsid w:val="00CD2DF8"/>
    <w:rsid w:val="00CD3B6C"/>
    <w:rsid w:val="00CD6130"/>
    <w:rsid w:val="00CD6D19"/>
    <w:rsid w:val="00CE3A78"/>
    <w:rsid w:val="00CE5B71"/>
    <w:rsid w:val="00CF01EB"/>
    <w:rsid w:val="00CF0C05"/>
    <w:rsid w:val="00CF4FD8"/>
    <w:rsid w:val="00D00410"/>
    <w:rsid w:val="00D10AE2"/>
    <w:rsid w:val="00D20B49"/>
    <w:rsid w:val="00D24FBE"/>
    <w:rsid w:val="00D27000"/>
    <w:rsid w:val="00D3312D"/>
    <w:rsid w:val="00D419BB"/>
    <w:rsid w:val="00D50322"/>
    <w:rsid w:val="00D60DFC"/>
    <w:rsid w:val="00D64F76"/>
    <w:rsid w:val="00D65DAD"/>
    <w:rsid w:val="00D713B9"/>
    <w:rsid w:val="00D72083"/>
    <w:rsid w:val="00D7287A"/>
    <w:rsid w:val="00D733DA"/>
    <w:rsid w:val="00D73909"/>
    <w:rsid w:val="00D74284"/>
    <w:rsid w:val="00D74661"/>
    <w:rsid w:val="00D771B2"/>
    <w:rsid w:val="00D7785D"/>
    <w:rsid w:val="00D83540"/>
    <w:rsid w:val="00D871DE"/>
    <w:rsid w:val="00D87426"/>
    <w:rsid w:val="00D90C40"/>
    <w:rsid w:val="00D979D8"/>
    <w:rsid w:val="00DA0E50"/>
    <w:rsid w:val="00DA1F7D"/>
    <w:rsid w:val="00DA306A"/>
    <w:rsid w:val="00DA6E41"/>
    <w:rsid w:val="00DA7E65"/>
    <w:rsid w:val="00DB03F0"/>
    <w:rsid w:val="00DB08C0"/>
    <w:rsid w:val="00DB2599"/>
    <w:rsid w:val="00DB2A15"/>
    <w:rsid w:val="00DB7B3F"/>
    <w:rsid w:val="00DC10A7"/>
    <w:rsid w:val="00DC19D9"/>
    <w:rsid w:val="00DC4715"/>
    <w:rsid w:val="00DC6E79"/>
    <w:rsid w:val="00DC73AE"/>
    <w:rsid w:val="00DD5D68"/>
    <w:rsid w:val="00DE441F"/>
    <w:rsid w:val="00DE639F"/>
    <w:rsid w:val="00DE71CE"/>
    <w:rsid w:val="00E045AD"/>
    <w:rsid w:val="00E07D99"/>
    <w:rsid w:val="00E13359"/>
    <w:rsid w:val="00E13C7E"/>
    <w:rsid w:val="00E155FB"/>
    <w:rsid w:val="00E15B31"/>
    <w:rsid w:val="00E30B4A"/>
    <w:rsid w:val="00E35167"/>
    <w:rsid w:val="00E43048"/>
    <w:rsid w:val="00E45A74"/>
    <w:rsid w:val="00E4622A"/>
    <w:rsid w:val="00E50722"/>
    <w:rsid w:val="00E5314C"/>
    <w:rsid w:val="00E5343D"/>
    <w:rsid w:val="00E5399C"/>
    <w:rsid w:val="00E576FA"/>
    <w:rsid w:val="00E57B6F"/>
    <w:rsid w:val="00E62209"/>
    <w:rsid w:val="00E63AD1"/>
    <w:rsid w:val="00E64F24"/>
    <w:rsid w:val="00E67DEF"/>
    <w:rsid w:val="00E7060A"/>
    <w:rsid w:val="00E70A9A"/>
    <w:rsid w:val="00E727A1"/>
    <w:rsid w:val="00E75FB1"/>
    <w:rsid w:val="00E76D5E"/>
    <w:rsid w:val="00E77286"/>
    <w:rsid w:val="00E806AE"/>
    <w:rsid w:val="00E8351C"/>
    <w:rsid w:val="00E83912"/>
    <w:rsid w:val="00E8588D"/>
    <w:rsid w:val="00E876E7"/>
    <w:rsid w:val="00E90F0B"/>
    <w:rsid w:val="00E93441"/>
    <w:rsid w:val="00EA21E3"/>
    <w:rsid w:val="00EA247E"/>
    <w:rsid w:val="00EA6230"/>
    <w:rsid w:val="00EA719F"/>
    <w:rsid w:val="00EB13E3"/>
    <w:rsid w:val="00EC0EE0"/>
    <w:rsid w:val="00EC3875"/>
    <w:rsid w:val="00EC43D2"/>
    <w:rsid w:val="00EC4AF4"/>
    <w:rsid w:val="00EC67F5"/>
    <w:rsid w:val="00EC79BA"/>
    <w:rsid w:val="00ED42C7"/>
    <w:rsid w:val="00ED4C10"/>
    <w:rsid w:val="00ED6C23"/>
    <w:rsid w:val="00ED7AD7"/>
    <w:rsid w:val="00EE072C"/>
    <w:rsid w:val="00EE28B6"/>
    <w:rsid w:val="00EE450D"/>
    <w:rsid w:val="00EE53CC"/>
    <w:rsid w:val="00EE688E"/>
    <w:rsid w:val="00EF3E35"/>
    <w:rsid w:val="00EF469E"/>
    <w:rsid w:val="00EF661F"/>
    <w:rsid w:val="00F00607"/>
    <w:rsid w:val="00F01B2E"/>
    <w:rsid w:val="00F0261F"/>
    <w:rsid w:val="00F02A39"/>
    <w:rsid w:val="00F07842"/>
    <w:rsid w:val="00F122B1"/>
    <w:rsid w:val="00F130F7"/>
    <w:rsid w:val="00F14A24"/>
    <w:rsid w:val="00F2217E"/>
    <w:rsid w:val="00F23D81"/>
    <w:rsid w:val="00F24728"/>
    <w:rsid w:val="00F27ED2"/>
    <w:rsid w:val="00F30291"/>
    <w:rsid w:val="00F363FD"/>
    <w:rsid w:val="00F37CF6"/>
    <w:rsid w:val="00F41343"/>
    <w:rsid w:val="00F418A9"/>
    <w:rsid w:val="00F432D3"/>
    <w:rsid w:val="00F5335D"/>
    <w:rsid w:val="00F54701"/>
    <w:rsid w:val="00F54F5B"/>
    <w:rsid w:val="00F62B06"/>
    <w:rsid w:val="00F63B9C"/>
    <w:rsid w:val="00F64A29"/>
    <w:rsid w:val="00F65850"/>
    <w:rsid w:val="00F67B25"/>
    <w:rsid w:val="00F70522"/>
    <w:rsid w:val="00F73E6C"/>
    <w:rsid w:val="00F767DE"/>
    <w:rsid w:val="00F77D9B"/>
    <w:rsid w:val="00F81B6E"/>
    <w:rsid w:val="00F8249F"/>
    <w:rsid w:val="00F86BC3"/>
    <w:rsid w:val="00F87DB2"/>
    <w:rsid w:val="00F9236A"/>
    <w:rsid w:val="00F93214"/>
    <w:rsid w:val="00F93E1E"/>
    <w:rsid w:val="00F96B72"/>
    <w:rsid w:val="00F97147"/>
    <w:rsid w:val="00FA437D"/>
    <w:rsid w:val="00FA7EDF"/>
    <w:rsid w:val="00FB06E7"/>
    <w:rsid w:val="00FB1CDF"/>
    <w:rsid w:val="00FB2132"/>
    <w:rsid w:val="00FB28EF"/>
    <w:rsid w:val="00FB3BFD"/>
    <w:rsid w:val="00FB4819"/>
    <w:rsid w:val="00FC0260"/>
    <w:rsid w:val="00FD288B"/>
    <w:rsid w:val="00FD3756"/>
    <w:rsid w:val="00FD43AB"/>
    <w:rsid w:val="00FD4795"/>
    <w:rsid w:val="00FD77AE"/>
    <w:rsid w:val="00FE087C"/>
    <w:rsid w:val="00FE261C"/>
    <w:rsid w:val="00FF0024"/>
    <w:rsid w:val="00FF48F1"/>
    <w:rsid w:val="00FF7F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30B6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Standard">
    <w:name w:val="Normal"/>
    <w:qFormat/>
    <w:rsid w:val="00F767DE"/>
    <w:pPr>
      <w:spacing w:line="480" w:lineRule="auto"/>
      <w:jc w:val="both"/>
    </w:pPr>
    <w:rPr>
      <w:lang w:val="en-GB"/>
    </w:rPr>
  </w:style>
  <w:style w:type="paragraph" w:styleId="berschrift1">
    <w:name w:val="heading 1"/>
    <w:basedOn w:val="Standard"/>
    <w:next w:val="Standard"/>
    <w:qFormat/>
    <w:rsid w:val="00C051FB"/>
    <w:pPr>
      <w:keepNext/>
      <w:jc w:val="left"/>
      <w:outlineLvl w:val="0"/>
    </w:pPr>
    <w:rPr>
      <w:b/>
      <w:bCs/>
      <w:iCs/>
      <w:kern w:val="32"/>
      <w:sz w:val="28"/>
    </w:rPr>
  </w:style>
  <w:style w:type="paragraph" w:styleId="berschrift2">
    <w:name w:val="heading 2"/>
    <w:basedOn w:val="Standard"/>
    <w:next w:val="Standard"/>
    <w:link w:val="berschrift2Zeichen"/>
    <w:qFormat/>
    <w:rsid w:val="003D5B84"/>
    <w:pPr>
      <w:keepNext/>
      <w:outlineLvl w:val="1"/>
    </w:pPr>
    <w:rPr>
      <w:b/>
      <w:i/>
      <w:iCs/>
    </w:rPr>
  </w:style>
  <w:style w:type="paragraph" w:styleId="berschrift3">
    <w:name w:val="heading 3"/>
    <w:basedOn w:val="Standard"/>
    <w:next w:val="Standard"/>
    <w:qFormat/>
    <w:rsid w:val="007E4BC6"/>
    <w:pPr>
      <w:keepNext/>
      <w:spacing w:line="240" w:lineRule="auto"/>
      <w:outlineLvl w:val="2"/>
    </w:pPr>
  </w:style>
  <w:style w:type="paragraph" w:styleId="berschrift4">
    <w:name w:val="heading 4"/>
    <w:basedOn w:val="Standard"/>
    <w:next w:val="Standard"/>
    <w:qFormat/>
    <w:rsid w:val="007E4BC6"/>
    <w:pPr>
      <w:keepNext/>
      <w:spacing w:line="240" w:lineRule="auto"/>
      <w:outlineLvl w:val="3"/>
    </w:pPr>
    <w:rPr>
      <w:i/>
      <w:iCs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rsid w:val="007E4BC6"/>
    <w:rPr>
      <w:color w:val="0000FF"/>
      <w:u w:val="single"/>
    </w:rPr>
  </w:style>
  <w:style w:type="character" w:styleId="GesichteterLink">
    <w:name w:val="FollowedHyperlink"/>
    <w:basedOn w:val="Absatzstandardschriftart"/>
    <w:rsid w:val="007E4BC6"/>
    <w:rPr>
      <w:color w:val="800080"/>
      <w:u w:val="single"/>
    </w:rPr>
  </w:style>
  <w:style w:type="paragraph" w:styleId="Fuzeile">
    <w:name w:val="footer"/>
    <w:basedOn w:val="Standard"/>
    <w:rsid w:val="007E4BC6"/>
    <w:pPr>
      <w:tabs>
        <w:tab w:val="center" w:pos="4153"/>
        <w:tab w:val="right" w:pos="8306"/>
      </w:tabs>
    </w:pPr>
  </w:style>
  <w:style w:type="character" w:styleId="Seitenzahl">
    <w:name w:val="page number"/>
    <w:basedOn w:val="Absatzstandardschriftart"/>
    <w:rsid w:val="007E4BC6"/>
  </w:style>
  <w:style w:type="character" w:styleId="Zeilennummer">
    <w:name w:val="line number"/>
    <w:basedOn w:val="Absatzstandardschriftart"/>
    <w:rsid w:val="007E4BC6"/>
  </w:style>
  <w:style w:type="paragraph" w:styleId="Textkrper">
    <w:name w:val="Body Text"/>
    <w:basedOn w:val="Standard"/>
    <w:rsid w:val="007E4BC6"/>
    <w:pPr>
      <w:spacing w:line="240" w:lineRule="auto"/>
    </w:pPr>
    <w:rPr>
      <w:i/>
      <w:iCs/>
      <w:sz w:val="20"/>
      <w:szCs w:val="20"/>
      <w:lang w:val="en-US"/>
    </w:rPr>
  </w:style>
  <w:style w:type="paragraph" w:styleId="Textkrpereinzug">
    <w:name w:val="Body Text Indent"/>
    <w:basedOn w:val="Standard"/>
    <w:rsid w:val="007E4BC6"/>
    <w:rPr>
      <w:b/>
      <w:bCs/>
      <w:color w:val="000000"/>
    </w:rPr>
  </w:style>
  <w:style w:type="paragraph" w:styleId="Beschriftung">
    <w:name w:val="caption"/>
    <w:basedOn w:val="Standard"/>
    <w:next w:val="Standard"/>
    <w:qFormat/>
    <w:rsid w:val="007E4BC6"/>
    <w:pPr>
      <w:spacing w:before="120" w:after="120" w:line="240" w:lineRule="auto"/>
    </w:pPr>
  </w:style>
  <w:style w:type="paragraph" w:styleId="Sprechblasentext">
    <w:name w:val="Balloon Text"/>
    <w:basedOn w:val="Standard"/>
    <w:rsid w:val="007E4BC6"/>
    <w:rPr>
      <w:rFonts w:ascii="Tahoma" w:hAnsi="Tahoma" w:cs="Tahoma"/>
      <w:sz w:val="16"/>
      <w:szCs w:val="16"/>
    </w:rPr>
  </w:style>
  <w:style w:type="character" w:customStyle="1" w:styleId="berschrift2Zeichen">
    <w:name w:val="Überschrift 2 Zeichen"/>
    <w:basedOn w:val="Absatzstandardschriftart"/>
    <w:link w:val="berschrift2"/>
    <w:rsid w:val="003D5B84"/>
    <w:rPr>
      <w:b/>
      <w:i/>
      <w:iCs/>
      <w:sz w:val="24"/>
      <w:szCs w:val="24"/>
      <w:lang w:val="de-DE" w:eastAsia="de-DE" w:bidi="ar-SA"/>
    </w:rPr>
  </w:style>
  <w:style w:type="numbering" w:customStyle="1" w:styleId="FormatvorlageNummerierteListe">
    <w:name w:val="Formatvorlage Nummerierte Liste"/>
    <w:basedOn w:val="KeineListe"/>
    <w:rsid w:val="00567C36"/>
    <w:pPr>
      <w:numPr>
        <w:numId w:val="5"/>
      </w:numPr>
    </w:pPr>
  </w:style>
  <w:style w:type="paragraph" w:styleId="Kopfzeile">
    <w:name w:val="header"/>
    <w:basedOn w:val="Standard"/>
    <w:link w:val="KopfzeileZeichen"/>
    <w:rsid w:val="00766AF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rsid w:val="00766AF0"/>
    <w:rPr>
      <w:sz w:val="24"/>
      <w:szCs w:val="24"/>
      <w:lang w:val="en-GB"/>
    </w:rPr>
  </w:style>
  <w:style w:type="paragraph" w:styleId="HTMLVorformatiert">
    <w:name w:val="HTML Preformatted"/>
    <w:basedOn w:val="Standard"/>
    <w:link w:val="HTMLVorformatiertZeichen"/>
    <w:uiPriority w:val="99"/>
    <w:rsid w:val="00803AAE"/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803AAE"/>
    <w:rPr>
      <w:rFonts w:ascii="Courier New" w:hAnsi="Courier New" w:cs="Courier New"/>
      <w:lang w:val="en-GB"/>
    </w:rPr>
  </w:style>
  <w:style w:type="paragraph" w:styleId="Titel">
    <w:name w:val="Title"/>
    <w:basedOn w:val="Standard"/>
    <w:next w:val="Standard"/>
    <w:link w:val="TitelZeichen"/>
    <w:qFormat/>
    <w:rsid w:val="00C051FB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C051FB"/>
    <w:rPr>
      <w:rFonts w:eastAsia="Times New Roman" w:cs="Times New Roman"/>
      <w:b/>
      <w:bCs/>
      <w:kern w:val="28"/>
      <w:sz w:val="32"/>
      <w:szCs w:val="32"/>
      <w:lang w:val="en-GB"/>
    </w:rPr>
  </w:style>
  <w:style w:type="paragraph" w:styleId="Listenabsatz">
    <w:name w:val="List Paragraph"/>
    <w:basedOn w:val="Standard"/>
    <w:uiPriority w:val="34"/>
    <w:qFormat/>
    <w:rsid w:val="00CF0C05"/>
    <w:pPr>
      <w:spacing w:line="240" w:lineRule="auto"/>
      <w:ind w:left="720"/>
      <w:contextualSpacing/>
      <w:jc w:val="left"/>
    </w:pPr>
    <w:rPr>
      <w:lang w:val="de-DE"/>
    </w:rPr>
  </w:style>
  <w:style w:type="character" w:styleId="Kommentarzeichen">
    <w:name w:val="annotation reference"/>
    <w:basedOn w:val="Absatzstandardschriftart"/>
    <w:rsid w:val="006F4CDF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6F4CDF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rsid w:val="006F4CDF"/>
    <w:rPr>
      <w:sz w:val="24"/>
      <w:szCs w:val="24"/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rsid w:val="006F4CD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6F4CDF"/>
    <w:rPr>
      <w:b/>
      <w:bCs/>
      <w:sz w:val="24"/>
      <w:szCs w:val="24"/>
      <w:lang w:val="en-GB"/>
    </w:rPr>
  </w:style>
  <w:style w:type="table" w:styleId="Tabellenraster">
    <w:name w:val="Table Grid"/>
    <w:basedOn w:val="NormaleTabelle"/>
    <w:uiPriority w:val="59"/>
    <w:rsid w:val="008C4CB2"/>
    <w:pPr>
      <w:ind w:firstLine="709"/>
    </w:pPr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rausstellen">
    <w:name w:val="Emphasis"/>
    <w:basedOn w:val="Absatzstandardschriftart"/>
    <w:uiPriority w:val="20"/>
    <w:rsid w:val="00572C27"/>
    <w:rPr>
      <w:i/>
    </w:rPr>
  </w:style>
  <w:style w:type="paragraph" w:customStyle="1" w:styleId="Bibliography1">
    <w:name w:val="Bibliography1"/>
    <w:basedOn w:val="Standard"/>
    <w:rsid w:val="00E30B4A"/>
    <w:pPr>
      <w:tabs>
        <w:tab w:val="left" w:pos="380"/>
        <w:tab w:val="right" w:pos="540"/>
        <w:tab w:val="left" w:pos="720"/>
      </w:tabs>
      <w:spacing w:line="240" w:lineRule="auto"/>
      <w:ind w:left="384" w:hanging="384"/>
      <w:jc w:val="left"/>
    </w:pPr>
  </w:style>
  <w:style w:type="paragraph" w:styleId="Literaturverzeichnis">
    <w:name w:val="Bibliography"/>
    <w:basedOn w:val="Standard"/>
    <w:next w:val="Standard"/>
    <w:rsid w:val="003C4924"/>
    <w:pPr>
      <w:tabs>
        <w:tab w:val="left" w:pos="500"/>
      </w:tabs>
      <w:spacing w:line="240" w:lineRule="auto"/>
      <w:ind w:left="504" w:hanging="504"/>
    </w:pPr>
  </w:style>
  <w:style w:type="paragraph" w:styleId="Dokumentstruktur">
    <w:name w:val="Document Map"/>
    <w:basedOn w:val="Standard"/>
    <w:link w:val="DokumentstrukturZeichen"/>
    <w:rsid w:val="00E43048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rsid w:val="00E43048"/>
    <w:rPr>
      <w:rFonts w:ascii="Lucida Grande" w:hAnsi="Lucida Grande" w:cs="Lucida Grande"/>
      <w:lang w:val="en-GB"/>
    </w:rPr>
  </w:style>
  <w:style w:type="paragraph" w:styleId="Bearbeitung">
    <w:name w:val="Revision"/>
    <w:hidden/>
    <w:rsid w:val="00B84961"/>
    <w:rPr>
      <w:lang w:val="en-GB"/>
    </w:rPr>
  </w:style>
  <w:style w:type="paragraph" w:styleId="NurText">
    <w:name w:val="Plain Text"/>
    <w:basedOn w:val="Standard"/>
    <w:link w:val="NurTextZeichen"/>
    <w:uiPriority w:val="99"/>
    <w:unhideWhenUsed/>
    <w:rsid w:val="00F767DE"/>
    <w:pPr>
      <w:spacing w:line="240" w:lineRule="auto"/>
      <w:jc w:val="left"/>
    </w:pPr>
    <w:rPr>
      <w:rFonts w:ascii="Consolas" w:eastAsia="SimSun" w:hAnsi="Consolas"/>
      <w:sz w:val="21"/>
      <w:szCs w:val="21"/>
      <w:lang w:val="en-US" w:eastAsia="zh-CN"/>
    </w:rPr>
  </w:style>
  <w:style w:type="character" w:customStyle="1" w:styleId="NurTextZeichen">
    <w:name w:val="Nur Text Zeichen"/>
    <w:basedOn w:val="Absatzstandardschriftart"/>
    <w:link w:val="NurText"/>
    <w:uiPriority w:val="99"/>
    <w:rsid w:val="00F767DE"/>
    <w:rPr>
      <w:rFonts w:ascii="Consolas" w:eastAsia="SimSun" w:hAnsi="Consolas"/>
      <w:sz w:val="21"/>
      <w:szCs w:val="21"/>
      <w:lang w:val="en-US" w:eastAsia="zh-CN"/>
    </w:rPr>
  </w:style>
  <w:style w:type="paragraph" w:styleId="StandardWeb">
    <w:name w:val="Normal (Web)"/>
    <w:basedOn w:val="Standard"/>
    <w:uiPriority w:val="99"/>
    <w:rsid w:val="00F767DE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noProof/>
      <w:lang w:val="en-US" w:eastAsia="zh-CN"/>
    </w:rPr>
  </w:style>
  <w:style w:type="character" w:customStyle="1" w:styleId="highlight">
    <w:name w:val="highlight"/>
    <w:basedOn w:val="Absatzstandardschriftart"/>
    <w:rsid w:val="00F767DE"/>
  </w:style>
  <w:style w:type="table" w:styleId="TabelleEinfach1">
    <w:name w:val="Table Simple 1"/>
    <w:basedOn w:val="NormaleTabelle"/>
    <w:rsid w:val="00021F19"/>
    <w:pPr>
      <w:spacing w:line="480" w:lineRule="auto"/>
    </w:pPr>
    <w:rPr>
      <w:rFonts w:eastAsia="SimSun"/>
      <w:sz w:val="20"/>
      <w:szCs w:val="20"/>
      <w:lang w:val="en-US"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ffline">
    <w:name w:val="ff_line"/>
    <w:basedOn w:val="Absatzstandardschriftart"/>
    <w:rsid w:val="00121E0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Standard">
    <w:name w:val="Normal"/>
    <w:qFormat/>
    <w:rsid w:val="00F767DE"/>
    <w:pPr>
      <w:spacing w:line="480" w:lineRule="auto"/>
      <w:jc w:val="both"/>
    </w:pPr>
    <w:rPr>
      <w:lang w:val="en-GB"/>
    </w:rPr>
  </w:style>
  <w:style w:type="paragraph" w:styleId="berschrift1">
    <w:name w:val="heading 1"/>
    <w:basedOn w:val="Standard"/>
    <w:next w:val="Standard"/>
    <w:qFormat/>
    <w:rsid w:val="00C051FB"/>
    <w:pPr>
      <w:keepNext/>
      <w:jc w:val="left"/>
      <w:outlineLvl w:val="0"/>
    </w:pPr>
    <w:rPr>
      <w:b/>
      <w:bCs/>
      <w:iCs/>
      <w:kern w:val="32"/>
      <w:sz w:val="28"/>
    </w:rPr>
  </w:style>
  <w:style w:type="paragraph" w:styleId="berschrift2">
    <w:name w:val="heading 2"/>
    <w:basedOn w:val="Standard"/>
    <w:next w:val="Standard"/>
    <w:link w:val="berschrift2Zeichen"/>
    <w:qFormat/>
    <w:rsid w:val="003D5B84"/>
    <w:pPr>
      <w:keepNext/>
      <w:outlineLvl w:val="1"/>
    </w:pPr>
    <w:rPr>
      <w:b/>
      <w:i/>
      <w:iCs/>
    </w:rPr>
  </w:style>
  <w:style w:type="paragraph" w:styleId="berschrift3">
    <w:name w:val="heading 3"/>
    <w:basedOn w:val="Standard"/>
    <w:next w:val="Standard"/>
    <w:qFormat/>
    <w:rsid w:val="007E4BC6"/>
    <w:pPr>
      <w:keepNext/>
      <w:spacing w:line="240" w:lineRule="auto"/>
      <w:outlineLvl w:val="2"/>
    </w:pPr>
  </w:style>
  <w:style w:type="paragraph" w:styleId="berschrift4">
    <w:name w:val="heading 4"/>
    <w:basedOn w:val="Standard"/>
    <w:next w:val="Standard"/>
    <w:qFormat/>
    <w:rsid w:val="007E4BC6"/>
    <w:pPr>
      <w:keepNext/>
      <w:spacing w:line="240" w:lineRule="auto"/>
      <w:outlineLvl w:val="3"/>
    </w:pPr>
    <w:rPr>
      <w:i/>
      <w:iCs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rsid w:val="007E4BC6"/>
    <w:rPr>
      <w:color w:val="0000FF"/>
      <w:u w:val="single"/>
    </w:rPr>
  </w:style>
  <w:style w:type="character" w:styleId="GesichteterLink">
    <w:name w:val="FollowedHyperlink"/>
    <w:basedOn w:val="Absatzstandardschriftart"/>
    <w:rsid w:val="007E4BC6"/>
    <w:rPr>
      <w:color w:val="800080"/>
      <w:u w:val="single"/>
    </w:rPr>
  </w:style>
  <w:style w:type="paragraph" w:styleId="Fuzeile">
    <w:name w:val="footer"/>
    <w:basedOn w:val="Standard"/>
    <w:rsid w:val="007E4BC6"/>
    <w:pPr>
      <w:tabs>
        <w:tab w:val="center" w:pos="4153"/>
        <w:tab w:val="right" w:pos="8306"/>
      </w:tabs>
    </w:pPr>
  </w:style>
  <w:style w:type="character" w:styleId="Seitenzahl">
    <w:name w:val="page number"/>
    <w:basedOn w:val="Absatzstandardschriftart"/>
    <w:rsid w:val="007E4BC6"/>
  </w:style>
  <w:style w:type="character" w:styleId="Zeilennummer">
    <w:name w:val="line number"/>
    <w:basedOn w:val="Absatzstandardschriftart"/>
    <w:rsid w:val="007E4BC6"/>
  </w:style>
  <w:style w:type="paragraph" w:styleId="Textkrper">
    <w:name w:val="Body Text"/>
    <w:basedOn w:val="Standard"/>
    <w:rsid w:val="007E4BC6"/>
    <w:pPr>
      <w:spacing w:line="240" w:lineRule="auto"/>
    </w:pPr>
    <w:rPr>
      <w:i/>
      <w:iCs/>
      <w:sz w:val="20"/>
      <w:szCs w:val="20"/>
      <w:lang w:val="en-US"/>
    </w:rPr>
  </w:style>
  <w:style w:type="paragraph" w:styleId="Textkrpereinzug">
    <w:name w:val="Body Text Indent"/>
    <w:basedOn w:val="Standard"/>
    <w:rsid w:val="007E4BC6"/>
    <w:rPr>
      <w:b/>
      <w:bCs/>
      <w:color w:val="000000"/>
    </w:rPr>
  </w:style>
  <w:style w:type="paragraph" w:styleId="Beschriftung">
    <w:name w:val="caption"/>
    <w:basedOn w:val="Standard"/>
    <w:next w:val="Standard"/>
    <w:qFormat/>
    <w:rsid w:val="007E4BC6"/>
    <w:pPr>
      <w:spacing w:before="120" w:after="120" w:line="240" w:lineRule="auto"/>
    </w:pPr>
  </w:style>
  <w:style w:type="paragraph" w:styleId="Sprechblasentext">
    <w:name w:val="Balloon Text"/>
    <w:basedOn w:val="Standard"/>
    <w:rsid w:val="007E4BC6"/>
    <w:rPr>
      <w:rFonts w:ascii="Tahoma" w:hAnsi="Tahoma" w:cs="Tahoma"/>
      <w:sz w:val="16"/>
      <w:szCs w:val="16"/>
    </w:rPr>
  </w:style>
  <w:style w:type="character" w:customStyle="1" w:styleId="berschrift2Zeichen">
    <w:name w:val="Überschrift 2 Zeichen"/>
    <w:basedOn w:val="Absatzstandardschriftart"/>
    <w:link w:val="berschrift2"/>
    <w:rsid w:val="003D5B84"/>
    <w:rPr>
      <w:b/>
      <w:i/>
      <w:iCs/>
      <w:sz w:val="24"/>
      <w:szCs w:val="24"/>
      <w:lang w:val="de-DE" w:eastAsia="de-DE" w:bidi="ar-SA"/>
    </w:rPr>
  </w:style>
  <w:style w:type="numbering" w:customStyle="1" w:styleId="FormatvorlageNummerierteListe">
    <w:name w:val="Formatvorlage Nummerierte Liste"/>
    <w:basedOn w:val="KeineListe"/>
    <w:rsid w:val="00567C36"/>
    <w:pPr>
      <w:numPr>
        <w:numId w:val="5"/>
      </w:numPr>
    </w:pPr>
  </w:style>
  <w:style w:type="paragraph" w:styleId="Kopfzeile">
    <w:name w:val="header"/>
    <w:basedOn w:val="Standard"/>
    <w:link w:val="KopfzeileZeichen"/>
    <w:rsid w:val="00766AF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rsid w:val="00766AF0"/>
    <w:rPr>
      <w:sz w:val="24"/>
      <w:szCs w:val="24"/>
      <w:lang w:val="en-GB"/>
    </w:rPr>
  </w:style>
  <w:style w:type="paragraph" w:styleId="HTMLVorformatiert">
    <w:name w:val="HTML Preformatted"/>
    <w:basedOn w:val="Standard"/>
    <w:link w:val="HTMLVorformatiertZeichen"/>
    <w:uiPriority w:val="99"/>
    <w:rsid w:val="00803AAE"/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803AAE"/>
    <w:rPr>
      <w:rFonts w:ascii="Courier New" w:hAnsi="Courier New" w:cs="Courier New"/>
      <w:lang w:val="en-GB"/>
    </w:rPr>
  </w:style>
  <w:style w:type="paragraph" w:styleId="Titel">
    <w:name w:val="Title"/>
    <w:basedOn w:val="Standard"/>
    <w:next w:val="Standard"/>
    <w:link w:val="TitelZeichen"/>
    <w:qFormat/>
    <w:rsid w:val="00C051FB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C051FB"/>
    <w:rPr>
      <w:rFonts w:eastAsia="Times New Roman" w:cs="Times New Roman"/>
      <w:b/>
      <w:bCs/>
      <w:kern w:val="28"/>
      <w:sz w:val="32"/>
      <w:szCs w:val="32"/>
      <w:lang w:val="en-GB"/>
    </w:rPr>
  </w:style>
  <w:style w:type="paragraph" w:styleId="Listenabsatz">
    <w:name w:val="List Paragraph"/>
    <w:basedOn w:val="Standard"/>
    <w:uiPriority w:val="34"/>
    <w:qFormat/>
    <w:rsid w:val="00CF0C05"/>
    <w:pPr>
      <w:spacing w:line="240" w:lineRule="auto"/>
      <w:ind w:left="720"/>
      <w:contextualSpacing/>
      <w:jc w:val="left"/>
    </w:pPr>
    <w:rPr>
      <w:lang w:val="de-DE"/>
    </w:rPr>
  </w:style>
  <w:style w:type="character" w:styleId="Kommentarzeichen">
    <w:name w:val="annotation reference"/>
    <w:basedOn w:val="Absatzstandardschriftart"/>
    <w:rsid w:val="006F4CDF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6F4CDF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rsid w:val="006F4CDF"/>
    <w:rPr>
      <w:sz w:val="24"/>
      <w:szCs w:val="24"/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rsid w:val="006F4CD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6F4CDF"/>
    <w:rPr>
      <w:b/>
      <w:bCs/>
      <w:sz w:val="24"/>
      <w:szCs w:val="24"/>
      <w:lang w:val="en-GB"/>
    </w:rPr>
  </w:style>
  <w:style w:type="table" w:styleId="Tabellenraster">
    <w:name w:val="Table Grid"/>
    <w:basedOn w:val="NormaleTabelle"/>
    <w:uiPriority w:val="59"/>
    <w:rsid w:val="008C4CB2"/>
    <w:pPr>
      <w:ind w:firstLine="709"/>
    </w:pPr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rausstellen">
    <w:name w:val="Emphasis"/>
    <w:basedOn w:val="Absatzstandardschriftart"/>
    <w:uiPriority w:val="20"/>
    <w:rsid w:val="00572C27"/>
    <w:rPr>
      <w:i/>
    </w:rPr>
  </w:style>
  <w:style w:type="paragraph" w:customStyle="1" w:styleId="Bibliography1">
    <w:name w:val="Bibliography1"/>
    <w:basedOn w:val="Standard"/>
    <w:rsid w:val="00E30B4A"/>
    <w:pPr>
      <w:tabs>
        <w:tab w:val="left" w:pos="380"/>
        <w:tab w:val="right" w:pos="540"/>
        <w:tab w:val="left" w:pos="720"/>
      </w:tabs>
      <w:spacing w:line="240" w:lineRule="auto"/>
      <w:ind w:left="384" w:hanging="384"/>
      <w:jc w:val="left"/>
    </w:pPr>
  </w:style>
  <w:style w:type="paragraph" w:styleId="Literaturverzeichnis">
    <w:name w:val="Bibliography"/>
    <w:basedOn w:val="Standard"/>
    <w:next w:val="Standard"/>
    <w:rsid w:val="003C4924"/>
    <w:pPr>
      <w:tabs>
        <w:tab w:val="left" w:pos="500"/>
      </w:tabs>
      <w:spacing w:line="240" w:lineRule="auto"/>
      <w:ind w:left="504" w:hanging="504"/>
    </w:pPr>
  </w:style>
  <w:style w:type="paragraph" w:styleId="Dokumentstruktur">
    <w:name w:val="Document Map"/>
    <w:basedOn w:val="Standard"/>
    <w:link w:val="DokumentstrukturZeichen"/>
    <w:rsid w:val="00E43048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eichen">
    <w:name w:val="Dokumentstruktur Zeichen"/>
    <w:basedOn w:val="Absatzstandardschriftart"/>
    <w:link w:val="Dokumentstruktur"/>
    <w:rsid w:val="00E43048"/>
    <w:rPr>
      <w:rFonts w:ascii="Lucida Grande" w:hAnsi="Lucida Grande" w:cs="Lucida Grande"/>
      <w:lang w:val="en-GB"/>
    </w:rPr>
  </w:style>
  <w:style w:type="paragraph" w:styleId="Bearbeitung">
    <w:name w:val="Revision"/>
    <w:hidden/>
    <w:rsid w:val="00B84961"/>
    <w:rPr>
      <w:lang w:val="en-GB"/>
    </w:rPr>
  </w:style>
  <w:style w:type="paragraph" w:styleId="NurText">
    <w:name w:val="Plain Text"/>
    <w:basedOn w:val="Standard"/>
    <w:link w:val="NurTextZeichen"/>
    <w:uiPriority w:val="99"/>
    <w:unhideWhenUsed/>
    <w:rsid w:val="00F767DE"/>
    <w:pPr>
      <w:spacing w:line="240" w:lineRule="auto"/>
      <w:jc w:val="left"/>
    </w:pPr>
    <w:rPr>
      <w:rFonts w:ascii="Consolas" w:eastAsia="SimSun" w:hAnsi="Consolas"/>
      <w:sz w:val="21"/>
      <w:szCs w:val="21"/>
      <w:lang w:val="en-US" w:eastAsia="zh-CN"/>
    </w:rPr>
  </w:style>
  <w:style w:type="character" w:customStyle="1" w:styleId="NurTextZeichen">
    <w:name w:val="Nur Text Zeichen"/>
    <w:basedOn w:val="Absatzstandardschriftart"/>
    <w:link w:val="NurText"/>
    <w:uiPriority w:val="99"/>
    <w:rsid w:val="00F767DE"/>
    <w:rPr>
      <w:rFonts w:ascii="Consolas" w:eastAsia="SimSun" w:hAnsi="Consolas"/>
      <w:sz w:val="21"/>
      <w:szCs w:val="21"/>
      <w:lang w:val="en-US" w:eastAsia="zh-CN"/>
    </w:rPr>
  </w:style>
  <w:style w:type="paragraph" w:styleId="StandardWeb">
    <w:name w:val="Normal (Web)"/>
    <w:basedOn w:val="Standard"/>
    <w:uiPriority w:val="99"/>
    <w:rsid w:val="00F767DE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noProof/>
      <w:lang w:val="en-US" w:eastAsia="zh-CN"/>
    </w:rPr>
  </w:style>
  <w:style w:type="character" w:customStyle="1" w:styleId="highlight">
    <w:name w:val="highlight"/>
    <w:basedOn w:val="Absatzstandardschriftart"/>
    <w:rsid w:val="00F767DE"/>
  </w:style>
  <w:style w:type="table" w:styleId="TabelleEinfach1">
    <w:name w:val="Table Simple 1"/>
    <w:basedOn w:val="NormaleTabelle"/>
    <w:rsid w:val="00021F19"/>
    <w:pPr>
      <w:spacing w:line="480" w:lineRule="auto"/>
    </w:pPr>
    <w:rPr>
      <w:rFonts w:eastAsia="SimSun"/>
      <w:sz w:val="20"/>
      <w:szCs w:val="20"/>
      <w:lang w:val="en-US"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ffline">
    <w:name w:val="ff_line"/>
    <w:basedOn w:val="Absatzstandardschriftart"/>
    <w:rsid w:val="00121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09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5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2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87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483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0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1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22898">
          <w:marLeft w:val="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76589">
          <w:marLeft w:val="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1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2297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587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6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98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4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5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885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6341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69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6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9174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8300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1840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0909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36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221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1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8549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9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34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5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76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80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89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3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3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FA4DC0-24B3-894D-8953-F1CD56281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47</Words>
  <Characters>14788</Characters>
  <Application>Microsoft Macintosh Word</Application>
  <DocSecurity>0</DocSecurity>
  <Lines>123</Lines>
  <Paragraphs>3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16</vt:i4>
      </vt:variant>
    </vt:vector>
  </HeadingPairs>
  <TitlesOfParts>
    <vt:vector size="18" baseType="lpstr">
      <vt:lpstr>adhesion of bifidobaceria to two intestinal model epithelia</vt:lpstr>
      <vt:lpstr>adhesion of bifidobaceria to two intestinal model epithelia</vt:lpstr>
      <vt:lpstr>Molecular toolbox for functional analysis of bifidobacteria</vt:lpstr>
      <vt:lpstr>Abstract</vt:lpstr>
      <vt:lpstr>Introduction</vt:lpstr>
      <vt:lpstr>Materials and Methods</vt:lpstr>
      <vt:lpstr>    Bacterial strains and growth conditions</vt:lpstr>
      <vt:lpstr>    Determination of selective antibiotic concentrations</vt:lpstr>
      <vt:lpstr>    Plasmid stability assay </vt:lpstr>
      <vt:lpstr>    β-glucuronidase assay</vt:lpstr>
      <vt:lpstr>    Adhesion assays</vt:lpstr>
      <vt:lpstr>    Generation of primary human macrophages</vt:lpstr>
      <vt:lpstr>    Gastrointestinal transit time of B. bifidum S17 in mice and detection in faecal </vt:lpstr>
      <vt:lpstr>    Fluorescence microscopy</vt:lpstr>
      <vt:lpstr>Results</vt:lpstr>
      <vt:lpstr>    Identification of a suitable promoter for gene expression in bifidobacteria</vt:lpstr>
      <vt:lpstr>    Expression of fluorescent proteins in bifidobacteria</vt:lpstr>
      <vt:lpstr>    Applications of fluorescent B. bifidum S17</vt:lpstr>
    </vt:vector>
  </TitlesOfParts>
  <Company>Nestlé</Company>
  <LinksUpToDate>false</LinksUpToDate>
  <CharactersWithSpaces>17101</CharactersWithSpaces>
  <SharedDoc>false</SharedDoc>
  <HLinks>
    <vt:vector size="6" baseType="variant">
      <vt:variant>
        <vt:i4>5308529</vt:i4>
      </vt:variant>
      <vt:variant>
        <vt:i4>0</vt:i4>
      </vt:variant>
      <vt:variant>
        <vt:i4>0</vt:i4>
      </vt:variant>
      <vt:variant>
        <vt:i4>5</vt:i4>
      </vt:variant>
      <vt:variant>
        <vt:lpwstr>mailto:christian.riedel@uni-ulm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hesion of bifidobaceria to two intestinal model epithelia</dc:title>
  <dc:subject/>
  <dc:creator>CR</dc:creator>
  <cp:keywords/>
  <cp:lastModifiedBy>Christian Riedel</cp:lastModifiedBy>
  <cp:revision>4</cp:revision>
  <cp:lastPrinted>2013-09-17T09:29:00Z</cp:lastPrinted>
  <dcterms:created xsi:type="dcterms:W3CDTF">2015-04-20T08:11:00Z</dcterms:created>
  <dcterms:modified xsi:type="dcterms:W3CDTF">2015-04-20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3UHkPGYW"/&gt;&lt;style id="http://www.zotero.org/styles/applied-and-environmental-microbiology" hasBibliography="1" bibliographyStyleHasBeenSet="1"/&gt;&lt;prefs&gt;&lt;pref name="fieldType" value="Field"/&gt;&lt;pre</vt:lpwstr>
  </property>
  <property fmtid="{D5CDD505-2E9C-101B-9397-08002B2CF9AE}" pid="3" name="ZOTERO_PREF_2">
    <vt:lpwstr>f name="storeReferences" value="true"/&gt;&lt;pref name="automaticJournalAbbreviations" value="true"/&gt;&lt;pref name="noteType" value="0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User Name_1">
    <vt:lpwstr>chrulm72@gmail.com@www.mendeley.com</vt:lpwstr>
  </property>
  <property fmtid="{D5CDD505-2E9C-101B-9397-08002B2CF9AE}" pid="6" name="Mendeley Citation Style_1">
    <vt:lpwstr>http://www.zotero.org/styles/plos-on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Name 1_1">
    <vt:lpwstr>American Political Science 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Name 2_1">
    <vt:lpwstr>American Psychological Association 6th edition</vt:lpwstr>
  </property>
  <property fmtid="{D5CDD505-2E9C-101B-9397-08002B2CF9AE}" pid="13" name="Mendeley Recent Style Id 3_1">
    <vt:lpwstr>http://www.zotero.org/styles/american-sociological-association</vt:lpwstr>
  </property>
  <property fmtid="{D5CDD505-2E9C-101B-9397-08002B2CF9AE}" pid="14" name="Mendeley Recent Style Name 3_1">
    <vt:lpwstr>American Sociological Association</vt:lpwstr>
  </property>
  <property fmtid="{D5CDD505-2E9C-101B-9397-08002B2CF9AE}" pid="15" name="Mendeley Recent Style Id 4_1">
    <vt:lpwstr>http://www.zotero.org/styles/applied-and-environmental-microbiology</vt:lpwstr>
  </property>
  <property fmtid="{D5CDD505-2E9C-101B-9397-08002B2CF9AE}" pid="16" name="Mendeley Recent Style Name 4_1">
    <vt:lpwstr>Applied and Environmental Microbiology</vt:lpwstr>
  </property>
  <property fmtid="{D5CDD505-2E9C-101B-9397-08002B2CF9AE}" pid="17" name="Mendeley Recent Style Id 5_1">
    <vt:lpwstr>http://www.zotero.org/styles/cellular-microbiology</vt:lpwstr>
  </property>
  <property fmtid="{D5CDD505-2E9C-101B-9397-08002B2CF9AE}" pid="18" name="Mendeley Recent Style Name 5_1">
    <vt:lpwstr>Cellular Microbiology</vt:lpwstr>
  </property>
  <property fmtid="{D5CDD505-2E9C-101B-9397-08002B2CF9AE}" pid="19" name="Mendeley Recent Style Id 6_1">
    <vt:lpwstr>http://www.zotero.org/styles/chicago-author-date</vt:lpwstr>
  </property>
  <property fmtid="{D5CDD505-2E9C-101B-9397-08002B2CF9AE}" pid="20" name="Mendeley Recent Style Name 6_1">
    <vt:lpwstr>Chicago Manual of Style 16th edition (author-date)</vt:lpwstr>
  </property>
  <property fmtid="{D5CDD505-2E9C-101B-9397-08002B2CF9AE}" pid="21" name="Mendeley Recent Style Id 7_1">
    <vt:lpwstr>http://www.zotero.org/styles/ieee</vt:lpwstr>
  </property>
  <property fmtid="{D5CDD505-2E9C-101B-9397-08002B2CF9AE}" pid="22" name="Mendeley Recent Style Name 7_1">
    <vt:lpwstr>IEEE</vt:lpwstr>
  </property>
  <property fmtid="{D5CDD505-2E9C-101B-9397-08002B2CF9AE}" pid="23" name="Mendeley Recent Style Id 8_1">
    <vt:lpwstr>http://www.zotero.org/styles/molecular-cancer-therapeutics</vt:lpwstr>
  </property>
  <property fmtid="{D5CDD505-2E9C-101B-9397-08002B2CF9AE}" pid="24" name="Mendeley Recent Style Name 8_1">
    <vt:lpwstr>Molecular Cancer Therapeutics</vt:lpwstr>
  </property>
  <property fmtid="{D5CDD505-2E9C-101B-9397-08002B2CF9AE}" pid="25" name="Mendeley Recent Style Id 9_1">
    <vt:lpwstr>http://www.zotero.org/styles/plos-one</vt:lpwstr>
  </property>
  <property fmtid="{D5CDD505-2E9C-101B-9397-08002B2CF9AE}" pid="26" name="Mendeley Recent Style Name 9_1">
    <vt:lpwstr>PLOS ONE</vt:lpwstr>
  </property>
</Properties>
</file>